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C2E7C7" w14:textId="77777777" w:rsidR="008D65E5" w:rsidRPr="008D65E5" w:rsidRDefault="008D65E5" w:rsidP="008D65E5">
      <w:pPr>
        <w:rPr>
          <w:lang w:val="en-US"/>
        </w:rPr>
      </w:pPr>
    </w:p>
    <w:tbl>
      <w:tblPr>
        <w:tblStyle w:val="Tabel-Gitter"/>
        <w:tblW w:w="15446" w:type="dxa"/>
        <w:tblLook w:val="04A0" w:firstRow="1" w:lastRow="0" w:firstColumn="1" w:lastColumn="0" w:noHBand="0" w:noVBand="1"/>
      </w:tblPr>
      <w:tblGrid>
        <w:gridCol w:w="1271"/>
        <w:gridCol w:w="1275"/>
        <w:gridCol w:w="1275"/>
        <w:gridCol w:w="1134"/>
        <w:gridCol w:w="1144"/>
        <w:gridCol w:w="1274"/>
        <w:gridCol w:w="1276"/>
        <w:gridCol w:w="1275"/>
        <w:gridCol w:w="1397"/>
        <w:gridCol w:w="1434"/>
        <w:gridCol w:w="1416"/>
        <w:gridCol w:w="1275"/>
      </w:tblGrid>
      <w:tr w:rsidR="008D65E5" w14:paraId="6BC0822F" w14:textId="77777777" w:rsidTr="001E0311">
        <w:tc>
          <w:tcPr>
            <w:tcW w:w="1271" w:type="dxa"/>
            <w:shd w:val="clear" w:color="auto" w:fill="BDD6EE" w:themeFill="accent1" w:themeFillTint="66"/>
          </w:tcPr>
          <w:p w14:paraId="254297E2" w14:textId="77777777" w:rsidR="008D65E5" w:rsidRPr="00C45AEB" w:rsidRDefault="008D65E5" w:rsidP="008D65E5">
            <w:pPr>
              <w:rPr>
                <w:b/>
                <w:bCs/>
                <w:sz w:val="16"/>
                <w:szCs w:val="16"/>
              </w:rPr>
            </w:pPr>
            <w:r w:rsidRPr="00C45AEB">
              <w:rPr>
                <w:b/>
                <w:bCs/>
                <w:sz w:val="16"/>
                <w:szCs w:val="16"/>
              </w:rPr>
              <w:t>1.Mclaughli</w:t>
            </w:r>
            <w:r>
              <w:rPr>
                <w:b/>
                <w:bCs/>
                <w:sz w:val="16"/>
                <w:szCs w:val="16"/>
              </w:rPr>
              <w:t>n</w:t>
            </w:r>
          </w:p>
          <w:p w14:paraId="06C983BC" w14:textId="77777777" w:rsidR="008D65E5" w:rsidRDefault="008D65E5" w:rsidP="008D65E5">
            <w:pPr>
              <w:rPr>
                <w:b/>
                <w:bCs/>
                <w:sz w:val="16"/>
                <w:szCs w:val="16"/>
              </w:rPr>
            </w:pPr>
            <w:r w:rsidRPr="00C45AEB">
              <w:rPr>
                <w:b/>
                <w:bCs/>
                <w:sz w:val="16"/>
                <w:szCs w:val="16"/>
              </w:rPr>
              <w:t>2013</w:t>
            </w:r>
          </w:p>
          <w:p w14:paraId="7BCF7379" w14:textId="77777777" w:rsidR="008D65E5" w:rsidRPr="00C45AEB" w:rsidRDefault="008D65E5" w:rsidP="008D65E5">
            <w:pPr>
              <w:rPr>
                <w:b/>
                <w:bCs/>
                <w:sz w:val="16"/>
                <w:szCs w:val="16"/>
              </w:rPr>
            </w:pPr>
          </w:p>
          <w:p w14:paraId="608DE14A" w14:textId="77777777" w:rsidR="008D65E5" w:rsidRPr="00C45AEB" w:rsidRDefault="008D65E5" w:rsidP="008D65E5">
            <w:pPr>
              <w:rPr>
                <w:b/>
                <w:bCs/>
                <w:sz w:val="16"/>
                <w:szCs w:val="16"/>
              </w:rPr>
            </w:pPr>
            <w:r>
              <w:rPr>
                <w:b/>
                <w:bCs/>
                <w:sz w:val="16"/>
                <w:szCs w:val="16"/>
              </w:rPr>
              <w:t>Index study</w:t>
            </w:r>
          </w:p>
          <w:p w14:paraId="3E08C94C" w14:textId="77777777" w:rsidR="008D65E5" w:rsidRDefault="008D65E5" w:rsidP="008D65E5">
            <w:pPr>
              <w:rPr>
                <w:lang w:val="en-US"/>
              </w:rPr>
            </w:pPr>
            <w:r w:rsidRPr="00C45AEB">
              <w:rPr>
                <w:b/>
                <w:bCs/>
                <w:sz w:val="16"/>
                <w:szCs w:val="16"/>
              </w:rPr>
              <w:t>Score 9</w:t>
            </w:r>
          </w:p>
        </w:tc>
        <w:tc>
          <w:tcPr>
            <w:tcW w:w="1275" w:type="dxa"/>
            <w:shd w:val="clear" w:color="auto" w:fill="BDD6EE" w:themeFill="accent1" w:themeFillTint="66"/>
          </w:tcPr>
          <w:p w14:paraId="721F3449" w14:textId="77777777" w:rsidR="008D65E5" w:rsidRPr="00C45AEB" w:rsidRDefault="008D65E5" w:rsidP="008D65E5">
            <w:pPr>
              <w:rPr>
                <w:b/>
                <w:bCs/>
                <w:sz w:val="16"/>
                <w:szCs w:val="16"/>
              </w:rPr>
            </w:pPr>
            <w:r w:rsidRPr="00C45AEB">
              <w:rPr>
                <w:b/>
                <w:bCs/>
                <w:sz w:val="16"/>
                <w:szCs w:val="16"/>
              </w:rPr>
              <w:t>2.Strand</w:t>
            </w:r>
          </w:p>
          <w:p w14:paraId="3225BFE5" w14:textId="77777777" w:rsidR="008D65E5" w:rsidRPr="00C45AEB" w:rsidRDefault="008D65E5" w:rsidP="008D65E5">
            <w:pPr>
              <w:rPr>
                <w:b/>
                <w:bCs/>
                <w:sz w:val="16"/>
                <w:szCs w:val="16"/>
              </w:rPr>
            </w:pPr>
            <w:r w:rsidRPr="00C45AEB">
              <w:rPr>
                <w:b/>
                <w:bCs/>
                <w:sz w:val="16"/>
                <w:szCs w:val="16"/>
              </w:rPr>
              <w:t>2018</w:t>
            </w:r>
          </w:p>
          <w:p w14:paraId="6D3F72E7" w14:textId="77777777" w:rsidR="008D65E5" w:rsidRPr="00C45AEB" w:rsidRDefault="008D65E5" w:rsidP="008D65E5">
            <w:pPr>
              <w:rPr>
                <w:b/>
                <w:bCs/>
                <w:sz w:val="16"/>
                <w:szCs w:val="16"/>
              </w:rPr>
            </w:pPr>
          </w:p>
          <w:p w14:paraId="36280965" w14:textId="77777777" w:rsidR="008D65E5" w:rsidRDefault="008D65E5" w:rsidP="008D65E5">
            <w:pPr>
              <w:rPr>
                <w:lang w:val="en-US"/>
              </w:rPr>
            </w:pPr>
            <w:r w:rsidRPr="00C45AEB">
              <w:rPr>
                <w:b/>
                <w:bCs/>
                <w:sz w:val="16"/>
                <w:szCs w:val="16"/>
              </w:rPr>
              <w:t>Score 8</w:t>
            </w:r>
          </w:p>
        </w:tc>
        <w:tc>
          <w:tcPr>
            <w:tcW w:w="1275" w:type="dxa"/>
            <w:shd w:val="clear" w:color="auto" w:fill="BDD6EE" w:themeFill="accent1" w:themeFillTint="66"/>
          </w:tcPr>
          <w:p w14:paraId="38FD3CBC" w14:textId="77777777" w:rsidR="008D65E5" w:rsidRPr="00C45AEB" w:rsidRDefault="008D65E5" w:rsidP="008D65E5">
            <w:pPr>
              <w:rPr>
                <w:b/>
                <w:bCs/>
                <w:sz w:val="16"/>
                <w:szCs w:val="16"/>
              </w:rPr>
            </w:pPr>
            <w:r w:rsidRPr="00C45AEB">
              <w:rPr>
                <w:b/>
                <w:bCs/>
                <w:sz w:val="16"/>
                <w:szCs w:val="16"/>
              </w:rPr>
              <w:t>3.Larivière-Bastien</w:t>
            </w:r>
          </w:p>
          <w:p w14:paraId="660FD85A" w14:textId="77777777" w:rsidR="008D65E5" w:rsidRPr="00C45AEB" w:rsidRDefault="008D65E5" w:rsidP="008D65E5">
            <w:pPr>
              <w:rPr>
                <w:b/>
                <w:bCs/>
                <w:sz w:val="16"/>
                <w:szCs w:val="16"/>
              </w:rPr>
            </w:pPr>
            <w:r w:rsidRPr="00C45AEB">
              <w:rPr>
                <w:b/>
                <w:bCs/>
                <w:sz w:val="16"/>
                <w:szCs w:val="16"/>
              </w:rPr>
              <w:t>2013</w:t>
            </w:r>
          </w:p>
          <w:p w14:paraId="08EBEFA8" w14:textId="77777777" w:rsidR="008D65E5" w:rsidRDefault="008D65E5" w:rsidP="008D65E5">
            <w:pPr>
              <w:rPr>
                <w:lang w:val="en-US"/>
              </w:rPr>
            </w:pPr>
            <w:r w:rsidRPr="00C45AEB">
              <w:rPr>
                <w:b/>
                <w:bCs/>
                <w:sz w:val="16"/>
                <w:szCs w:val="16"/>
              </w:rPr>
              <w:t>Score 7</w:t>
            </w:r>
          </w:p>
        </w:tc>
        <w:tc>
          <w:tcPr>
            <w:tcW w:w="1134" w:type="dxa"/>
            <w:shd w:val="clear" w:color="auto" w:fill="BDD6EE" w:themeFill="accent1" w:themeFillTint="66"/>
          </w:tcPr>
          <w:p w14:paraId="5E55B647" w14:textId="77777777" w:rsidR="008D65E5" w:rsidRPr="00C45AEB" w:rsidRDefault="008D65E5" w:rsidP="008D65E5">
            <w:pPr>
              <w:rPr>
                <w:b/>
                <w:bCs/>
                <w:sz w:val="16"/>
                <w:szCs w:val="16"/>
              </w:rPr>
            </w:pPr>
            <w:r w:rsidRPr="00C45AEB">
              <w:rPr>
                <w:b/>
                <w:bCs/>
                <w:sz w:val="16"/>
                <w:szCs w:val="16"/>
              </w:rPr>
              <w:t>4.Björquist</w:t>
            </w:r>
          </w:p>
          <w:p w14:paraId="193EAF1E" w14:textId="77777777" w:rsidR="008D65E5" w:rsidRPr="00C45AEB" w:rsidRDefault="008D65E5" w:rsidP="008D65E5">
            <w:pPr>
              <w:rPr>
                <w:b/>
                <w:bCs/>
                <w:sz w:val="16"/>
                <w:szCs w:val="16"/>
              </w:rPr>
            </w:pPr>
            <w:r w:rsidRPr="00C45AEB">
              <w:rPr>
                <w:b/>
                <w:bCs/>
                <w:sz w:val="16"/>
                <w:szCs w:val="16"/>
              </w:rPr>
              <w:t>2014</w:t>
            </w:r>
          </w:p>
          <w:p w14:paraId="14D0C5E7" w14:textId="77777777" w:rsidR="008D65E5" w:rsidRPr="00C45AEB" w:rsidRDefault="008D65E5" w:rsidP="008D65E5">
            <w:pPr>
              <w:rPr>
                <w:b/>
                <w:bCs/>
                <w:sz w:val="16"/>
                <w:szCs w:val="16"/>
              </w:rPr>
            </w:pPr>
          </w:p>
          <w:p w14:paraId="2844E4A5" w14:textId="77777777" w:rsidR="008D65E5" w:rsidRDefault="008D65E5" w:rsidP="008D65E5">
            <w:pPr>
              <w:rPr>
                <w:lang w:val="en-US"/>
              </w:rPr>
            </w:pPr>
            <w:r w:rsidRPr="00C45AEB">
              <w:rPr>
                <w:b/>
                <w:bCs/>
                <w:sz w:val="16"/>
                <w:szCs w:val="16"/>
              </w:rPr>
              <w:t>Score 6</w:t>
            </w:r>
          </w:p>
        </w:tc>
        <w:tc>
          <w:tcPr>
            <w:tcW w:w="1144" w:type="dxa"/>
            <w:shd w:val="clear" w:color="auto" w:fill="BDD6EE" w:themeFill="accent1" w:themeFillTint="66"/>
          </w:tcPr>
          <w:p w14:paraId="76044A7B" w14:textId="77777777" w:rsidR="008D65E5" w:rsidRPr="00C45AEB" w:rsidRDefault="008D65E5" w:rsidP="008D65E5">
            <w:pPr>
              <w:rPr>
                <w:b/>
                <w:bCs/>
                <w:sz w:val="16"/>
                <w:szCs w:val="16"/>
              </w:rPr>
            </w:pPr>
            <w:r w:rsidRPr="00C45AEB">
              <w:rPr>
                <w:b/>
                <w:bCs/>
                <w:sz w:val="16"/>
                <w:szCs w:val="16"/>
              </w:rPr>
              <w:t>5.Leung</w:t>
            </w:r>
          </w:p>
          <w:p w14:paraId="1DAA47E6" w14:textId="77777777" w:rsidR="008D65E5" w:rsidRPr="00C45AEB" w:rsidRDefault="008D65E5" w:rsidP="008D65E5">
            <w:pPr>
              <w:rPr>
                <w:b/>
                <w:bCs/>
                <w:sz w:val="16"/>
                <w:szCs w:val="16"/>
              </w:rPr>
            </w:pPr>
            <w:r w:rsidRPr="00C45AEB">
              <w:rPr>
                <w:b/>
                <w:bCs/>
                <w:sz w:val="16"/>
                <w:szCs w:val="16"/>
              </w:rPr>
              <w:t>2020</w:t>
            </w:r>
          </w:p>
          <w:p w14:paraId="2894F5BC" w14:textId="77777777" w:rsidR="008D65E5" w:rsidRPr="00C45AEB" w:rsidRDefault="008D65E5" w:rsidP="008D65E5">
            <w:pPr>
              <w:rPr>
                <w:b/>
                <w:bCs/>
                <w:sz w:val="16"/>
                <w:szCs w:val="16"/>
              </w:rPr>
            </w:pPr>
          </w:p>
          <w:p w14:paraId="75A3E318" w14:textId="77777777" w:rsidR="008D65E5" w:rsidRDefault="008D65E5" w:rsidP="008D65E5">
            <w:pPr>
              <w:rPr>
                <w:lang w:val="en-US"/>
              </w:rPr>
            </w:pPr>
            <w:r w:rsidRPr="00C45AEB">
              <w:rPr>
                <w:b/>
                <w:bCs/>
                <w:sz w:val="16"/>
                <w:szCs w:val="16"/>
              </w:rPr>
              <w:t>Score 6</w:t>
            </w:r>
          </w:p>
        </w:tc>
        <w:tc>
          <w:tcPr>
            <w:tcW w:w="1274" w:type="dxa"/>
            <w:shd w:val="clear" w:color="auto" w:fill="BDD6EE" w:themeFill="accent1" w:themeFillTint="66"/>
          </w:tcPr>
          <w:p w14:paraId="2B4BF998" w14:textId="77777777" w:rsidR="001E0311" w:rsidRPr="00C45AEB" w:rsidRDefault="001E0311" w:rsidP="001E0311">
            <w:pPr>
              <w:rPr>
                <w:b/>
                <w:bCs/>
                <w:sz w:val="16"/>
                <w:szCs w:val="16"/>
              </w:rPr>
            </w:pPr>
            <w:r w:rsidRPr="00C45AEB">
              <w:rPr>
                <w:b/>
                <w:bCs/>
                <w:sz w:val="16"/>
                <w:szCs w:val="16"/>
              </w:rPr>
              <w:t>6.Iversen</w:t>
            </w:r>
          </w:p>
          <w:p w14:paraId="1CB30906" w14:textId="77777777" w:rsidR="001E0311" w:rsidRPr="00C45AEB" w:rsidRDefault="001E0311" w:rsidP="001E0311">
            <w:pPr>
              <w:rPr>
                <w:b/>
                <w:bCs/>
                <w:sz w:val="16"/>
                <w:szCs w:val="16"/>
              </w:rPr>
            </w:pPr>
            <w:r w:rsidRPr="00C45AEB">
              <w:rPr>
                <w:b/>
                <w:bCs/>
                <w:sz w:val="16"/>
                <w:szCs w:val="16"/>
              </w:rPr>
              <w:t>2019</w:t>
            </w:r>
          </w:p>
          <w:p w14:paraId="1B6DE5A0" w14:textId="77777777" w:rsidR="001E0311" w:rsidRPr="00C45AEB" w:rsidRDefault="001E0311" w:rsidP="001E0311">
            <w:pPr>
              <w:rPr>
                <w:b/>
                <w:bCs/>
                <w:sz w:val="16"/>
                <w:szCs w:val="16"/>
              </w:rPr>
            </w:pPr>
          </w:p>
          <w:p w14:paraId="620EF8AD" w14:textId="77777777" w:rsidR="008D65E5" w:rsidRDefault="001E0311" w:rsidP="001E0311">
            <w:pPr>
              <w:rPr>
                <w:lang w:val="en-US"/>
              </w:rPr>
            </w:pPr>
            <w:r w:rsidRPr="00C45AEB">
              <w:rPr>
                <w:b/>
                <w:bCs/>
                <w:sz w:val="16"/>
                <w:szCs w:val="16"/>
              </w:rPr>
              <w:t>Score 6</w:t>
            </w:r>
          </w:p>
        </w:tc>
        <w:tc>
          <w:tcPr>
            <w:tcW w:w="1276" w:type="dxa"/>
            <w:shd w:val="clear" w:color="auto" w:fill="BDD6EE" w:themeFill="accent1" w:themeFillTint="66"/>
          </w:tcPr>
          <w:p w14:paraId="7366DE9C" w14:textId="77777777" w:rsidR="001E0311" w:rsidRPr="00C45AEB" w:rsidRDefault="001E0311" w:rsidP="001E0311">
            <w:pPr>
              <w:rPr>
                <w:b/>
                <w:bCs/>
                <w:sz w:val="16"/>
                <w:szCs w:val="16"/>
              </w:rPr>
            </w:pPr>
            <w:r w:rsidRPr="00C45AEB">
              <w:rPr>
                <w:b/>
                <w:bCs/>
                <w:sz w:val="16"/>
                <w:szCs w:val="16"/>
              </w:rPr>
              <w:t>7.Castensøe-Seidenfaden</w:t>
            </w:r>
          </w:p>
          <w:p w14:paraId="4C76F7BD" w14:textId="77777777" w:rsidR="001E0311" w:rsidRPr="00C45AEB" w:rsidRDefault="001E0311" w:rsidP="001E0311">
            <w:pPr>
              <w:rPr>
                <w:b/>
                <w:bCs/>
                <w:sz w:val="16"/>
                <w:szCs w:val="16"/>
              </w:rPr>
            </w:pPr>
            <w:r w:rsidRPr="00C45AEB">
              <w:rPr>
                <w:b/>
                <w:bCs/>
                <w:sz w:val="16"/>
                <w:szCs w:val="16"/>
              </w:rPr>
              <w:t>2016</w:t>
            </w:r>
          </w:p>
          <w:p w14:paraId="0B0AEB40" w14:textId="77777777" w:rsidR="008D65E5" w:rsidRDefault="001E0311" w:rsidP="001E0311">
            <w:pPr>
              <w:rPr>
                <w:lang w:val="en-US"/>
              </w:rPr>
            </w:pPr>
            <w:r w:rsidRPr="00C45AEB">
              <w:rPr>
                <w:b/>
                <w:bCs/>
                <w:sz w:val="16"/>
                <w:szCs w:val="16"/>
              </w:rPr>
              <w:t>Score 5</w:t>
            </w:r>
          </w:p>
        </w:tc>
        <w:tc>
          <w:tcPr>
            <w:tcW w:w="1275" w:type="dxa"/>
            <w:shd w:val="clear" w:color="auto" w:fill="BDD6EE" w:themeFill="accent1" w:themeFillTint="66"/>
          </w:tcPr>
          <w:p w14:paraId="3CEFA4B5" w14:textId="77777777" w:rsidR="001E0311" w:rsidRPr="00C45AEB" w:rsidRDefault="001E0311" w:rsidP="001E0311">
            <w:pPr>
              <w:rPr>
                <w:b/>
                <w:bCs/>
                <w:sz w:val="16"/>
                <w:szCs w:val="16"/>
              </w:rPr>
            </w:pPr>
            <w:r w:rsidRPr="00C45AEB">
              <w:rPr>
                <w:b/>
                <w:bCs/>
                <w:sz w:val="16"/>
                <w:szCs w:val="16"/>
              </w:rPr>
              <w:t>8.Olsson</w:t>
            </w:r>
          </w:p>
          <w:p w14:paraId="508E7EE8" w14:textId="77777777" w:rsidR="001E0311" w:rsidRPr="00C45AEB" w:rsidRDefault="001E0311" w:rsidP="001E0311">
            <w:pPr>
              <w:rPr>
                <w:b/>
                <w:bCs/>
                <w:sz w:val="16"/>
                <w:szCs w:val="16"/>
              </w:rPr>
            </w:pPr>
            <w:r w:rsidRPr="00C45AEB">
              <w:rPr>
                <w:b/>
                <w:bCs/>
                <w:sz w:val="16"/>
                <w:szCs w:val="16"/>
              </w:rPr>
              <w:t>2023</w:t>
            </w:r>
          </w:p>
          <w:p w14:paraId="05A76B3E" w14:textId="77777777" w:rsidR="001E0311" w:rsidRPr="00C45AEB" w:rsidRDefault="001E0311" w:rsidP="001E0311">
            <w:pPr>
              <w:rPr>
                <w:b/>
                <w:bCs/>
                <w:sz w:val="16"/>
                <w:szCs w:val="16"/>
              </w:rPr>
            </w:pPr>
          </w:p>
          <w:p w14:paraId="02C9DEA7" w14:textId="77777777" w:rsidR="008D65E5" w:rsidRDefault="001E0311" w:rsidP="001E0311">
            <w:pPr>
              <w:rPr>
                <w:lang w:val="en-US"/>
              </w:rPr>
            </w:pPr>
            <w:r w:rsidRPr="00C45AEB">
              <w:rPr>
                <w:b/>
                <w:bCs/>
                <w:sz w:val="16"/>
                <w:szCs w:val="16"/>
              </w:rPr>
              <w:t>Score 4</w:t>
            </w:r>
          </w:p>
        </w:tc>
        <w:tc>
          <w:tcPr>
            <w:tcW w:w="1397" w:type="dxa"/>
            <w:shd w:val="clear" w:color="auto" w:fill="BDD6EE" w:themeFill="accent1" w:themeFillTint="66"/>
          </w:tcPr>
          <w:p w14:paraId="156F57D4" w14:textId="77777777" w:rsidR="001E0311" w:rsidRPr="00C45AEB" w:rsidRDefault="001E0311" w:rsidP="001E0311">
            <w:pPr>
              <w:rPr>
                <w:b/>
                <w:bCs/>
                <w:sz w:val="16"/>
                <w:szCs w:val="16"/>
              </w:rPr>
            </w:pPr>
            <w:r w:rsidRPr="00C45AEB">
              <w:rPr>
                <w:b/>
                <w:bCs/>
                <w:sz w:val="16"/>
                <w:szCs w:val="16"/>
              </w:rPr>
              <w:t xml:space="preserve">9.Rhee </w:t>
            </w:r>
          </w:p>
          <w:p w14:paraId="6B892B78" w14:textId="77777777" w:rsidR="001E0311" w:rsidRPr="00C45AEB" w:rsidRDefault="001E0311" w:rsidP="001E0311">
            <w:pPr>
              <w:rPr>
                <w:b/>
                <w:bCs/>
                <w:sz w:val="16"/>
                <w:szCs w:val="16"/>
              </w:rPr>
            </w:pPr>
            <w:r w:rsidRPr="00C45AEB">
              <w:rPr>
                <w:b/>
                <w:bCs/>
                <w:sz w:val="16"/>
                <w:szCs w:val="16"/>
              </w:rPr>
              <w:t>2022</w:t>
            </w:r>
          </w:p>
          <w:p w14:paraId="08558811" w14:textId="77777777" w:rsidR="001E0311" w:rsidRPr="00C45AEB" w:rsidRDefault="001E0311" w:rsidP="001E0311">
            <w:pPr>
              <w:rPr>
                <w:b/>
                <w:bCs/>
                <w:sz w:val="16"/>
                <w:szCs w:val="16"/>
              </w:rPr>
            </w:pPr>
          </w:p>
          <w:p w14:paraId="5451B630" w14:textId="77777777" w:rsidR="008D65E5" w:rsidRDefault="001E0311" w:rsidP="001E0311">
            <w:pPr>
              <w:rPr>
                <w:lang w:val="en-US"/>
              </w:rPr>
            </w:pPr>
            <w:r w:rsidRPr="00C45AEB">
              <w:rPr>
                <w:b/>
                <w:bCs/>
                <w:sz w:val="16"/>
                <w:szCs w:val="16"/>
              </w:rPr>
              <w:t>Score 4</w:t>
            </w:r>
          </w:p>
        </w:tc>
        <w:tc>
          <w:tcPr>
            <w:tcW w:w="1434" w:type="dxa"/>
            <w:shd w:val="clear" w:color="auto" w:fill="BDD6EE" w:themeFill="accent1" w:themeFillTint="66"/>
          </w:tcPr>
          <w:p w14:paraId="5DC72A40" w14:textId="77777777" w:rsidR="001E0311" w:rsidRPr="00C45AEB" w:rsidRDefault="001E0311" w:rsidP="001E0311">
            <w:pPr>
              <w:rPr>
                <w:b/>
                <w:bCs/>
                <w:sz w:val="16"/>
                <w:szCs w:val="16"/>
              </w:rPr>
            </w:pPr>
            <w:r w:rsidRPr="00C45AEB">
              <w:rPr>
                <w:b/>
                <w:bCs/>
                <w:sz w:val="16"/>
                <w:szCs w:val="16"/>
              </w:rPr>
              <w:t>10.Price</w:t>
            </w:r>
          </w:p>
          <w:p w14:paraId="3CACB8C9" w14:textId="77777777" w:rsidR="001E0311" w:rsidRPr="00C45AEB" w:rsidRDefault="001E0311" w:rsidP="001E0311">
            <w:pPr>
              <w:rPr>
                <w:b/>
                <w:bCs/>
                <w:sz w:val="16"/>
                <w:szCs w:val="16"/>
              </w:rPr>
            </w:pPr>
            <w:r w:rsidRPr="00C45AEB">
              <w:rPr>
                <w:b/>
                <w:bCs/>
                <w:sz w:val="16"/>
                <w:szCs w:val="16"/>
              </w:rPr>
              <w:t>2011</w:t>
            </w:r>
          </w:p>
          <w:p w14:paraId="4939C133" w14:textId="77777777" w:rsidR="001E0311" w:rsidRPr="00C45AEB" w:rsidRDefault="001E0311" w:rsidP="001E0311">
            <w:pPr>
              <w:rPr>
                <w:b/>
                <w:bCs/>
                <w:sz w:val="16"/>
                <w:szCs w:val="16"/>
              </w:rPr>
            </w:pPr>
          </w:p>
          <w:p w14:paraId="47B5949F" w14:textId="77777777" w:rsidR="008D65E5" w:rsidRDefault="001E0311" w:rsidP="001E0311">
            <w:pPr>
              <w:rPr>
                <w:lang w:val="en-US"/>
              </w:rPr>
            </w:pPr>
            <w:r w:rsidRPr="00C45AEB">
              <w:rPr>
                <w:b/>
                <w:bCs/>
                <w:sz w:val="16"/>
                <w:szCs w:val="16"/>
              </w:rPr>
              <w:t>Score 2</w:t>
            </w:r>
          </w:p>
        </w:tc>
        <w:tc>
          <w:tcPr>
            <w:tcW w:w="1416" w:type="dxa"/>
            <w:shd w:val="clear" w:color="auto" w:fill="BDD6EE" w:themeFill="accent1" w:themeFillTint="66"/>
          </w:tcPr>
          <w:p w14:paraId="1C138276" w14:textId="059E77BE" w:rsidR="008D65E5" w:rsidRDefault="001E0311">
            <w:pPr>
              <w:rPr>
                <w:lang w:val="en-US"/>
              </w:rPr>
            </w:pPr>
            <w:r>
              <w:rPr>
                <w:b/>
                <w:bCs/>
                <w:sz w:val="16"/>
                <w:szCs w:val="16"/>
              </w:rPr>
              <w:t>Towards t</w:t>
            </w:r>
            <w:r w:rsidR="000621F0">
              <w:rPr>
                <w:b/>
                <w:bCs/>
                <w:sz w:val="16"/>
                <w:szCs w:val="16"/>
              </w:rPr>
              <w:t>h</w:t>
            </w:r>
            <w:bookmarkStart w:id="0" w:name="_GoBack"/>
            <w:bookmarkEnd w:id="0"/>
            <w:r>
              <w:rPr>
                <w:b/>
                <w:bCs/>
                <w:sz w:val="16"/>
                <w:szCs w:val="16"/>
              </w:rPr>
              <w:t>ird-order constructs*</w:t>
            </w:r>
          </w:p>
        </w:tc>
        <w:tc>
          <w:tcPr>
            <w:tcW w:w="1275" w:type="dxa"/>
            <w:shd w:val="clear" w:color="auto" w:fill="E2EFD9" w:themeFill="accent6" w:themeFillTint="33"/>
          </w:tcPr>
          <w:p w14:paraId="3380B585" w14:textId="77777777" w:rsidR="008D65E5" w:rsidRDefault="001E0311">
            <w:pPr>
              <w:rPr>
                <w:lang w:val="en-US"/>
              </w:rPr>
            </w:pPr>
            <w:r>
              <w:rPr>
                <w:b/>
                <w:bCs/>
                <w:sz w:val="16"/>
                <w:szCs w:val="16"/>
              </w:rPr>
              <w:t>Third-order constructs **</w:t>
            </w:r>
          </w:p>
        </w:tc>
      </w:tr>
      <w:tr w:rsidR="001E0311" w:rsidRPr="000621F0" w14:paraId="4D57D50D" w14:textId="77777777" w:rsidTr="001E0311">
        <w:tc>
          <w:tcPr>
            <w:tcW w:w="1271" w:type="dxa"/>
            <w:shd w:val="clear" w:color="auto" w:fill="DEEAF6" w:themeFill="accent1" w:themeFillTint="33"/>
          </w:tcPr>
          <w:p w14:paraId="534F413B" w14:textId="180668D8" w:rsidR="001E0311" w:rsidRPr="00882A63" w:rsidRDefault="001E0311" w:rsidP="001E0311">
            <w:pPr>
              <w:rPr>
                <w:sz w:val="16"/>
                <w:szCs w:val="16"/>
                <w:lang w:val="en-US"/>
              </w:rPr>
            </w:pPr>
            <w:r w:rsidRPr="00882A63">
              <w:rPr>
                <w:b/>
                <w:bCs/>
                <w:sz w:val="16"/>
                <w:szCs w:val="16"/>
                <w:lang w:val="en-US"/>
              </w:rPr>
              <w:t>Ekspert</w:t>
            </w:r>
            <w:r w:rsidR="009E52A5">
              <w:rPr>
                <w:b/>
                <w:bCs/>
                <w:sz w:val="16"/>
                <w:szCs w:val="16"/>
                <w:lang w:val="en-US"/>
              </w:rPr>
              <w:t xml:space="preserve"> </w:t>
            </w:r>
            <w:r w:rsidRPr="00882A63">
              <w:rPr>
                <w:b/>
                <w:bCs/>
                <w:sz w:val="16"/>
                <w:szCs w:val="16"/>
                <w:lang w:val="en-US"/>
              </w:rPr>
              <w:t>novice</w:t>
            </w:r>
            <w:r w:rsidRPr="00882A63">
              <w:rPr>
                <w:sz w:val="16"/>
                <w:szCs w:val="16"/>
                <w:lang w:val="en-US"/>
              </w:rPr>
              <w:t>:</w:t>
            </w:r>
            <w:r w:rsidRPr="00882A63">
              <w:rPr>
                <w:b/>
                <w:bCs/>
                <w:sz w:val="16"/>
                <w:szCs w:val="16"/>
                <w:lang w:val="en-US"/>
              </w:rPr>
              <w:t xml:space="preserve"> </w:t>
            </w:r>
          </w:p>
          <w:p w14:paraId="22864D87" w14:textId="77777777" w:rsidR="001E0311" w:rsidRPr="00DC02AF" w:rsidRDefault="001E0311" w:rsidP="001E0311">
            <w:pPr>
              <w:rPr>
                <w:sz w:val="16"/>
                <w:szCs w:val="16"/>
                <w:lang w:val="en-US"/>
              </w:rPr>
            </w:pPr>
            <w:r w:rsidRPr="00DC02AF">
              <w:rPr>
                <w:sz w:val="16"/>
                <w:szCs w:val="16"/>
                <w:lang w:val="en-US"/>
              </w:rPr>
              <w:t xml:space="preserve">The young </w:t>
            </w:r>
            <w:r>
              <w:rPr>
                <w:sz w:val="16"/>
                <w:szCs w:val="16"/>
                <w:lang w:val="en-US"/>
              </w:rPr>
              <w:t>person with CP is</w:t>
            </w:r>
            <w:r w:rsidRPr="00DC02AF">
              <w:rPr>
                <w:sz w:val="16"/>
                <w:szCs w:val="16"/>
                <w:lang w:val="en-US"/>
              </w:rPr>
              <w:t xml:space="preserve"> an expert in t</w:t>
            </w:r>
            <w:r>
              <w:rPr>
                <w:sz w:val="16"/>
                <w:szCs w:val="16"/>
                <w:lang w:val="en-US"/>
              </w:rPr>
              <w:t>heir own condition and care, while also being</w:t>
            </w:r>
            <w:r w:rsidRPr="00DC02AF">
              <w:rPr>
                <w:sz w:val="16"/>
                <w:szCs w:val="16"/>
                <w:lang w:val="en-US"/>
              </w:rPr>
              <w:t xml:space="preserve"> a novice within the adult care system. Their lived experience with CP makes them experts, but the transition from paediatrics to adult care introduces uncertainty, thereby positioning them as novices once again</w:t>
            </w:r>
          </w:p>
          <w:p w14:paraId="1558E666" w14:textId="77777777" w:rsidR="001E0311" w:rsidRDefault="001E0311" w:rsidP="001E0311">
            <w:pPr>
              <w:rPr>
                <w:lang w:val="en-US"/>
              </w:rPr>
            </w:pPr>
          </w:p>
        </w:tc>
        <w:tc>
          <w:tcPr>
            <w:tcW w:w="1275" w:type="dxa"/>
            <w:shd w:val="clear" w:color="auto" w:fill="DEEAF6" w:themeFill="accent1" w:themeFillTint="33"/>
          </w:tcPr>
          <w:p w14:paraId="0E8B8CEE" w14:textId="77777777" w:rsidR="001E0311" w:rsidRDefault="001E0311" w:rsidP="001E0311">
            <w:pPr>
              <w:rPr>
                <w:lang w:val="en-US"/>
              </w:rPr>
            </w:pPr>
          </w:p>
        </w:tc>
        <w:tc>
          <w:tcPr>
            <w:tcW w:w="1275" w:type="dxa"/>
            <w:shd w:val="clear" w:color="auto" w:fill="DEEAF6" w:themeFill="accent1" w:themeFillTint="33"/>
          </w:tcPr>
          <w:p w14:paraId="1AAA50F1" w14:textId="77777777" w:rsidR="001E0311" w:rsidRDefault="001E0311" w:rsidP="001E0311">
            <w:pPr>
              <w:rPr>
                <w:lang w:val="en-US"/>
              </w:rPr>
            </w:pPr>
          </w:p>
        </w:tc>
        <w:tc>
          <w:tcPr>
            <w:tcW w:w="1134" w:type="dxa"/>
            <w:shd w:val="clear" w:color="auto" w:fill="DEEAF6" w:themeFill="accent1" w:themeFillTint="33"/>
          </w:tcPr>
          <w:p w14:paraId="12EFF629" w14:textId="77777777" w:rsidR="001E0311" w:rsidRDefault="001E0311" w:rsidP="001E0311">
            <w:pPr>
              <w:rPr>
                <w:lang w:val="en-US"/>
              </w:rPr>
            </w:pPr>
          </w:p>
        </w:tc>
        <w:tc>
          <w:tcPr>
            <w:tcW w:w="1144" w:type="dxa"/>
            <w:shd w:val="clear" w:color="auto" w:fill="DEEAF6" w:themeFill="accent1" w:themeFillTint="33"/>
          </w:tcPr>
          <w:p w14:paraId="1AC336BF" w14:textId="77777777" w:rsidR="001E0311" w:rsidRPr="00ED0A54" w:rsidRDefault="001E0311" w:rsidP="001E0311">
            <w:pPr>
              <w:rPr>
                <w:sz w:val="16"/>
                <w:szCs w:val="16"/>
                <w:lang w:val="en-US"/>
              </w:rPr>
            </w:pPr>
            <w:r w:rsidRPr="00ED0A54">
              <w:rPr>
                <w:sz w:val="16"/>
                <w:szCs w:val="16"/>
                <w:lang w:val="en-US"/>
              </w:rPr>
              <w:t>Identity: how does the world relate to my diabetes – Young people with diabetes experience unexpected and frustrating stigma and discrimination due to their diagnosis at both macro and micro levels, negatively affecting their quality of life. A negative social stereotype leads to exclusion and feelings of guilt, which they are left to manage and cope with on their own</w:t>
            </w:r>
          </w:p>
          <w:p w14:paraId="4E180B89" w14:textId="77777777" w:rsidR="001E0311" w:rsidRDefault="001E0311" w:rsidP="001E0311">
            <w:pPr>
              <w:rPr>
                <w:lang w:val="en-US"/>
              </w:rPr>
            </w:pPr>
          </w:p>
        </w:tc>
        <w:tc>
          <w:tcPr>
            <w:tcW w:w="1274" w:type="dxa"/>
            <w:shd w:val="clear" w:color="auto" w:fill="DEEAF6" w:themeFill="accent1" w:themeFillTint="33"/>
          </w:tcPr>
          <w:p w14:paraId="0B7F71EC" w14:textId="77777777" w:rsidR="001E0311" w:rsidRDefault="001E0311" w:rsidP="001E0311">
            <w:pPr>
              <w:rPr>
                <w:lang w:val="en-US"/>
              </w:rPr>
            </w:pPr>
            <w:r w:rsidRPr="00DC02AF">
              <w:rPr>
                <w:sz w:val="16"/>
                <w:szCs w:val="16"/>
                <w:lang w:val="en-US"/>
              </w:rPr>
              <w:t>Limited information about the transition – Young people with diabetes did not receive verbal or written information. They express a desire for repeated information, starting nine months prior to the transition</w:t>
            </w:r>
          </w:p>
        </w:tc>
        <w:tc>
          <w:tcPr>
            <w:tcW w:w="1276" w:type="dxa"/>
            <w:shd w:val="clear" w:color="auto" w:fill="DEEAF6" w:themeFill="accent1" w:themeFillTint="33"/>
          </w:tcPr>
          <w:p w14:paraId="33421478" w14:textId="77777777" w:rsidR="001E0311" w:rsidRDefault="001E0311" w:rsidP="001E0311">
            <w:pPr>
              <w:rPr>
                <w:lang w:val="en-US"/>
              </w:rPr>
            </w:pPr>
          </w:p>
        </w:tc>
        <w:tc>
          <w:tcPr>
            <w:tcW w:w="1275" w:type="dxa"/>
            <w:shd w:val="clear" w:color="auto" w:fill="DEEAF6" w:themeFill="accent1" w:themeFillTint="33"/>
          </w:tcPr>
          <w:p w14:paraId="0918201B" w14:textId="77777777" w:rsidR="001E0311" w:rsidRDefault="001E0311" w:rsidP="001E0311">
            <w:pPr>
              <w:rPr>
                <w:lang w:val="en-US"/>
              </w:rPr>
            </w:pPr>
          </w:p>
        </w:tc>
        <w:tc>
          <w:tcPr>
            <w:tcW w:w="1397" w:type="dxa"/>
            <w:shd w:val="clear" w:color="auto" w:fill="DEEAF6" w:themeFill="accent1" w:themeFillTint="33"/>
          </w:tcPr>
          <w:p w14:paraId="7D945D7C" w14:textId="77777777" w:rsidR="001E0311" w:rsidRPr="00DC02AF" w:rsidRDefault="001E0311" w:rsidP="001E0311">
            <w:pPr>
              <w:rPr>
                <w:sz w:val="16"/>
                <w:szCs w:val="16"/>
                <w:lang w:val="en-US"/>
              </w:rPr>
            </w:pPr>
            <w:r w:rsidRPr="00DC02AF">
              <w:rPr>
                <w:sz w:val="16"/>
                <w:szCs w:val="16"/>
                <w:lang w:val="en-US"/>
              </w:rPr>
              <w:t>Self-administration – A paradox is highlighted between inadequate medical treatment and the young people's high confidence in self-administering their asthma care.</w:t>
            </w:r>
          </w:p>
          <w:p w14:paraId="3FD3484C" w14:textId="77777777" w:rsidR="001E0311" w:rsidRPr="00DC02AF" w:rsidRDefault="001E0311" w:rsidP="001E0311">
            <w:pPr>
              <w:rPr>
                <w:sz w:val="16"/>
                <w:szCs w:val="16"/>
                <w:lang w:val="en-US"/>
              </w:rPr>
            </w:pPr>
          </w:p>
          <w:p w14:paraId="278954F7" w14:textId="77777777" w:rsidR="001E0311" w:rsidRPr="00DC02AF" w:rsidRDefault="001E0311" w:rsidP="001E0311">
            <w:pPr>
              <w:rPr>
                <w:sz w:val="16"/>
                <w:szCs w:val="16"/>
                <w:lang w:val="en-US"/>
              </w:rPr>
            </w:pPr>
          </w:p>
        </w:tc>
        <w:tc>
          <w:tcPr>
            <w:tcW w:w="1434" w:type="dxa"/>
            <w:shd w:val="clear" w:color="auto" w:fill="DEEAF6" w:themeFill="accent1" w:themeFillTint="33"/>
          </w:tcPr>
          <w:p w14:paraId="5A8D5AE6" w14:textId="77777777" w:rsidR="001E0311" w:rsidRDefault="001E0311" w:rsidP="001E0311">
            <w:pPr>
              <w:rPr>
                <w:lang w:val="en-US"/>
              </w:rPr>
            </w:pPr>
          </w:p>
        </w:tc>
        <w:tc>
          <w:tcPr>
            <w:tcW w:w="1416" w:type="dxa"/>
            <w:shd w:val="clear" w:color="auto" w:fill="DEEAF6" w:themeFill="accent1" w:themeFillTint="33"/>
          </w:tcPr>
          <w:p w14:paraId="7BE51B38" w14:textId="77777777" w:rsidR="001E0311" w:rsidRPr="00DC02AF" w:rsidRDefault="001E0311" w:rsidP="001E0311">
            <w:pPr>
              <w:rPr>
                <w:sz w:val="16"/>
                <w:szCs w:val="16"/>
                <w:lang w:val="en-US"/>
              </w:rPr>
            </w:pPr>
            <w:r w:rsidRPr="00DC02AF">
              <w:rPr>
                <w:sz w:val="16"/>
                <w:szCs w:val="16"/>
                <w:lang w:val="en-US"/>
              </w:rPr>
              <w:t>Development – Being in motion toward something new brings about a sense of dissolution</w:t>
            </w:r>
          </w:p>
          <w:p w14:paraId="1F52223D" w14:textId="77777777" w:rsidR="001E0311" w:rsidRDefault="001E0311" w:rsidP="001E0311">
            <w:pPr>
              <w:rPr>
                <w:lang w:val="en-US"/>
              </w:rPr>
            </w:pPr>
          </w:p>
        </w:tc>
        <w:tc>
          <w:tcPr>
            <w:tcW w:w="1275" w:type="dxa"/>
            <w:shd w:val="clear" w:color="auto" w:fill="E2EFD9" w:themeFill="accent6" w:themeFillTint="33"/>
          </w:tcPr>
          <w:p w14:paraId="2CF85168" w14:textId="77777777" w:rsidR="001E0311" w:rsidRDefault="001E0311" w:rsidP="001E0311">
            <w:pPr>
              <w:rPr>
                <w:lang w:val="en-US"/>
              </w:rPr>
            </w:pPr>
          </w:p>
        </w:tc>
      </w:tr>
    </w:tbl>
    <w:p w14:paraId="3D953E7F" w14:textId="77777777" w:rsidR="008D65E5" w:rsidRDefault="008D65E5">
      <w:pPr>
        <w:rPr>
          <w:lang w:val="en-US"/>
        </w:rPr>
      </w:pPr>
      <w:r w:rsidRPr="008D65E5">
        <w:rPr>
          <w:lang w:val="en-US"/>
        </w:rPr>
        <w:br w:type="page"/>
      </w:r>
    </w:p>
    <w:p w14:paraId="218B61C2" w14:textId="77777777" w:rsidR="00E70F47" w:rsidRPr="008D65E5" w:rsidRDefault="00E70F47">
      <w:pPr>
        <w:rPr>
          <w:lang w:val="en-US"/>
        </w:rPr>
      </w:pPr>
    </w:p>
    <w:tbl>
      <w:tblPr>
        <w:tblStyle w:val="Tabel-Gitter"/>
        <w:tblW w:w="15446" w:type="dxa"/>
        <w:tblLook w:val="04A0" w:firstRow="1" w:lastRow="0" w:firstColumn="1" w:lastColumn="0" w:noHBand="0" w:noVBand="1"/>
      </w:tblPr>
      <w:tblGrid>
        <w:gridCol w:w="1264"/>
        <w:gridCol w:w="1233"/>
        <w:gridCol w:w="1289"/>
        <w:gridCol w:w="1098"/>
        <w:gridCol w:w="1349"/>
        <w:gridCol w:w="1256"/>
        <w:gridCol w:w="1268"/>
        <w:gridCol w:w="1255"/>
        <w:gridCol w:w="1368"/>
        <w:gridCol w:w="1407"/>
        <w:gridCol w:w="1399"/>
        <w:gridCol w:w="1260"/>
      </w:tblGrid>
      <w:tr w:rsidR="00287750" w:rsidRPr="000621F0" w14:paraId="4BB254D9" w14:textId="77777777" w:rsidTr="00287750">
        <w:tc>
          <w:tcPr>
            <w:tcW w:w="1264" w:type="dxa"/>
            <w:shd w:val="clear" w:color="auto" w:fill="BDD6EE" w:themeFill="accent1" w:themeFillTint="66"/>
          </w:tcPr>
          <w:p w14:paraId="7B321E39" w14:textId="77777777" w:rsidR="00287750" w:rsidRPr="00ED0A54" w:rsidRDefault="00287750" w:rsidP="00287750">
            <w:pPr>
              <w:rPr>
                <w:sz w:val="16"/>
                <w:szCs w:val="16"/>
                <w:lang w:val="en-US"/>
              </w:rPr>
            </w:pPr>
            <w:r w:rsidRPr="00ED0A54">
              <w:rPr>
                <w:b/>
                <w:bCs/>
                <w:sz w:val="16"/>
                <w:szCs w:val="16"/>
                <w:lang w:val="en-US"/>
              </w:rPr>
              <w:t>Evidence and experience based expectations</w:t>
            </w:r>
            <w:r w:rsidRPr="00ED0A54">
              <w:rPr>
                <w:sz w:val="16"/>
                <w:szCs w:val="16"/>
                <w:lang w:val="en-US"/>
              </w:rPr>
              <w:t>:  Young people with CP have experience-based expectations, learned in paediatrics, that their care goals include maintaining activity, mobility, and being pain-free, along with a continued need for support—but these goals are not met in adult car</w:t>
            </w:r>
            <w:r>
              <w:rPr>
                <w:sz w:val="16"/>
                <w:szCs w:val="16"/>
                <w:lang w:val="en-US"/>
              </w:rPr>
              <w:t>e</w:t>
            </w:r>
          </w:p>
          <w:p w14:paraId="4CBE6D3D" w14:textId="77777777" w:rsidR="00287750" w:rsidRPr="00ED0A54" w:rsidRDefault="00287750" w:rsidP="00287750">
            <w:pPr>
              <w:rPr>
                <w:b/>
                <w:bCs/>
                <w:sz w:val="16"/>
                <w:szCs w:val="16"/>
                <w:lang w:val="en-US"/>
              </w:rPr>
            </w:pPr>
          </w:p>
        </w:tc>
        <w:tc>
          <w:tcPr>
            <w:tcW w:w="1233" w:type="dxa"/>
            <w:shd w:val="clear" w:color="auto" w:fill="BDD6EE" w:themeFill="accent1" w:themeFillTint="66"/>
          </w:tcPr>
          <w:p w14:paraId="407192CE" w14:textId="77777777" w:rsidR="00287750" w:rsidRDefault="00287750" w:rsidP="00287750">
            <w:pPr>
              <w:rPr>
                <w:lang w:val="en-US"/>
              </w:rPr>
            </w:pPr>
          </w:p>
        </w:tc>
        <w:tc>
          <w:tcPr>
            <w:tcW w:w="1289" w:type="dxa"/>
            <w:shd w:val="clear" w:color="auto" w:fill="BDD6EE" w:themeFill="accent1" w:themeFillTint="66"/>
          </w:tcPr>
          <w:p w14:paraId="6019B3EA" w14:textId="77777777" w:rsidR="00287750" w:rsidRPr="00ED0A54" w:rsidRDefault="00287750" w:rsidP="00287750">
            <w:pPr>
              <w:rPr>
                <w:sz w:val="16"/>
                <w:szCs w:val="16"/>
                <w:lang w:val="en-US"/>
              </w:rPr>
            </w:pPr>
            <w:r w:rsidRPr="00ED0A54">
              <w:rPr>
                <w:sz w:val="16"/>
                <w:szCs w:val="16"/>
                <w:lang w:val="en-US"/>
              </w:rPr>
              <w:t>Before transition – The transition is anticipated with anxiety: concerns centre on losing access to the professional support available in paediatrics.</w:t>
            </w:r>
            <w:r w:rsidRPr="00ED0A54">
              <w:rPr>
                <w:sz w:val="16"/>
                <w:szCs w:val="16"/>
                <w:lang w:val="en-US"/>
              </w:rPr>
              <w:br/>
              <w:t>During transition – Young people struggle with the differences between the two systems (paediatrics and adult care), particularly the structural and relational discontinuities.</w:t>
            </w:r>
            <w:r w:rsidRPr="00ED0A54">
              <w:rPr>
                <w:sz w:val="16"/>
                <w:szCs w:val="16"/>
                <w:lang w:val="en-US"/>
              </w:rPr>
              <w:br/>
              <w:t>Lack of time and resources in adult care – Paediatrics offers more personal attention and encouragement.</w:t>
            </w:r>
            <w:r w:rsidRPr="00ED0A54">
              <w:rPr>
                <w:sz w:val="16"/>
                <w:szCs w:val="16"/>
                <w:lang w:val="en-US"/>
              </w:rPr>
              <w:br/>
              <w:t>After transition – There is an abrupt loss of services, accompanied by a sense of being avoided and rejected during the transfer period</w:t>
            </w:r>
          </w:p>
          <w:p w14:paraId="5517F1FF" w14:textId="77777777" w:rsidR="00287750" w:rsidRPr="00ED0A54" w:rsidRDefault="00287750" w:rsidP="00287750">
            <w:pPr>
              <w:rPr>
                <w:sz w:val="16"/>
                <w:szCs w:val="16"/>
                <w:lang w:val="en-US"/>
              </w:rPr>
            </w:pPr>
          </w:p>
          <w:p w14:paraId="12ABA340" w14:textId="77777777" w:rsidR="00287750" w:rsidRPr="00ED0A54" w:rsidRDefault="00287750" w:rsidP="00287750">
            <w:pPr>
              <w:rPr>
                <w:sz w:val="16"/>
                <w:szCs w:val="16"/>
                <w:lang w:val="en-US"/>
              </w:rPr>
            </w:pPr>
          </w:p>
        </w:tc>
        <w:tc>
          <w:tcPr>
            <w:tcW w:w="1098" w:type="dxa"/>
            <w:shd w:val="clear" w:color="auto" w:fill="BDD6EE" w:themeFill="accent1" w:themeFillTint="66"/>
          </w:tcPr>
          <w:p w14:paraId="5DA27908" w14:textId="77777777" w:rsidR="00287750" w:rsidRDefault="00287750" w:rsidP="00287750">
            <w:pPr>
              <w:rPr>
                <w:lang w:val="en-US"/>
              </w:rPr>
            </w:pPr>
          </w:p>
        </w:tc>
        <w:tc>
          <w:tcPr>
            <w:tcW w:w="1349" w:type="dxa"/>
            <w:shd w:val="clear" w:color="auto" w:fill="BDD6EE" w:themeFill="accent1" w:themeFillTint="66"/>
          </w:tcPr>
          <w:p w14:paraId="3D0A1D3F" w14:textId="77777777" w:rsidR="00287750" w:rsidRPr="00ED0A54" w:rsidRDefault="00287750" w:rsidP="00287750">
            <w:pPr>
              <w:rPr>
                <w:sz w:val="16"/>
                <w:szCs w:val="16"/>
                <w:lang w:val="en-US"/>
              </w:rPr>
            </w:pPr>
            <w:r w:rsidRPr="00ED0A54">
              <w:rPr>
                <w:sz w:val="16"/>
                <w:szCs w:val="16"/>
                <w:lang w:val="en-US"/>
              </w:rPr>
              <w:t>Individualisation of transition options – There is no one-size-fits-all, as young people with diabetes prefer a multidimensional 'menu' of transition interventions, including optional support for coping strategies, communicating about their condition, workshops, or websites. Support should be tailored to the needs of the young person and their family</w:t>
            </w:r>
          </w:p>
          <w:p w14:paraId="4810BE99" w14:textId="77777777" w:rsidR="00287750" w:rsidRDefault="00287750" w:rsidP="00287750">
            <w:pPr>
              <w:rPr>
                <w:lang w:val="en-US"/>
              </w:rPr>
            </w:pPr>
          </w:p>
        </w:tc>
        <w:tc>
          <w:tcPr>
            <w:tcW w:w="1256" w:type="dxa"/>
            <w:shd w:val="clear" w:color="auto" w:fill="BDD6EE" w:themeFill="accent1" w:themeFillTint="66"/>
          </w:tcPr>
          <w:p w14:paraId="456CBCB6" w14:textId="77777777" w:rsidR="00287750" w:rsidRDefault="00287750" w:rsidP="00287750">
            <w:pPr>
              <w:rPr>
                <w:lang w:val="en-US"/>
              </w:rPr>
            </w:pPr>
          </w:p>
        </w:tc>
        <w:tc>
          <w:tcPr>
            <w:tcW w:w="1268" w:type="dxa"/>
            <w:shd w:val="clear" w:color="auto" w:fill="BDD6EE" w:themeFill="accent1" w:themeFillTint="66"/>
          </w:tcPr>
          <w:p w14:paraId="779076BE" w14:textId="77777777" w:rsidR="00287750" w:rsidRDefault="00287750" w:rsidP="00287750">
            <w:pPr>
              <w:rPr>
                <w:lang w:val="en-US"/>
              </w:rPr>
            </w:pPr>
          </w:p>
        </w:tc>
        <w:tc>
          <w:tcPr>
            <w:tcW w:w="1255" w:type="dxa"/>
            <w:shd w:val="clear" w:color="auto" w:fill="BDD6EE" w:themeFill="accent1" w:themeFillTint="66"/>
          </w:tcPr>
          <w:p w14:paraId="7C28550D" w14:textId="77777777" w:rsidR="00287750" w:rsidRPr="00ED0A54" w:rsidRDefault="00287750" w:rsidP="00287750">
            <w:pPr>
              <w:rPr>
                <w:sz w:val="16"/>
                <w:szCs w:val="16"/>
                <w:lang w:val="en-US"/>
              </w:rPr>
            </w:pPr>
            <w:r w:rsidRPr="00ED0A54">
              <w:rPr>
                <w:sz w:val="16"/>
                <w:szCs w:val="16"/>
                <w:lang w:val="en-US"/>
              </w:rPr>
              <w:t>Young people with diabetes want a uniquely tailored approach from professionals but experience an abrupt transfer and standardised care that overlooks their individual needs; trust-based relationships with professionals are seen as essential. They struggle with feeling different, face ambivalence about disclosing their diagnosis, and seek strategies to come to terms with themselves</w:t>
            </w:r>
          </w:p>
          <w:p w14:paraId="3253C1A5" w14:textId="77777777" w:rsidR="00287750" w:rsidRPr="00ED0A54" w:rsidRDefault="00287750" w:rsidP="00287750">
            <w:pPr>
              <w:rPr>
                <w:sz w:val="16"/>
                <w:szCs w:val="16"/>
                <w:lang w:val="en-US"/>
              </w:rPr>
            </w:pPr>
          </w:p>
        </w:tc>
        <w:tc>
          <w:tcPr>
            <w:tcW w:w="1368" w:type="dxa"/>
            <w:shd w:val="clear" w:color="auto" w:fill="BDD6EE" w:themeFill="accent1" w:themeFillTint="66"/>
          </w:tcPr>
          <w:p w14:paraId="52389C66" w14:textId="77777777" w:rsidR="00287750" w:rsidRPr="00ED0A54" w:rsidRDefault="00287750" w:rsidP="00287750">
            <w:pPr>
              <w:rPr>
                <w:sz w:val="16"/>
                <w:szCs w:val="16"/>
                <w:lang w:val="en-US"/>
              </w:rPr>
            </w:pPr>
            <w:r w:rsidRPr="00ED0A54">
              <w:rPr>
                <w:sz w:val="16"/>
                <w:szCs w:val="16"/>
                <w:lang w:val="en-US"/>
              </w:rPr>
              <w:t>After transition – An abrupt loss of services is experienced, accompanied by feelings of being avoided and rejected during the transfer period</w:t>
            </w:r>
          </w:p>
          <w:p w14:paraId="60D4DD81" w14:textId="77777777" w:rsidR="00287750" w:rsidRDefault="00287750" w:rsidP="00287750">
            <w:pPr>
              <w:rPr>
                <w:lang w:val="en-US"/>
              </w:rPr>
            </w:pPr>
          </w:p>
        </w:tc>
        <w:tc>
          <w:tcPr>
            <w:tcW w:w="1407" w:type="dxa"/>
            <w:shd w:val="clear" w:color="auto" w:fill="BDD6EE" w:themeFill="accent1" w:themeFillTint="66"/>
          </w:tcPr>
          <w:p w14:paraId="61427FA5" w14:textId="77777777" w:rsidR="00287750" w:rsidRPr="00ED0A54" w:rsidRDefault="00287750" w:rsidP="00287750">
            <w:pPr>
              <w:rPr>
                <w:sz w:val="16"/>
                <w:szCs w:val="16"/>
                <w:lang w:val="en-US"/>
              </w:rPr>
            </w:pPr>
            <w:r w:rsidRPr="00ED0A54">
              <w:rPr>
                <w:sz w:val="16"/>
                <w:szCs w:val="16"/>
                <w:lang w:val="en-US"/>
              </w:rPr>
              <w:t>The transition process – From the perspective of young people with diabetes, the transition was perceived as an integrated part of their ongoing treatment trajectory.</w:t>
            </w:r>
            <w:r w:rsidRPr="00ED0A54">
              <w:rPr>
                <w:sz w:val="16"/>
                <w:szCs w:val="16"/>
                <w:lang w:val="en-US"/>
              </w:rPr>
              <w:br/>
              <w:t>Experience and organisation of transfer – The way transfer is organised significantly influences each young person's experience.</w:t>
            </w:r>
            <w:r w:rsidRPr="00ED0A54">
              <w:rPr>
                <w:sz w:val="16"/>
                <w:szCs w:val="16"/>
                <w:lang w:val="en-US"/>
              </w:rPr>
              <w:br/>
              <w:t>Information and education – Young people with diabetes are in a moratorium phase, requiring targeted support and information to navigate the transition</w:t>
            </w:r>
          </w:p>
          <w:p w14:paraId="4F27B85A" w14:textId="77777777" w:rsidR="00287750" w:rsidRPr="00ED0A54" w:rsidRDefault="00287750" w:rsidP="00287750">
            <w:pPr>
              <w:rPr>
                <w:sz w:val="16"/>
                <w:szCs w:val="16"/>
                <w:lang w:val="en-US"/>
              </w:rPr>
            </w:pPr>
          </w:p>
        </w:tc>
        <w:tc>
          <w:tcPr>
            <w:tcW w:w="1399" w:type="dxa"/>
            <w:shd w:val="clear" w:color="auto" w:fill="BDD6EE" w:themeFill="accent1" w:themeFillTint="66"/>
          </w:tcPr>
          <w:p w14:paraId="41D8459D" w14:textId="77777777" w:rsidR="00287750" w:rsidRPr="00ED0A54" w:rsidRDefault="00287750" w:rsidP="00287750">
            <w:pPr>
              <w:rPr>
                <w:sz w:val="16"/>
                <w:szCs w:val="16"/>
                <w:lang w:val="en-US"/>
              </w:rPr>
            </w:pPr>
            <w:r w:rsidRPr="00ED0A54">
              <w:rPr>
                <w:sz w:val="16"/>
                <w:szCs w:val="16"/>
                <w:lang w:val="en-US"/>
              </w:rPr>
              <w:t>Transformation – is experienced as difficult.</w:t>
            </w:r>
            <w:r w:rsidRPr="00ED0A54">
              <w:rPr>
                <w:sz w:val="16"/>
                <w:szCs w:val="16"/>
                <w:lang w:val="en-US"/>
              </w:rPr>
              <w:br/>
              <w:t>The difference between paediatric and adult care is challenging to navigate.</w:t>
            </w:r>
            <w:r w:rsidRPr="00ED0A54">
              <w:rPr>
                <w:sz w:val="16"/>
                <w:szCs w:val="16"/>
                <w:lang w:val="en-US"/>
              </w:rPr>
              <w:br/>
              <w:t>There is a clear need for support in managing life with a diagnosis during youth.</w:t>
            </w:r>
            <w:r w:rsidRPr="00ED0A54">
              <w:rPr>
                <w:sz w:val="16"/>
                <w:szCs w:val="16"/>
                <w:lang w:val="en-US"/>
              </w:rPr>
              <w:br/>
              <w:t>Cultural differences between paediatric and adult care reflect the healthcare system’s siloed structure, contrasting with the family-centred, patient-centred approach in paediatrics</w:t>
            </w:r>
          </w:p>
          <w:p w14:paraId="20F3679C" w14:textId="77777777" w:rsidR="00287750" w:rsidRDefault="00287750" w:rsidP="00287750">
            <w:pPr>
              <w:rPr>
                <w:lang w:val="en-US"/>
              </w:rPr>
            </w:pPr>
          </w:p>
        </w:tc>
        <w:tc>
          <w:tcPr>
            <w:tcW w:w="1260" w:type="dxa"/>
            <w:shd w:val="clear" w:color="auto" w:fill="E2EFD9" w:themeFill="accent6" w:themeFillTint="33"/>
          </w:tcPr>
          <w:p w14:paraId="34DAA1C4" w14:textId="77777777" w:rsidR="00287750" w:rsidRPr="00882A63" w:rsidRDefault="00287750" w:rsidP="00287750">
            <w:pPr>
              <w:rPr>
                <w:b/>
                <w:bCs/>
                <w:sz w:val="16"/>
                <w:szCs w:val="16"/>
                <w:lang w:val="en-US"/>
              </w:rPr>
            </w:pPr>
            <w:r w:rsidRPr="00882A63">
              <w:rPr>
                <w:b/>
                <w:bCs/>
                <w:sz w:val="16"/>
                <w:szCs w:val="16"/>
                <w:lang w:val="en-US"/>
              </w:rPr>
              <w:t>Navigating in the dark</w:t>
            </w:r>
          </w:p>
          <w:p w14:paraId="427CAABA" w14:textId="77777777" w:rsidR="00287750" w:rsidRPr="00882A63" w:rsidRDefault="00287750" w:rsidP="00287750">
            <w:pPr>
              <w:rPr>
                <w:b/>
                <w:bCs/>
                <w:sz w:val="16"/>
                <w:szCs w:val="16"/>
                <w:lang w:val="en-US"/>
              </w:rPr>
            </w:pPr>
          </w:p>
          <w:p w14:paraId="43AE8932" w14:textId="77777777" w:rsidR="00287750" w:rsidRPr="00882A63" w:rsidRDefault="00287750" w:rsidP="00287750">
            <w:pPr>
              <w:rPr>
                <w:b/>
                <w:bCs/>
                <w:sz w:val="16"/>
                <w:szCs w:val="16"/>
                <w:lang w:val="en-US"/>
              </w:rPr>
            </w:pPr>
          </w:p>
          <w:p w14:paraId="19D22506" w14:textId="77777777" w:rsidR="00287750" w:rsidRPr="00882A63" w:rsidRDefault="00287750" w:rsidP="00287750">
            <w:pPr>
              <w:rPr>
                <w:b/>
                <w:bCs/>
                <w:sz w:val="16"/>
                <w:szCs w:val="16"/>
                <w:lang w:val="en-US"/>
              </w:rPr>
            </w:pPr>
          </w:p>
          <w:p w14:paraId="2DE31333" w14:textId="77777777" w:rsidR="00287750" w:rsidRPr="00882A63" w:rsidRDefault="00287750" w:rsidP="00287750">
            <w:pPr>
              <w:rPr>
                <w:b/>
                <w:bCs/>
                <w:sz w:val="16"/>
                <w:szCs w:val="16"/>
                <w:lang w:val="en-US"/>
              </w:rPr>
            </w:pPr>
          </w:p>
          <w:p w14:paraId="7B6451F5" w14:textId="77777777" w:rsidR="00287750" w:rsidRPr="00882A63" w:rsidRDefault="00287750" w:rsidP="00287750">
            <w:pPr>
              <w:rPr>
                <w:b/>
                <w:bCs/>
                <w:sz w:val="16"/>
                <w:szCs w:val="16"/>
                <w:lang w:val="en-US"/>
              </w:rPr>
            </w:pPr>
          </w:p>
          <w:p w14:paraId="52A91A51" w14:textId="77777777" w:rsidR="00287750" w:rsidRPr="00882A63" w:rsidRDefault="00287750" w:rsidP="00287750">
            <w:pPr>
              <w:rPr>
                <w:b/>
                <w:bCs/>
                <w:sz w:val="16"/>
                <w:szCs w:val="16"/>
                <w:lang w:val="en-US"/>
              </w:rPr>
            </w:pPr>
          </w:p>
          <w:p w14:paraId="3C636812" w14:textId="77777777" w:rsidR="00287750" w:rsidRPr="00882A63" w:rsidRDefault="00287750" w:rsidP="00287750">
            <w:pPr>
              <w:rPr>
                <w:b/>
                <w:bCs/>
                <w:sz w:val="16"/>
                <w:szCs w:val="16"/>
                <w:lang w:val="en-US"/>
              </w:rPr>
            </w:pPr>
          </w:p>
          <w:p w14:paraId="4C9C61CA" w14:textId="77777777" w:rsidR="00287750" w:rsidRPr="00882A63" w:rsidRDefault="00287750" w:rsidP="00287750">
            <w:pPr>
              <w:rPr>
                <w:b/>
                <w:bCs/>
                <w:sz w:val="16"/>
                <w:szCs w:val="16"/>
                <w:lang w:val="en-US"/>
              </w:rPr>
            </w:pPr>
          </w:p>
          <w:p w14:paraId="266067C3" w14:textId="77777777" w:rsidR="00287750" w:rsidRPr="00882A63" w:rsidRDefault="00287750" w:rsidP="00287750">
            <w:pPr>
              <w:rPr>
                <w:b/>
                <w:bCs/>
                <w:sz w:val="16"/>
                <w:szCs w:val="16"/>
                <w:lang w:val="en-US"/>
              </w:rPr>
            </w:pPr>
          </w:p>
          <w:p w14:paraId="5B797476" w14:textId="77777777" w:rsidR="00287750" w:rsidRPr="00882A63" w:rsidRDefault="00287750" w:rsidP="00287750">
            <w:pPr>
              <w:rPr>
                <w:b/>
                <w:bCs/>
                <w:sz w:val="16"/>
                <w:szCs w:val="16"/>
                <w:lang w:val="en-US"/>
              </w:rPr>
            </w:pPr>
          </w:p>
          <w:p w14:paraId="5D75BDCA" w14:textId="77777777" w:rsidR="00287750" w:rsidRPr="00882A63" w:rsidRDefault="00287750" w:rsidP="00287750">
            <w:pPr>
              <w:rPr>
                <w:b/>
                <w:bCs/>
                <w:sz w:val="16"/>
                <w:szCs w:val="16"/>
                <w:lang w:val="en-US"/>
              </w:rPr>
            </w:pPr>
          </w:p>
          <w:p w14:paraId="08FECFF1" w14:textId="77777777" w:rsidR="00287750" w:rsidRPr="00882A63" w:rsidRDefault="00287750" w:rsidP="00287750">
            <w:pPr>
              <w:rPr>
                <w:b/>
                <w:bCs/>
                <w:sz w:val="16"/>
                <w:szCs w:val="16"/>
                <w:lang w:val="en-US"/>
              </w:rPr>
            </w:pPr>
          </w:p>
          <w:p w14:paraId="327C170F" w14:textId="77777777" w:rsidR="00287750" w:rsidRPr="00882A63" w:rsidRDefault="00287750" w:rsidP="00287750">
            <w:pPr>
              <w:rPr>
                <w:b/>
                <w:bCs/>
                <w:sz w:val="16"/>
                <w:szCs w:val="16"/>
                <w:lang w:val="en-US"/>
              </w:rPr>
            </w:pPr>
          </w:p>
          <w:p w14:paraId="5D8D715D" w14:textId="77777777" w:rsidR="00287750" w:rsidRPr="00882A63" w:rsidRDefault="00287750" w:rsidP="00287750">
            <w:pPr>
              <w:rPr>
                <w:b/>
                <w:bCs/>
                <w:sz w:val="16"/>
                <w:szCs w:val="16"/>
                <w:lang w:val="en-US"/>
              </w:rPr>
            </w:pPr>
          </w:p>
          <w:p w14:paraId="1642F19A" w14:textId="77777777" w:rsidR="00287750" w:rsidRPr="00882A63" w:rsidRDefault="00287750" w:rsidP="00287750">
            <w:pPr>
              <w:rPr>
                <w:b/>
                <w:bCs/>
                <w:sz w:val="16"/>
                <w:szCs w:val="16"/>
                <w:lang w:val="en-US"/>
              </w:rPr>
            </w:pPr>
          </w:p>
          <w:p w14:paraId="213B5B3E" w14:textId="77777777" w:rsidR="00287750" w:rsidRPr="00882A63" w:rsidRDefault="00287750" w:rsidP="00287750">
            <w:pPr>
              <w:rPr>
                <w:b/>
                <w:bCs/>
                <w:sz w:val="16"/>
                <w:szCs w:val="16"/>
                <w:lang w:val="en-US"/>
              </w:rPr>
            </w:pPr>
          </w:p>
          <w:p w14:paraId="7D281922" w14:textId="77777777" w:rsidR="00287750" w:rsidRPr="00882A63" w:rsidRDefault="00287750" w:rsidP="00287750">
            <w:pPr>
              <w:rPr>
                <w:b/>
                <w:bCs/>
                <w:sz w:val="16"/>
                <w:szCs w:val="16"/>
                <w:lang w:val="en-US"/>
              </w:rPr>
            </w:pPr>
          </w:p>
          <w:p w14:paraId="065935BA" w14:textId="77777777" w:rsidR="00287750" w:rsidRPr="00882A63" w:rsidRDefault="00287750" w:rsidP="00287750">
            <w:pPr>
              <w:rPr>
                <w:b/>
                <w:bCs/>
                <w:sz w:val="16"/>
                <w:szCs w:val="16"/>
                <w:lang w:val="en-US"/>
              </w:rPr>
            </w:pPr>
          </w:p>
          <w:p w14:paraId="276EC42A" w14:textId="77777777" w:rsidR="00287750" w:rsidRPr="00882A63" w:rsidRDefault="00287750" w:rsidP="00287750">
            <w:pPr>
              <w:rPr>
                <w:b/>
                <w:bCs/>
                <w:sz w:val="16"/>
                <w:szCs w:val="16"/>
                <w:lang w:val="en-US"/>
              </w:rPr>
            </w:pPr>
          </w:p>
          <w:p w14:paraId="5F683D72" w14:textId="77777777" w:rsidR="00287750" w:rsidRPr="00882A63" w:rsidRDefault="00287750" w:rsidP="00287750">
            <w:pPr>
              <w:rPr>
                <w:b/>
                <w:bCs/>
                <w:sz w:val="16"/>
                <w:szCs w:val="16"/>
                <w:lang w:val="en-US"/>
              </w:rPr>
            </w:pPr>
          </w:p>
          <w:p w14:paraId="3D0A357A" w14:textId="77777777" w:rsidR="00287750" w:rsidRDefault="00287750" w:rsidP="00287750">
            <w:pPr>
              <w:rPr>
                <w:lang w:val="en-US"/>
              </w:rPr>
            </w:pPr>
            <w:r w:rsidRPr="00882A63">
              <w:rPr>
                <w:b/>
                <w:bCs/>
                <w:sz w:val="16"/>
                <w:szCs w:val="16"/>
                <w:lang w:val="en-US"/>
              </w:rPr>
              <w:t>Above all, being young</w:t>
            </w:r>
          </w:p>
        </w:tc>
      </w:tr>
    </w:tbl>
    <w:p w14:paraId="136DE645" w14:textId="77777777" w:rsidR="00287750" w:rsidRDefault="00287750" w:rsidP="008D65E5">
      <w:pPr>
        <w:rPr>
          <w:lang w:val="en-US"/>
        </w:rPr>
      </w:pPr>
    </w:p>
    <w:p w14:paraId="7A27ABF2" w14:textId="77777777" w:rsidR="00287750" w:rsidRDefault="00287750" w:rsidP="00287750">
      <w:pPr>
        <w:rPr>
          <w:lang w:val="en-US"/>
        </w:rPr>
      </w:pPr>
    </w:p>
    <w:p w14:paraId="5EFC5CAC" w14:textId="77777777" w:rsidR="00287750" w:rsidRDefault="00287750" w:rsidP="00287750">
      <w:pPr>
        <w:rPr>
          <w:lang w:val="en-US"/>
        </w:rPr>
      </w:pPr>
    </w:p>
    <w:tbl>
      <w:tblPr>
        <w:tblStyle w:val="Tabel-Gitter"/>
        <w:tblW w:w="15446" w:type="dxa"/>
        <w:tblLook w:val="04A0" w:firstRow="1" w:lastRow="0" w:firstColumn="1" w:lastColumn="0" w:noHBand="0" w:noVBand="1"/>
      </w:tblPr>
      <w:tblGrid>
        <w:gridCol w:w="1264"/>
        <w:gridCol w:w="1233"/>
        <w:gridCol w:w="1289"/>
        <w:gridCol w:w="1098"/>
        <w:gridCol w:w="1349"/>
        <w:gridCol w:w="1256"/>
        <w:gridCol w:w="1268"/>
        <w:gridCol w:w="1255"/>
        <w:gridCol w:w="1368"/>
        <w:gridCol w:w="1407"/>
        <w:gridCol w:w="1399"/>
        <w:gridCol w:w="1260"/>
      </w:tblGrid>
      <w:tr w:rsidR="005F7534" w14:paraId="46A99350" w14:textId="77777777" w:rsidTr="005F7534">
        <w:tc>
          <w:tcPr>
            <w:tcW w:w="1264" w:type="dxa"/>
            <w:shd w:val="clear" w:color="auto" w:fill="DEEAF6" w:themeFill="accent1" w:themeFillTint="33"/>
          </w:tcPr>
          <w:p w14:paraId="127C12C5" w14:textId="77777777" w:rsidR="005F7534" w:rsidRPr="00882A63" w:rsidRDefault="005F7534" w:rsidP="005F7534">
            <w:pPr>
              <w:rPr>
                <w:sz w:val="16"/>
                <w:szCs w:val="16"/>
                <w:lang w:val="en-US"/>
              </w:rPr>
            </w:pPr>
            <w:r w:rsidRPr="00882A63">
              <w:rPr>
                <w:b/>
                <w:sz w:val="16"/>
                <w:szCs w:val="16"/>
                <w:lang w:val="en-US"/>
              </w:rPr>
              <w:lastRenderedPageBreak/>
              <w:t>Negotiating new systems</w:t>
            </w:r>
            <w:r w:rsidRPr="00882A63">
              <w:rPr>
                <w:sz w:val="16"/>
                <w:szCs w:val="16"/>
                <w:lang w:val="en-US"/>
              </w:rPr>
              <w:t>:</w:t>
            </w:r>
            <w:r w:rsidRPr="00882A63">
              <w:rPr>
                <w:b/>
                <w:bCs/>
                <w:sz w:val="16"/>
                <w:szCs w:val="16"/>
                <w:lang w:val="en-US"/>
              </w:rPr>
              <w:t xml:space="preserve"> </w:t>
            </w:r>
          </w:p>
          <w:p w14:paraId="3CE8D2B4" w14:textId="77777777" w:rsidR="005F7534" w:rsidRPr="00ED0A54" w:rsidRDefault="005F7534" w:rsidP="005F7534">
            <w:pPr>
              <w:rPr>
                <w:sz w:val="16"/>
                <w:szCs w:val="16"/>
                <w:lang w:val="en-US"/>
              </w:rPr>
            </w:pPr>
            <w:r w:rsidRPr="00ED0A54">
              <w:rPr>
                <w:sz w:val="16"/>
                <w:szCs w:val="16"/>
                <w:lang w:val="en-US"/>
              </w:rPr>
              <w:t>Young people with CP experience transition as a process of 'negotiating new systems' represented by adult care, including insurance and healthcare—perceived in varied ways: as 'a bit over my head' or 'just another system to work within</w:t>
            </w:r>
          </w:p>
          <w:p w14:paraId="4AE813A3" w14:textId="77777777" w:rsidR="005F7534" w:rsidRPr="00ED0A54" w:rsidRDefault="005F7534" w:rsidP="005F7534">
            <w:pPr>
              <w:rPr>
                <w:b/>
                <w:bCs/>
                <w:sz w:val="16"/>
                <w:szCs w:val="16"/>
                <w:lang w:val="en-US"/>
              </w:rPr>
            </w:pPr>
          </w:p>
        </w:tc>
        <w:tc>
          <w:tcPr>
            <w:tcW w:w="1233" w:type="dxa"/>
            <w:shd w:val="clear" w:color="auto" w:fill="DEEAF6" w:themeFill="accent1" w:themeFillTint="33"/>
          </w:tcPr>
          <w:p w14:paraId="444642A9" w14:textId="77777777" w:rsidR="005F7534" w:rsidRPr="00ED0A54" w:rsidRDefault="005F7534" w:rsidP="005F7534">
            <w:pPr>
              <w:pStyle w:val="NormalWeb"/>
              <w:rPr>
                <w:sz w:val="16"/>
                <w:szCs w:val="16"/>
                <w:lang w:val="en-US"/>
              </w:rPr>
            </w:pPr>
            <w:r w:rsidRPr="00ED0A54">
              <w:rPr>
                <w:sz w:val="16"/>
                <w:szCs w:val="16"/>
                <w:lang w:val="en-US"/>
              </w:rPr>
              <w:t>Taking responsibility for one’s diabetes is a process – It feels natural for young people with diabetes to gradually take over responsibility for their care. They prefer early involvement to create a sense of security and prepare for the transfer, though the transition often results in a loss of the safety net when parents are no longer responsible.</w:t>
            </w:r>
          </w:p>
          <w:p w14:paraId="56781D31" w14:textId="77777777" w:rsidR="005F7534" w:rsidRPr="00ED0A54" w:rsidRDefault="005F7534" w:rsidP="005F7534">
            <w:pPr>
              <w:pStyle w:val="NormalWeb"/>
              <w:rPr>
                <w:sz w:val="16"/>
                <w:szCs w:val="16"/>
                <w:lang w:val="en-US"/>
              </w:rPr>
            </w:pPr>
            <w:r w:rsidRPr="00ED0A54">
              <w:rPr>
                <w:sz w:val="16"/>
                <w:szCs w:val="16"/>
                <w:lang w:val="en-US"/>
              </w:rPr>
              <w:t>Young people with diabetes seek greater independence and feel proud of managing their condition. Living with diabetes in adolescence is experienced as an unpredictable rollercoaster beyond the challenges of youth itself. Taking responsibility also implies personal blame when mistakes occur.</w:t>
            </w:r>
          </w:p>
          <w:p w14:paraId="5904CBCC" w14:textId="77777777" w:rsidR="005F7534" w:rsidRDefault="005F7534" w:rsidP="005F7534">
            <w:pPr>
              <w:rPr>
                <w:lang w:val="en-US"/>
              </w:rPr>
            </w:pPr>
          </w:p>
        </w:tc>
        <w:tc>
          <w:tcPr>
            <w:tcW w:w="1289" w:type="dxa"/>
            <w:shd w:val="clear" w:color="auto" w:fill="DEEAF6" w:themeFill="accent1" w:themeFillTint="33"/>
          </w:tcPr>
          <w:p w14:paraId="280B39A3" w14:textId="77777777" w:rsidR="005F7534" w:rsidRPr="004273BF" w:rsidRDefault="005F7534" w:rsidP="005F7534">
            <w:pPr>
              <w:pStyle w:val="NormalWeb"/>
              <w:rPr>
                <w:sz w:val="16"/>
                <w:szCs w:val="16"/>
                <w:lang w:val="en-US"/>
              </w:rPr>
            </w:pPr>
            <w:r w:rsidRPr="004273BF">
              <w:rPr>
                <w:sz w:val="16"/>
                <w:szCs w:val="16"/>
                <w:lang w:val="en-US"/>
              </w:rPr>
              <w:t>During transition – Lack of collaboration and communication between paediatric and adult care: there is insufficient cross-sectoral coordination between the two systems.</w:t>
            </w:r>
            <w:r w:rsidRPr="004273BF">
              <w:rPr>
                <w:sz w:val="16"/>
                <w:szCs w:val="16"/>
                <w:lang w:val="en-US"/>
              </w:rPr>
              <w:br/>
              <w:t>During transition – Lack of preparation and information: young people report a general absence of information about the transition to adult care</w:t>
            </w:r>
          </w:p>
          <w:p w14:paraId="51AEE49A" w14:textId="77777777" w:rsidR="005F7534" w:rsidRPr="00ED0A54" w:rsidRDefault="005F7534" w:rsidP="005F7534">
            <w:pPr>
              <w:rPr>
                <w:sz w:val="16"/>
                <w:szCs w:val="16"/>
                <w:lang w:val="en-US"/>
              </w:rPr>
            </w:pPr>
          </w:p>
          <w:p w14:paraId="3D84BF3D" w14:textId="77777777" w:rsidR="005F7534" w:rsidRPr="00ED0A54" w:rsidRDefault="005F7534" w:rsidP="005F7534">
            <w:pPr>
              <w:rPr>
                <w:sz w:val="16"/>
                <w:szCs w:val="16"/>
                <w:lang w:val="en-US"/>
              </w:rPr>
            </w:pPr>
          </w:p>
        </w:tc>
        <w:tc>
          <w:tcPr>
            <w:tcW w:w="1098" w:type="dxa"/>
            <w:shd w:val="clear" w:color="auto" w:fill="DEEAF6" w:themeFill="accent1" w:themeFillTint="33"/>
          </w:tcPr>
          <w:p w14:paraId="28A95217" w14:textId="77777777" w:rsidR="005F7534" w:rsidRPr="004273BF" w:rsidRDefault="005F7534" w:rsidP="005F7534">
            <w:pPr>
              <w:pStyle w:val="NormalWeb"/>
              <w:rPr>
                <w:sz w:val="16"/>
                <w:szCs w:val="16"/>
                <w:lang w:val="en-US"/>
              </w:rPr>
            </w:pPr>
            <w:r w:rsidRPr="004273BF">
              <w:rPr>
                <w:sz w:val="16"/>
                <w:szCs w:val="16"/>
                <w:lang w:val="en-US"/>
              </w:rPr>
              <w:t>Surrounded by support, but what is actually happening? – Inappropriate organisation: Young people reported a lack of awareness about available support services, which were also inaccessible due to being scheduled during school hours, making participation difficult</w:t>
            </w:r>
          </w:p>
          <w:p w14:paraId="02BF0869" w14:textId="77777777" w:rsidR="005F7534" w:rsidRPr="004273BF" w:rsidRDefault="005F7534" w:rsidP="005F7534">
            <w:pPr>
              <w:rPr>
                <w:sz w:val="16"/>
                <w:szCs w:val="16"/>
                <w:lang w:val="en-US"/>
              </w:rPr>
            </w:pPr>
          </w:p>
          <w:p w14:paraId="75B265A1" w14:textId="77777777" w:rsidR="005F7534" w:rsidRPr="004273BF" w:rsidRDefault="005F7534" w:rsidP="005F7534">
            <w:pPr>
              <w:rPr>
                <w:sz w:val="16"/>
                <w:szCs w:val="16"/>
                <w:lang w:val="en-US"/>
              </w:rPr>
            </w:pPr>
          </w:p>
          <w:p w14:paraId="57F1C840" w14:textId="77777777" w:rsidR="005F7534" w:rsidRPr="004273BF" w:rsidRDefault="005F7534" w:rsidP="005F7534">
            <w:pPr>
              <w:rPr>
                <w:sz w:val="16"/>
                <w:szCs w:val="16"/>
                <w:lang w:val="en-US"/>
              </w:rPr>
            </w:pPr>
          </w:p>
          <w:p w14:paraId="719C2C45" w14:textId="77777777" w:rsidR="005F7534" w:rsidRPr="004273BF" w:rsidRDefault="005F7534" w:rsidP="005F7534">
            <w:pPr>
              <w:rPr>
                <w:sz w:val="16"/>
                <w:szCs w:val="16"/>
                <w:lang w:val="en-US"/>
              </w:rPr>
            </w:pPr>
          </w:p>
        </w:tc>
        <w:tc>
          <w:tcPr>
            <w:tcW w:w="1349" w:type="dxa"/>
            <w:shd w:val="clear" w:color="auto" w:fill="DEEAF6" w:themeFill="accent1" w:themeFillTint="33"/>
          </w:tcPr>
          <w:p w14:paraId="0F5B37EC" w14:textId="77777777" w:rsidR="005F7534" w:rsidRPr="004273BF" w:rsidRDefault="005F7534" w:rsidP="005F7534">
            <w:pPr>
              <w:pStyle w:val="NormalWeb"/>
              <w:rPr>
                <w:sz w:val="16"/>
                <w:szCs w:val="16"/>
                <w:lang w:val="en-US"/>
              </w:rPr>
            </w:pPr>
            <w:r w:rsidRPr="004273BF">
              <w:rPr>
                <w:sz w:val="16"/>
                <w:szCs w:val="16"/>
                <w:lang w:val="en-US"/>
              </w:rPr>
              <w:t>Barrier – how diabetes limits the young person: Diabetes is experienced as an irritating ‘extra burden,’ and the transition process is perceived as nerve-wracking and marked by a ‘loss of bond’</w:t>
            </w:r>
          </w:p>
          <w:p w14:paraId="397D1F18" w14:textId="77777777" w:rsidR="005F7534" w:rsidRPr="004273BF" w:rsidRDefault="005F7534" w:rsidP="005F7534">
            <w:pPr>
              <w:rPr>
                <w:sz w:val="16"/>
                <w:szCs w:val="16"/>
                <w:lang w:val="en-US"/>
              </w:rPr>
            </w:pPr>
          </w:p>
        </w:tc>
        <w:tc>
          <w:tcPr>
            <w:tcW w:w="1256" w:type="dxa"/>
            <w:shd w:val="clear" w:color="auto" w:fill="DEEAF6" w:themeFill="accent1" w:themeFillTint="33"/>
          </w:tcPr>
          <w:p w14:paraId="101EA4B4" w14:textId="77777777" w:rsidR="005F7534" w:rsidRPr="004273BF" w:rsidRDefault="005F7534" w:rsidP="005F7534">
            <w:pPr>
              <w:rPr>
                <w:sz w:val="16"/>
                <w:szCs w:val="16"/>
                <w:lang w:val="en-US"/>
              </w:rPr>
            </w:pPr>
            <w:r w:rsidRPr="004273BF">
              <w:rPr>
                <w:sz w:val="16"/>
                <w:szCs w:val="16"/>
                <w:lang w:val="en-US"/>
              </w:rPr>
              <w:t>Limited knowledge regarding healthcare system organisation: Young people accepted the organisational structure offered to them and held few expectations of their healthcare interactions</w:t>
            </w:r>
          </w:p>
          <w:p w14:paraId="02A13DB9" w14:textId="77777777" w:rsidR="005F7534" w:rsidRDefault="005F7534" w:rsidP="005F7534">
            <w:pPr>
              <w:rPr>
                <w:lang w:val="en-US"/>
              </w:rPr>
            </w:pPr>
          </w:p>
        </w:tc>
        <w:tc>
          <w:tcPr>
            <w:tcW w:w="1268" w:type="dxa"/>
            <w:shd w:val="clear" w:color="auto" w:fill="DEEAF6" w:themeFill="accent1" w:themeFillTint="33"/>
          </w:tcPr>
          <w:p w14:paraId="7EC99BC0" w14:textId="77777777" w:rsidR="005F7534" w:rsidRDefault="005F7534" w:rsidP="005F7534">
            <w:pPr>
              <w:rPr>
                <w:lang w:val="en-US"/>
              </w:rPr>
            </w:pPr>
          </w:p>
        </w:tc>
        <w:tc>
          <w:tcPr>
            <w:tcW w:w="1255" w:type="dxa"/>
            <w:shd w:val="clear" w:color="auto" w:fill="DEEAF6" w:themeFill="accent1" w:themeFillTint="33"/>
          </w:tcPr>
          <w:p w14:paraId="176901C7" w14:textId="77777777" w:rsidR="005F7534" w:rsidRPr="00ED0A54" w:rsidRDefault="005F7534" w:rsidP="005F7534">
            <w:pPr>
              <w:rPr>
                <w:sz w:val="16"/>
                <w:szCs w:val="16"/>
                <w:lang w:val="en-US"/>
              </w:rPr>
            </w:pPr>
          </w:p>
        </w:tc>
        <w:tc>
          <w:tcPr>
            <w:tcW w:w="1368" w:type="dxa"/>
            <w:shd w:val="clear" w:color="auto" w:fill="DEEAF6" w:themeFill="accent1" w:themeFillTint="33"/>
          </w:tcPr>
          <w:p w14:paraId="3275DE6D" w14:textId="77777777" w:rsidR="005F7534" w:rsidRDefault="005F7534" w:rsidP="005F7534">
            <w:pPr>
              <w:rPr>
                <w:lang w:val="en-US"/>
              </w:rPr>
            </w:pPr>
          </w:p>
        </w:tc>
        <w:tc>
          <w:tcPr>
            <w:tcW w:w="1407" w:type="dxa"/>
            <w:shd w:val="clear" w:color="auto" w:fill="DEEAF6" w:themeFill="accent1" w:themeFillTint="33"/>
          </w:tcPr>
          <w:p w14:paraId="6EE2B8BD" w14:textId="77777777" w:rsidR="005F7534" w:rsidRPr="004273BF" w:rsidRDefault="005F7534" w:rsidP="005F7534">
            <w:pPr>
              <w:pStyle w:val="NormalWeb"/>
              <w:rPr>
                <w:sz w:val="16"/>
                <w:szCs w:val="16"/>
                <w:lang w:val="en-US"/>
              </w:rPr>
            </w:pPr>
            <w:r w:rsidRPr="004273BF">
              <w:rPr>
                <w:sz w:val="16"/>
                <w:szCs w:val="16"/>
                <w:lang w:val="en-US"/>
              </w:rPr>
              <w:t>Organisation of professional services: Young people with diabetes perceive a difference in professionals’ approaches between paediatric and adult departments.</w:t>
            </w:r>
          </w:p>
          <w:p w14:paraId="0AD60CE5" w14:textId="77777777" w:rsidR="005F7534" w:rsidRPr="004273BF" w:rsidRDefault="005F7534" w:rsidP="005F7534">
            <w:pPr>
              <w:pStyle w:val="NormalWeb"/>
              <w:rPr>
                <w:sz w:val="16"/>
                <w:szCs w:val="16"/>
                <w:lang w:val="en-US"/>
              </w:rPr>
            </w:pPr>
            <w:r w:rsidRPr="004273BF">
              <w:rPr>
                <w:sz w:val="16"/>
                <w:szCs w:val="16"/>
                <w:lang w:val="en-US"/>
              </w:rPr>
              <w:t>Inclusion: Some young people with diabetes require consultation support from family members, friends, or audio messages</w:t>
            </w:r>
          </w:p>
          <w:p w14:paraId="50B965C3" w14:textId="77777777" w:rsidR="005F7534" w:rsidRPr="00ED0A54" w:rsidRDefault="005F7534" w:rsidP="005F7534">
            <w:pPr>
              <w:rPr>
                <w:sz w:val="16"/>
                <w:szCs w:val="16"/>
                <w:lang w:val="en-US"/>
              </w:rPr>
            </w:pPr>
          </w:p>
        </w:tc>
        <w:tc>
          <w:tcPr>
            <w:tcW w:w="1399" w:type="dxa"/>
            <w:shd w:val="clear" w:color="auto" w:fill="DEEAF6" w:themeFill="accent1" w:themeFillTint="33"/>
          </w:tcPr>
          <w:p w14:paraId="7381C8FF" w14:textId="77777777" w:rsidR="005F7534" w:rsidRPr="004273BF" w:rsidRDefault="005F7534" w:rsidP="005F7534">
            <w:pPr>
              <w:pStyle w:val="NormalWeb"/>
              <w:rPr>
                <w:sz w:val="16"/>
                <w:szCs w:val="16"/>
                <w:lang w:val="en-US"/>
              </w:rPr>
            </w:pPr>
            <w:r w:rsidRPr="004273BF">
              <w:rPr>
                <w:sz w:val="16"/>
                <w:szCs w:val="16"/>
                <w:lang w:val="en-US"/>
              </w:rPr>
              <w:t>Lack of continuity in the disease trajectory with ongoing development toward self-efficacy.</w:t>
            </w:r>
            <w:r w:rsidRPr="004273BF">
              <w:rPr>
                <w:sz w:val="16"/>
                <w:szCs w:val="16"/>
                <w:lang w:val="en-US"/>
              </w:rPr>
              <w:br/>
              <w:t>Young people expect professionals to take responsibility.</w:t>
            </w:r>
            <w:r w:rsidRPr="004273BF">
              <w:rPr>
                <w:sz w:val="16"/>
                <w:szCs w:val="16"/>
                <w:lang w:val="en-US"/>
              </w:rPr>
              <w:br/>
              <w:t>Transfer is more than just a specific age milestone</w:t>
            </w:r>
          </w:p>
          <w:p w14:paraId="5508D2B3" w14:textId="77777777" w:rsidR="005F7534" w:rsidRDefault="005F7534" w:rsidP="005F7534">
            <w:pPr>
              <w:rPr>
                <w:lang w:val="en-US"/>
              </w:rPr>
            </w:pPr>
          </w:p>
        </w:tc>
        <w:tc>
          <w:tcPr>
            <w:tcW w:w="1260" w:type="dxa"/>
            <w:shd w:val="clear" w:color="auto" w:fill="E2EFD9" w:themeFill="accent6" w:themeFillTint="33"/>
          </w:tcPr>
          <w:p w14:paraId="4E8804CD" w14:textId="77777777" w:rsidR="005F7534" w:rsidRPr="00142BCB" w:rsidRDefault="005F7534" w:rsidP="005F7534">
            <w:pPr>
              <w:rPr>
                <w:b/>
                <w:bCs/>
                <w:sz w:val="16"/>
                <w:szCs w:val="16"/>
                <w:lang w:val="en-US"/>
              </w:rPr>
            </w:pPr>
            <w:r w:rsidRPr="00142BCB">
              <w:rPr>
                <w:b/>
                <w:bCs/>
                <w:sz w:val="16"/>
                <w:szCs w:val="16"/>
                <w:lang w:val="en-US"/>
              </w:rPr>
              <w:t>Being the captain of ones’s own life</w:t>
            </w:r>
          </w:p>
          <w:p w14:paraId="532D1C44" w14:textId="77777777" w:rsidR="005F7534" w:rsidRPr="00142BCB" w:rsidRDefault="005F7534" w:rsidP="005F7534">
            <w:pPr>
              <w:rPr>
                <w:b/>
                <w:bCs/>
                <w:sz w:val="16"/>
                <w:szCs w:val="16"/>
                <w:lang w:val="en-US"/>
              </w:rPr>
            </w:pPr>
          </w:p>
          <w:p w14:paraId="04A236D9" w14:textId="77777777" w:rsidR="005F7534" w:rsidRPr="00142BCB" w:rsidRDefault="005F7534" w:rsidP="005F7534">
            <w:pPr>
              <w:rPr>
                <w:sz w:val="16"/>
                <w:szCs w:val="16"/>
                <w:lang w:val="en-US"/>
              </w:rPr>
            </w:pPr>
          </w:p>
          <w:p w14:paraId="5E1EC3A6" w14:textId="77777777" w:rsidR="005F7534" w:rsidRPr="00142BCB" w:rsidRDefault="005F7534" w:rsidP="005F7534">
            <w:pPr>
              <w:rPr>
                <w:sz w:val="16"/>
                <w:szCs w:val="16"/>
                <w:lang w:val="en-US"/>
              </w:rPr>
            </w:pPr>
          </w:p>
          <w:p w14:paraId="5D44A692" w14:textId="77777777" w:rsidR="005F7534" w:rsidRPr="00142BCB" w:rsidRDefault="005F7534" w:rsidP="005F7534">
            <w:pPr>
              <w:rPr>
                <w:b/>
                <w:bCs/>
                <w:sz w:val="16"/>
                <w:szCs w:val="16"/>
                <w:lang w:val="en-US"/>
              </w:rPr>
            </w:pPr>
          </w:p>
          <w:p w14:paraId="2DB72521" w14:textId="77777777" w:rsidR="005F7534" w:rsidRPr="00142BCB" w:rsidRDefault="005F7534" w:rsidP="005F7534">
            <w:pPr>
              <w:rPr>
                <w:b/>
                <w:bCs/>
                <w:sz w:val="16"/>
                <w:szCs w:val="16"/>
                <w:lang w:val="en-US"/>
              </w:rPr>
            </w:pPr>
          </w:p>
          <w:p w14:paraId="661820A7" w14:textId="77777777" w:rsidR="005F7534" w:rsidRDefault="005F7534" w:rsidP="005F7534">
            <w:pPr>
              <w:rPr>
                <w:lang w:val="en-US"/>
              </w:rPr>
            </w:pPr>
            <w:r>
              <w:rPr>
                <w:b/>
                <w:bCs/>
                <w:sz w:val="16"/>
                <w:szCs w:val="16"/>
              </w:rPr>
              <w:t>Above all, Being young</w:t>
            </w:r>
          </w:p>
        </w:tc>
      </w:tr>
    </w:tbl>
    <w:p w14:paraId="72854C6F" w14:textId="77777777" w:rsidR="00287750" w:rsidRDefault="00287750">
      <w:pPr>
        <w:rPr>
          <w:lang w:val="en-US"/>
        </w:rPr>
      </w:pPr>
      <w:r>
        <w:rPr>
          <w:lang w:val="en-US"/>
        </w:rPr>
        <w:br w:type="page"/>
      </w:r>
    </w:p>
    <w:tbl>
      <w:tblPr>
        <w:tblStyle w:val="Tabel-Gitter"/>
        <w:tblW w:w="15446" w:type="dxa"/>
        <w:tblLook w:val="04A0" w:firstRow="1" w:lastRow="0" w:firstColumn="1" w:lastColumn="0" w:noHBand="0" w:noVBand="1"/>
      </w:tblPr>
      <w:tblGrid>
        <w:gridCol w:w="1409"/>
        <w:gridCol w:w="1272"/>
        <w:gridCol w:w="1250"/>
        <w:gridCol w:w="1131"/>
        <w:gridCol w:w="1142"/>
        <w:gridCol w:w="1268"/>
        <w:gridCol w:w="1251"/>
        <w:gridCol w:w="1250"/>
        <w:gridCol w:w="1392"/>
        <w:gridCol w:w="1406"/>
        <w:gridCol w:w="1409"/>
        <w:gridCol w:w="1266"/>
      </w:tblGrid>
      <w:tr w:rsidR="005F7534" w14:paraId="0E6EFAA7" w14:textId="77777777" w:rsidTr="005F7534">
        <w:tc>
          <w:tcPr>
            <w:tcW w:w="1409" w:type="dxa"/>
            <w:shd w:val="clear" w:color="auto" w:fill="DEEAF6" w:themeFill="accent1" w:themeFillTint="33"/>
          </w:tcPr>
          <w:p w14:paraId="7ED23F7F" w14:textId="77777777" w:rsidR="005F7534" w:rsidRDefault="005F7534" w:rsidP="005F7534">
            <w:pPr>
              <w:rPr>
                <w:lang w:val="en-US"/>
              </w:rPr>
            </w:pPr>
          </w:p>
        </w:tc>
        <w:tc>
          <w:tcPr>
            <w:tcW w:w="1272" w:type="dxa"/>
            <w:shd w:val="clear" w:color="auto" w:fill="DEEAF6" w:themeFill="accent1" w:themeFillTint="33"/>
          </w:tcPr>
          <w:p w14:paraId="62DAF108" w14:textId="77777777" w:rsidR="005F7534" w:rsidRDefault="005F7534" w:rsidP="005F7534">
            <w:pPr>
              <w:pStyle w:val="NormalWeb"/>
              <w:rPr>
                <w:sz w:val="16"/>
                <w:szCs w:val="16"/>
                <w:lang w:val="en-US"/>
              </w:rPr>
            </w:pPr>
            <w:r w:rsidRPr="00ED0A54">
              <w:rPr>
                <w:sz w:val="16"/>
                <w:szCs w:val="16"/>
                <w:lang w:val="en-US"/>
              </w:rPr>
              <w:t>Assuming responsibility is demanding – It requires knowledge, skills, and significant time investment. Managing diabetes independently is described as akin to being examined every single day</w:t>
            </w:r>
          </w:p>
          <w:p w14:paraId="045DB087" w14:textId="77777777" w:rsidR="005F7534" w:rsidRDefault="005F7534" w:rsidP="005F7534">
            <w:pPr>
              <w:rPr>
                <w:lang w:val="en-US"/>
              </w:rPr>
            </w:pPr>
          </w:p>
        </w:tc>
        <w:tc>
          <w:tcPr>
            <w:tcW w:w="1250" w:type="dxa"/>
            <w:shd w:val="clear" w:color="auto" w:fill="DEEAF6" w:themeFill="accent1" w:themeFillTint="33"/>
          </w:tcPr>
          <w:p w14:paraId="1949DEBF" w14:textId="77777777" w:rsidR="005F7534" w:rsidRDefault="005F7534" w:rsidP="005F7534">
            <w:pPr>
              <w:rPr>
                <w:lang w:val="en-US"/>
              </w:rPr>
            </w:pPr>
          </w:p>
        </w:tc>
        <w:tc>
          <w:tcPr>
            <w:tcW w:w="1131" w:type="dxa"/>
            <w:shd w:val="clear" w:color="auto" w:fill="DEEAF6" w:themeFill="accent1" w:themeFillTint="33"/>
          </w:tcPr>
          <w:p w14:paraId="41F3059A" w14:textId="77777777" w:rsidR="005F7534" w:rsidRDefault="005F7534" w:rsidP="005F7534">
            <w:pPr>
              <w:rPr>
                <w:lang w:val="en-US"/>
              </w:rPr>
            </w:pPr>
          </w:p>
        </w:tc>
        <w:tc>
          <w:tcPr>
            <w:tcW w:w="1142" w:type="dxa"/>
            <w:shd w:val="clear" w:color="auto" w:fill="DEEAF6" w:themeFill="accent1" w:themeFillTint="33"/>
          </w:tcPr>
          <w:p w14:paraId="232AB1F9" w14:textId="77777777" w:rsidR="005F7534" w:rsidRDefault="005F7534" w:rsidP="005F7534">
            <w:pPr>
              <w:rPr>
                <w:lang w:val="en-US"/>
              </w:rPr>
            </w:pPr>
          </w:p>
        </w:tc>
        <w:tc>
          <w:tcPr>
            <w:tcW w:w="1268" w:type="dxa"/>
            <w:shd w:val="clear" w:color="auto" w:fill="DEEAF6" w:themeFill="accent1" w:themeFillTint="33"/>
          </w:tcPr>
          <w:p w14:paraId="37FA6CCF" w14:textId="77777777" w:rsidR="005F7534" w:rsidRDefault="005F7534" w:rsidP="005F7534">
            <w:pPr>
              <w:rPr>
                <w:lang w:val="en-US"/>
              </w:rPr>
            </w:pPr>
          </w:p>
        </w:tc>
        <w:tc>
          <w:tcPr>
            <w:tcW w:w="1251" w:type="dxa"/>
            <w:shd w:val="clear" w:color="auto" w:fill="DEEAF6" w:themeFill="accent1" w:themeFillTint="33"/>
          </w:tcPr>
          <w:p w14:paraId="1D2D0264" w14:textId="77777777" w:rsidR="005F7534" w:rsidRDefault="005F7534" w:rsidP="005F7534">
            <w:pPr>
              <w:rPr>
                <w:lang w:val="en-US"/>
              </w:rPr>
            </w:pPr>
          </w:p>
        </w:tc>
        <w:tc>
          <w:tcPr>
            <w:tcW w:w="1250" w:type="dxa"/>
            <w:shd w:val="clear" w:color="auto" w:fill="DEEAF6" w:themeFill="accent1" w:themeFillTint="33"/>
          </w:tcPr>
          <w:p w14:paraId="62C16ADA" w14:textId="77777777" w:rsidR="005F7534" w:rsidRDefault="005F7534" w:rsidP="005F7534">
            <w:pPr>
              <w:rPr>
                <w:lang w:val="en-US"/>
              </w:rPr>
            </w:pPr>
          </w:p>
        </w:tc>
        <w:tc>
          <w:tcPr>
            <w:tcW w:w="1392" w:type="dxa"/>
            <w:shd w:val="clear" w:color="auto" w:fill="DEEAF6" w:themeFill="accent1" w:themeFillTint="33"/>
          </w:tcPr>
          <w:p w14:paraId="312D13B3" w14:textId="77777777" w:rsidR="005F7534" w:rsidRDefault="005F7534" w:rsidP="005F7534">
            <w:pPr>
              <w:rPr>
                <w:lang w:val="en-US"/>
              </w:rPr>
            </w:pPr>
          </w:p>
        </w:tc>
        <w:tc>
          <w:tcPr>
            <w:tcW w:w="1406" w:type="dxa"/>
            <w:shd w:val="clear" w:color="auto" w:fill="DEEAF6" w:themeFill="accent1" w:themeFillTint="33"/>
          </w:tcPr>
          <w:p w14:paraId="29598016" w14:textId="77777777" w:rsidR="005F7534" w:rsidRDefault="005F7534" w:rsidP="005F7534">
            <w:pPr>
              <w:rPr>
                <w:lang w:val="en-US"/>
              </w:rPr>
            </w:pPr>
          </w:p>
        </w:tc>
        <w:tc>
          <w:tcPr>
            <w:tcW w:w="1409" w:type="dxa"/>
            <w:shd w:val="clear" w:color="auto" w:fill="DEEAF6" w:themeFill="accent1" w:themeFillTint="33"/>
          </w:tcPr>
          <w:p w14:paraId="69939F76" w14:textId="77777777" w:rsidR="005F7534" w:rsidRDefault="005F7534" w:rsidP="005F7534">
            <w:pPr>
              <w:rPr>
                <w:lang w:val="en-US"/>
              </w:rPr>
            </w:pPr>
          </w:p>
        </w:tc>
        <w:tc>
          <w:tcPr>
            <w:tcW w:w="1266" w:type="dxa"/>
            <w:vMerge w:val="restart"/>
            <w:shd w:val="clear" w:color="auto" w:fill="E2EFD9" w:themeFill="accent6" w:themeFillTint="33"/>
          </w:tcPr>
          <w:p w14:paraId="5F59590B" w14:textId="77777777" w:rsidR="0039226F" w:rsidRPr="00A3055E" w:rsidRDefault="0039226F" w:rsidP="005F7534">
            <w:pPr>
              <w:rPr>
                <w:b/>
                <w:bCs/>
                <w:sz w:val="16"/>
                <w:szCs w:val="16"/>
                <w:lang w:val="en-US"/>
              </w:rPr>
            </w:pPr>
          </w:p>
          <w:p w14:paraId="01B9D969" w14:textId="77777777" w:rsidR="0039226F" w:rsidRPr="00A3055E" w:rsidRDefault="0039226F" w:rsidP="005F7534">
            <w:pPr>
              <w:rPr>
                <w:b/>
                <w:bCs/>
                <w:sz w:val="16"/>
                <w:szCs w:val="16"/>
                <w:lang w:val="en-US"/>
              </w:rPr>
            </w:pPr>
          </w:p>
          <w:p w14:paraId="51D63F86" w14:textId="77777777" w:rsidR="0039226F" w:rsidRPr="00A3055E" w:rsidRDefault="0039226F" w:rsidP="005F7534">
            <w:pPr>
              <w:rPr>
                <w:b/>
                <w:bCs/>
                <w:sz w:val="16"/>
                <w:szCs w:val="16"/>
                <w:lang w:val="en-US"/>
              </w:rPr>
            </w:pPr>
          </w:p>
          <w:p w14:paraId="234FE23B" w14:textId="77777777" w:rsidR="0039226F" w:rsidRPr="00A3055E" w:rsidRDefault="0039226F" w:rsidP="005F7534">
            <w:pPr>
              <w:rPr>
                <w:b/>
                <w:bCs/>
                <w:sz w:val="16"/>
                <w:szCs w:val="16"/>
                <w:lang w:val="en-US"/>
              </w:rPr>
            </w:pPr>
          </w:p>
          <w:p w14:paraId="4AA6C727" w14:textId="77777777" w:rsidR="0039226F" w:rsidRPr="00A3055E" w:rsidRDefault="0039226F" w:rsidP="005F7534">
            <w:pPr>
              <w:rPr>
                <w:b/>
                <w:bCs/>
                <w:sz w:val="16"/>
                <w:szCs w:val="16"/>
                <w:lang w:val="en-US"/>
              </w:rPr>
            </w:pPr>
          </w:p>
          <w:p w14:paraId="7B32F536" w14:textId="77777777" w:rsidR="0039226F" w:rsidRPr="00A3055E" w:rsidRDefault="0039226F" w:rsidP="005F7534">
            <w:pPr>
              <w:rPr>
                <w:b/>
                <w:bCs/>
                <w:sz w:val="16"/>
                <w:szCs w:val="16"/>
                <w:lang w:val="en-US"/>
              </w:rPr>
            </w:pPr>
          </w:p>
          <w:p w14:paraId="6CF614D9" w14:textId="77777777" w:rsidR="0039226F" w:rsidRPr="00A3055E" w:rsidRDefault="0039226F" w:rsidP="005F7534">
            <w:pPr>
              <w:rPr>
                <w:b/>
                <w:bCs/>
                <w:sz w:val="16"/>
                <w:szCs w:val="16"/>
                <w:lang w:val="en-US"/>
              </w:rPr>
            </w:pPr>
          </w:p>
          <w:p w14:paraId="378AA8F7" w14:textId="77777777" w:rsidR="0039226F" w:rsidRPr="00A3055E" w:rsidRDefault="0039226F" w:rsidP="005F7534">
            <w:pPr>
              <w:rPr>
                <w:b/>
                <w:bCs/>
                <w:sz w:val="16"/>
                <w:szCs w:val="16"/>
                <w:lang w:val="en-US"/>
              </w:rPr>
            </w:pPr>
          </w:p>
          <w:p w14:paraId="5D80E75E" w14:textId="77777777" w:rsidR="0039226F" w:rsidRPr="00A3055E" w:rsidRDefault="0039226F" w:rsidP="005F7534">
            <w:pPr>
              <w:rPr>
                <w:b/>
                <w:bCs/>
                <w:sz w:val="16"/>
                <w:szCs w:val="16"/>
                <w:lang w:val="en-US"/>
              </w:rPr>
            </w:pPr>
          </w:p>
          <w:p w14:paraId="3538E09C" w14:textId="77777777" w:rsidR="0039226F" w:rsidRPr="00A3055E" w:rsidRDefault="0039226F" w:rsidP="005F7534">
            <w:pPr>
              <w:rPr>
                <w:b/>
                <w:bCs/>
                <w:sz w:val="16"/>
                <w:szCs w:val="16"/>
                <w:lang w:val="en-US"/>
              </w:rPr>
            </w:pPr>
          </w:p>
          <w:p w14:paraId="620D83E1" w14:textId="77777777" w:rsidR="0039226F" w:rsidRPr="00A3055E" w:rsidRDefault="0039226F" w:rsidP="005F7534">
            <w:pPr>
              <w:rPr>
                <w:b/>
                <w:bCs/>
                <w:sz w:val="16"/>
                <w:szCs w:val="16"/>
                <w:lang w:val="en-US"/>
              </w:rPr>
            </w:pPr>
          </w:p>
          <w:p w14:paraId="3B894C52" w14:textId="77777777" w:rsidR="0039226F" w:rsidRPr="00A3055E" w:rsidRDefault="0039226F" w:rsidP="005F7534">
            <w:pPr>
              <w:rPr>
                <w:b/>
                <w:bCs/>
                <w:sz w:val="16"/>
                <w:szCs w:val="16"/>
                <w:lang w:val="en-US"/>
              </w:rPr>
            </w:pPr>
          </w:p>
          <w:p w14:paraId="1D41A9C0" w14:textId="77777777" w:rsidR="0039226F" w:rsidRPr="00A3055E" w:rsidRDefault="0039226F" w:rsidP="005F7534">
            <w:pPr>
              <w:rPr>
                <w:b/>
                <w:bCs/>
                <w:sz w:val="16"/>
                <w:szCs w:val="16"/>
                <w:lang w:val="en-US"/>
              </w:rPr>
            </w:pPr>
          </w:p>
          <w:p w14:paraId="7B19FAEC" w14:textId="77777777" w:rsidR="0039226F" w:rsidRPr="00A3055E" w:rsidRDefault="0039226F" w:rsidP="005F7534">
            <w:pPr>
              <w:rPr>
                <w:b/>
                <w:bCs/>
                <w:sz w:val="16"/>
                <w:szCs w:val="16"/>
                <w:lang w:val="en-US"/>
              </w:rPr>
            </w:pPr>
          </w:p>
          <w:p w14:paraId="2EBC1736" w14:textId="77777777" w:rsidR="0039226F" w:rsidRPr="00A3055E" w:rsidRDefault="0039226F" w:rsidP="005F7534">
            <w:pPr>
              <w:rPr>
                <w:b/>
                <w:bCs/>
                <w:sz w:val="16"/>
                <w:szCs w:val="16"/>
                <w:lang w:val="en-US"/>
              </w:rPr>
            </w:pPr>
          </w:p>
          <w:p w14:paraId="00D3469E" w14:textId="77777777" w:rsidR="0039226F" w:rsidRPr="00A3055E" w:rsidRDefault="0039226F" w:rsidP="005F7534">
            <w:pPr>
              <w:rPr>
                <w:b/>
                <w:bCs/>
                <w:sz w:val="16"/>
                <w:szCs w:val="16"/>
                <w:lang w:val="en-US"/>
              </w:rPr>
            </w:pPr>
          </w:p>
          <w:p w14:paraId="4448C043" w14:textId="77777777" w:rsidR="0039226F" w:rsidRPr="00A3055E" w:rsidRDefault="0039226F" w:rsidP="005F7534">
            <w:pPr>
              <w:rPr>
                <w:b/>
                <w:bCs/>
                <w:sz w:val="16"/>
                <w:szCs w:val="16"/>
                <w:lang w:val="en-US"/>
              </w:rPr>
            </w:pPr>
          </w:p>
          <w:p w14:paraId="3604B244" w14:textId="77777777" w:rsidR="005F7534" w:rsidRPr="00C45AEB" w:rsidRDefault="005F7534" w:rsidP="005F7534">
            <w:pPr>
              <w:rPr>
                <w:b/>
                <w:bCs/>
                <w:sz w:val="16"/>
                <w:szCs w:val="16"/>
              </w:rPr>
            </w:pPr>
            <w:r>
              <w:rPr>
                <w:b/>
                <w:bCs/>
                <w:sz w:val="16"/>
                <w:szCs w:val="16"/>
              </w:rPr>
              <w:t>Navigating in the dark</w:t>
            </w:r>
          </w:p>
          <w:p w14:paraId="6D37BD88" w14:textId="77777777" w:rsidR="005F7534" w:rsidRPr="00C45AEB" w:rsidRDefault="005F7534" w:rsidP="005F7534">
            <w:pPr>
              <w:rPr>
                <w:b/>
                <w:bCs/>
                <w:color w:val="5B9BD5" w:themeColor="accent1"/>
                <w:sz w:val="16"/>
                <w:szCs w:val="16"/>
              </w:rPr>
            </w:pPr>
          </w:p>
        </w:tc>
      </w:tr>
      <w:tr w:rsidR="005F7534" w14:paraId="4B2C1ABE" w14:textId="77777777" w:rsidTr="005F7534">
        <w:tc>
          <w:tcPr>
            <w:tcW w:w="1409" w:type="dxa"/>
            <w:shd w:val="clear" w:color="auto" w:fill="BDD6EE" w:themeFill="accent1" w:themeFillTint="66"/>
          </w:tcPr>
          <w:p w14:paraId="5292900A" w14:textId="77777777" w:rsidR="005F7534" w:rsidRPr="00F97DA6" w:rsidRDefault="005F7534" w:rsidP="005F7534">
            <w:pPr>
              <w:pStyle w:val="NormalWeb"/>
              <w:rPr>
                <w:sz w:val="16"/>
                <w:szCs w:val="16"/>
                <w:lang w:val="en-US"/>
              </w:rPr>
            </w:pPr>
            <w:r w:rsidRPr="00F97DA6">
              <w:rPr>
                <w:b/>
                <w:sz w:val="16"/>
                <w:szCs w:val="16"/>
                <w:lang w:val="en-US"/>
              </w:rPr>
              <w:t>Interdependence</w:t>
            </w:r>
            <w:r w:rsidRPr="00F97DA6">
              <w:rPr>
                <w:sz w:val="16"/>
                <w:szCs w:val="16"/>
                <w:lang w:val="en-US" w:eastAsia="en-US"/>
              </w:rPr>
              <w:t xml:space="preserve">: </w:t>
            </w:r>
            <w:r w:rsidRPr="00F97DA6">
              <w:rPr>
                <w:sz w:val="16"/>
                <w:szCs w:val="16"/>
                <w:lang w:val="en-US"/>
              </w:rPr>
              <w:t xml:space="preserve"> Achieving autonomy is a process requiring preparation and influenced by parents, social norms, and external factors. Parents must be involved and not underestimated or excluded during transition – ‘we are all somebody’s kid.’</w:t>
            </w:r>
          </w:p>
          <w:p w14:paraId="5BACB263" w14:textId="77777777" w:rsidR="005F7534" w:rsidRDefault="005F7534" w:rsidP="005F7534">
            <w:pPr>
              <w:rPr>
                <w:lang w:val="en-US"/>
              </w:rPr>
            </w:pPr>
          </w:p>
        </w:tc>
        <w:tc>
          <w:tcPr>
            <w:tcW w:w="1272" w:type="dxa"/>
            <w:shd w:val="clear" w:color="auto" w:fill="BDD6EE" w:themeFill="accent1" w:themeFillTint="66"/>
          </w:tcPr>
          <w:p w14:paraId="0B44693E" w14:textId="77777777" w:rsidR="005F7534" w:rsidRDefault="005F7534" w:rsidP="005F7534">
            <w:pPr>
              <w:rPr>
                <w:lang w:val="en-US"/>
              </w:rPr>
            </w:pPr>
          </w:p>
        </w:tc>
        <w:tc>
          <w:tcPr>
            <w:tcW w:w="1250" w:type="dxa"/>
            <w:shd w:val="clear" w:color="auto" w:fill="BDD6EE" w:themeFill="accent1" w:themeFillTint="66"/>
          </w:tcPr>
          <w:p w14:paraId="5A862ADE" w14:textId="77777777" w:rsidR="005F7534" w:rsidRDefault="005F7534" w:rsidP="005F7534">
            <w:pPr>
              <w:rPr>
                <w:lang w:val="en-US"/>
              </w:rPr>
            </w:pPr>
          </w:p>
        </w:tc>
        <w:tc>
          <w:tcPr>
            <w:tcW w:w="1131" w:type="dxa"/>
            <w:shd w:val="clear" w:color="auto" w:fill="BDD6EE" w:themeFill="accent1" w:themeFillTint="66"/>
          </w:tcPr>
          <w:p w14:paraId="68275B17" w14:textId="77777777" w:rsidR="005F7534" w:rsidRPr="00F97DA6" w:rsidRDefault="005F7534" w:rsidP="005F7534">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Belonging to a family means security but can also feel like ‘too much’: family and staff (from Riksgym) provide crucial support.</w:t>
            </w:r>
          </w:p>
          <w:p w14:paraId="48DE7665" w14:textId="77777777" w:rsidR="0039226F" w:rsidRPr="00F97DA6" w:rsidRDefault="005F7534" w:rsidP="0039226F">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Everyday activities are manageable yet challenging; young people with CP feel dependent. They can handle most tasks when planned and assisted but cannot tie their own shoes, cook, or make spontaneous plans to go to</w:t>
            </w:r>
            <w:r w:rsidR="0039226F" w:rsidRPr="00F97DA6">
              <w:rPr>
                <w:rFonts w:ascii="Times New Roman" w:eastAsia="Times New Roman" w:hAnsi="Times New Roman" w:cs="Times New Roman"/>
                <w:sz w:val="16"/>
                <w:szCs w:val="16"/>
                <w:lang w:val="en-US" w:eastAsia="da-DK"/>
              </w:rPr>
              <w:t xml:space="preserve"> the cinema or pub</w:t>
            </w:r>
          </w:p>
          <w:p w14:paraId="1970CFE5" w14:textId="77777777" w:rsidR="005F7534" w:rsidRDefault="005F7534" w:rsidP="005F7534">
            <w:pPr>
              <w:rPr>
                <w:lang w:val="en-US"/>
              </w:rPr>
            </w:pPr>
          </w:p>
        </w:tc>
        <w:tc>
          <w:tcPr>
            <w:tcW w:w="1142" w:type="dxa"/>
            <w:shd w:val="clear" w:color="auto" w:fill="BDD6EE" w:themeFill="accent1" w:themeFillTint="66"/>
          </w:tcPr>
          <w:p w14:paraId="17E43772" w14:textId="77777777" w:rsidR="005F7534" w:rsidRPr="00F97DA6" w:rsidRDefault="005F7534" w:rsidP="005F7534">
            <w:pPr>
              <w:rPr>
                <w:sz w:val="16"/>
                <w:szCs w:val="16"/>
                <w:lang w:val="en-US"/>
              </w:rPr>
            </w:pPr>
            <w:r w:rsidRPr="00F97DA6">
              <w:rPr>
                <w:sz w:val="16"/>
                <w:szCs w:val="16"/>
                <w:lang w:val="en-US"/>
              </w:rPr>
              <w:t>Connected with others: how relationships can help manage my diabetes: Young people with diabetes prefer mentors—either peers with diabetes or gradually supportive parents—as their connection to paediatric professionals shifts to adult healthcare providers, facilitating a successful transition</w:t>
            </w:r>
          </w:p>
          <w:p w14:paraId="292FCD2F" w14:textId="77777777" w:rsidR="005F7534" w:rsidRDefault="005F7534" w:rsidP="005F7534">
            <w:pPr>
              <w:rPr>
                <w:lang w:val="en-US"/>
              </w:rPr>
            </w:pPr>
          </w:p>
        </w:tc>
        <w:tc>
          <w:tcPr>
            <w:tcW w:w="1268" w:type="dxa"/>
            <w:shd w:val="clear" w:color="auto" w:fill="BDD6EE" w:themeFill="accent1" w:themeFillTint="66"/>
          </w:tcPr>
          <w:p w14:paraId="29DF4377" w14:textId="77777777" w:rsidR="005F7534" w:rsidRDefault="005F7534" w:rsidP="005F7534">
            <w:pPr>
              <w:rPr>
                <w:lang w:val="en-US"/>
              </w:rPr>
            </w:pPr>
          </w:p>
        </w:tc>
        <w:tc>
          <w:tcPr>
            <w:tcW w:w="1251" w:type="dxa"/>
            <w:shd w:val="clear" w:color="auto" w:fill="BDD6EE" w:themeFill="accent1" w:themeFillTint="66"/>
          </w:tcPr>
          <w:p w14:paraId="752BF954" w14:textId="77777777" w:rsidR="005F7534" w:rsidRPr="00F97DA6" w:rsidRDefault="005F7534" w:rsidP="005F7534">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Striving for independence: Lack of knowledge, such as calorie counting skills, and insufficient professional support hinder young diabetics' autonomy.</w:t>
            </w:r>
          </w:p>
          <w:p w14:paraId="33090833" w14:textId="77777777" w:rsidR="005F7534" w:rsidRPr="00F97DA6" w:rsidRDefault="005F7534" w:rsidP="005F7534">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Striving for security: Young diabetics perceive parents as a hotline providing a safety net, yet fear of complications often leads to inadequate actions.</w:t>
            </w:r>
          </w:p>
          <w:p w14:paraId="7C8C4997" w14:textId="77777777" w:rsidR="005F7534" w:rsidRPr="00F97DA6" w:rsidRDefault="005F7534" w:rsidP="005F7534">
            <w:pPr>
              <w:rPr>
                <w:sz w:val="16"/>
                <w:szCs w:val="16"/>
                <w:lang w:val="en-US"/>
              </w:rPr>
            </w:pPr>
          </w:p>
        </w:tc>
        <w:tc>
          <w:tcPr>
            <w:tcW w:w="1250" w:type="dxa"/>
            <w:shd w:val="clear" w:color="auto" w:fill="BDD6EE" w:themeFill="accent1" w:themeFillTint="66"/>
          </w:tcPr>
          <w:p w14:paraId="2CF0277C" w14:textId="77777777" w:rsidR="005F7534" w:rsidRPr="00F97DA6" w:rsidRDefault="005F7534" w:rsidP="005F7534">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A struggle to find balance in daily life. Diagnosis was life-changing, not always a straightforward process, with a hopeful yet challenging future.</w:t>
            </w:r>
          </w:p>
          <w:p w14:paraId="14277CD1" w14:textId="77777777" w:rsidR="005F7534" w:rsidRPr="00F97DA6" w:rsidRDefault="005F7534" w:rsidP="0039226F">
            <w:pPr>
              <w:spacing w:before="100" w:beforeAutospacing="1" w:after="100" w:afterAutospacing="1"/>
              <w:rPr>
                <w:sz w:val="16"/>
                <w:szCs w:val="16"/>
                <w:lang w:val="en-US"/>
              </w:rPr>
            </w:pPr>
            <w:r w:rsidRPr="00F97DA6">
              <w:rPr>
                <w:rFonts w:ascii="Times New Roman" w:eastAsia="Times New Roman" w:hAnsi="Times New Roman" w:cs="Times New Roman"/>
                <w:sz w:val="16"/>
                <w:szCs w:val="16"/>
                <w:lang w:val="en-US" w:eastAsia="da-DK"/>
              </w:rPr>
              <w:t>Being supported to gradually achieve independence: early responsibility for self-management facilitates transition. Transition involves separation from family, yet young people experience parental emotional support as empowering</w:t>
            </w:r>
            <w:r w:rsidR="0039226F">
              <w:rPr>
                <w:rFonts w:ascii="Times New Roman" w:eastAsia="Times New Roman" w:hAnsi="Times New Roman" w:cs="Times New Roman"/>
                <w:sz w:val="16"/>
                <w:szCs w:val="16"/>
                <w:lang w:val="en-US" w:eastAsia="da-DK"/>
              </w:rPr>
              <w:t xml:space="preserve"> </w:t>
            </w:r>
            <w:r w:rsidR="0039226F" w:rsidRPr="00F97DA6">
              <w:rPr>
                <w:rFonts w:ascii="Times New Roman" w:eastAsia="Times New Roman" w:hAnsi="Times New Roman" w:cs="Times New Roman"/>
                <w:sz w:val="16"/>
                <w:szCs w:val="16"/>
                <w:lang w:val="en-US" w:eastAsia="da-DK"/>
              </w:rPr>
              <w:t>support as empowering</w:t>
            </w:r>
          </w:p>
          <w:p w14:paraId="49EC1D51" w14:textId="77777777" w:rsidR="005F7534" w:rsidRPr="00F97DA6" w:rsidRDefault="005F7534" w:rsidP="005F7534">
            <w:pPr>
              <w:rPr>
                <w:sz w:val="16"/>
                <w:szCs w:val="16"/>
                <w:lang w:val="en-US"/>
              </w:rPr>
            </w:pPr>
          </w:p>
        </w:tc>
        <w:tc>
          <w:tcPr>
            <w:tcW w:w="1392" w:type="dxa"/>
            <w:shd w:val="clear" w:color="auto" w:fill="BDD6EE" w:themeFill="accent1" w:themeFillTint="66"/>
          </w:tcPr>
          <w:p w14:paraId="022D7988" w14:textId="77777777" w:rsidR="005F7534" w:rsidRPr="00F97DA6" w:rsidRDefault="005F7534" w:rsidP="005F7534">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Parental involvement in treatment: Despite young people’s developmental independence, they experience dependence on their parents in asthma management</w:t>
            </w:r>
          </w:p>
          <w:p w14:paraId="259C065D" w14:textId="77777777" w:rsidR="005F7534" w:rsidRPr="00F97DA6" w:rsidRDefault="005F7534" w:rsidP="005F7534">
            <w:pPr>
              <w:rPr>
                <w:sz w:val="16"/>
                <w:szCs w:val="16"/>
                <w:lang w:val="en-US"/>
              </w:rPr>
            </w:pPr>
          </w:p>
        </w:tc>
        <w:tc>
          <w:tcPr>
            <w:tcW w:w="1406" w:type="dxa"/>
            <w:shd w:val="clear" w:color="auto" w:fill="BDD6EE" w:themeFill="accent1" w:themeFillTint="66"/>
          </w:tcPr>
          <w:p w14:paraId="6DACDADA" w14:textId="77777777" w:rsidR="005F7534" w:rsidRPr="00F97DA6" w:rsidRDefault="005F7534" w:rsidP="005F7534">
            <w:pPr>
              <w:rPr>
                <w:sz w:val="16"/>
                <w:szCs w:val="16"/>
                <w:lang w:val="en-US"/>
              </w:rPr>
            </w:pPr>
          </w:p>
        </w:tc>
        <w:tc>
          <w:tcPr>
            <w:tcW w:w="1409" w:type="dxa"/>
            <w:shd w:val="clear" w:color="auto" w:fill="BDD6EE" w:themeFill="accent1" w:themeFillTint="66"/>
          </w:tcPr>
          <w:p w14:paraId="1B54CF77" w14:textId="77777777" w:rsidR="005F7534" w:rsidRPr="00F97DA6" w:rsidRDefault="005F7534" w:rsidP="005F7534">
            <w:pPr>
              <w:spacing w:before="100" w:beforeAutospacing="1" w:after="100" w:afterAutospacing="1"/>
              <w:rPr>
                <w:rFonts w:ascii="Times New Roman" w:eastAsia="Times New Roman" w:hAnsi="Times New Roman" w:cs="Times New Roman"/>
                <w:sz w:val="16"/>
                <w:szCs w:val="16"/>
                <w:lang w:val="en-US" w:eastAsia="da-DK"/>
              </w:rPr>
            </w:pPr>
            <w:r w:rsidRPr="00F97DA6">
              <w:rPr>
                <w:rFonts w:ascii="Times New Roman" w:eastAsia="Times New Roman" w:hAnsi="Times New Roman" w:cs="Times New Roman"/>
                <w:sz w:val="16"/>
                <w:szCs w:val="16"/>
                <w:lang w:val="en-US" w:eastAsia="da-DK"/>
              </w:rPr>
              <w:t>Standing alone in uncharted waters</w:t>
            </w:r>
          </w:p>
          <w:p w14:paraId="1FA7BBDC" w14:textId="77777777" w:rsidR="005F7534" w:rsidRPr="00F97DA6" w:rsidRDefault="005F7534" w:rsidP="005F7534">
            <w:pPr>
              <w:rPr>
                <w:sz w:val="16"/>
                <w:szCs w:val="16"/>
                <w:lang w:val="en-US"/>
              </w:rPr>
            </w:pPr>
          </w:p>
          <w:p w14:paraId="00DEA02C" w14:textId="77777777" w:rsidR="005F7534" w:rsidRPr="00F97DA6" w:rsidRDefault="005F7534" w:rsidP="005F7534">
            <w:pPr>
              <w:rPr>
                <w:sz w:val="16"/>
                <w:szCs w:val="16"/>
                <w:lang w:val="en-US"/>
              </w:rPr>
            </w:pPr>
          </w:p>
          <w:p w14:paraId="77B362C4" w14:textId="77777777" w:rsidR="005F7534" w:rsidRPr="00F97DA6" w:rsidRDefault="005F7534" w:rsidP="005F7534">
            <w:pPr>
              <w:rPr>
                <w:sz w:val="16"/>
                <w:szCs w:val="16"/>
                <w:lang w:val="en-US"/>
              </w:rPr>
            </w:pPr>
          </w:p>
        </w:tc>
        <w:tc>
          <w:tcPr>
            <w:tcW w:w="1266" w:type="dxa"/>
            <w:vMerge/>
            <w:shd w:val="clear" w:color="auto" w:fill="E2EFD9" w:themeFill="accent6" w:themeFillTint="33"/>
          </w:tcPr>
          <w:p w14:paraId="37E0EE8B" w14:textId="77777777" w:rsidR="005F7534" w:rsidRDefault="005F7534" w:rsidP="005F7534">
            <w:pPr>
              <w:rPr>
                <w:lang w:val="en-US"/>
              </w:rPr>
            </w:pPr>
          </w:p>
        </w:tc>
      </w:tr>
    </w:tbl>
    <w:p w14:paraId="760AD977" w14:textId="77777777" w:rsidR="00287750" w:rsidRDefault="00287750" w:rsidP="00287750">
      <w:pPr>
        <w:rPr>
          <w:lang w:val="en-US"/>
        </w:rPr>
      </w:pPr>
    </w:p>
    <w:p w14:paraId="1945A065" w14:textId="77777777" w:rsidR="00287750" w:rsidRDefault="00287750" w:rsidP="00287750">
      <w:pPr>
        <w:rPr>
          <w:lang w:val="en-US"/>
        </w:rPr>
      </w:pPr>
    </w:p>
    <w:tbl>
      <w:tblPr>
        <w:tblStyle w:val="Tabel-Gitter"/>
        <w:tblW w:w="15446" w:type="dxa"/>
        <w:tblLook w:val="04A0" w:firstRow="1" w:lastRow="0" w:firstColumn="1" w:lastColumn="0" w:noHBand="0" w:noVBand="1"/>
      </w:tblPr>
      <w:tblGrid>
        <w:gridCol w:w="1271"/>
        <w:gridCol w:w="1275"/>
        <w:gridCol w:w="1275"/>
        <w:gridCol w:w="1134"/>
        <w:gridCol w:w="1144"/>
        <w:gridCol w:w="1274"/>
        <w:gridCol w:w="1276"/>
        <w:gridCol w:w="1275"/>
        <w:gridCol w:w="1397"/>
        <w:gridCol w:w="1434"/>
        <w:gridCol w:w="1416"/>
        <w:gridCol w:w="1275"/>
      </w:tblGrid>
      <w:tr w:rsidR="0039226F" w:rsidRPr="000621F0" w14:paraId="26223C6B" w14:textId="77777777" w:rsidTr="0039226F">
        <w:tc>
          <w:tcPr>
            <w:tcW w:w="1271" w:type="dxa"/>
            <w:shd w:val="clear" w:color="auto" w:fill="DEEAF6" w:themeFill="accent1" w:themeFillTint="33"/>
          </w:tcPr>
          <w:p w14:paraId="1F270767" w14:textId="77777777" w:rsidR="0039226F" w:rsidRPr="00F97DA6" w:rsidRDefault="0039226F" w:rsidP="0039226F">
            <w:pPr>
              <w:rPr>
                <w:sz w:val="24"/>
                <w:szCs w:val="24"/>
                <w:lang w:val="en-US"/>
              </w:rPr>
            </w:pPr>
            <w:r w:rsidRPr="00F97DA6">
              <w:rPr>
                <w:b/>
                <w:bCs/>
                <w:sz w:val="16"/>
                <w:szCs w:val="16"/>
                <w:lang w:val="en-US"/>
              </w:rPr>
              <w:t xml:space="preserve">Accepting less: </w:t>
            </w:r>
            <w:r w:rsidRPr="00F97DA6">
              <w:rPr>
                <w:lang w:val="en-US"/>
              </w:rPr>
              <w:t xml:space="preserve"> </w:t>
            </w:r>
            <w:r w:rsidRPr="00F97DA6">
              <w:rPr>
                <w:sz w:val="16"/>
                <w:szCs w:val="16"/>
                <w:lang w:val="en-US"/>
              </w:rPr>
              <w:t>The young people experience that transition culminates in lowered expectations of adult care due to disappointment in their encounters with the adult healthcare system</w:t>
            </w:r>
          </w:p>
          <w:p w14:paraId="3753C38D" w14:textId="77777777" w:rsidR="0039226F" w:rsidRDefault="0039226F" w:rsidP="0039226F">
            <w:pPr>
              <w:rPr>
                <w:lang w:val="en-US"/>
              </w:rPr>
            </w:pPr>
          </w:p>
          <w:p w14:paraId="2381B67D" w14:textId="77777777" w:rsidR="0039226F" w:rsidRDefault="0039226F" w:rsidP="0039226F">
            <w:pPr>
              <w:rPr>
                <w:lang w:val="en-US"/>
              </w:rPr>
            </w:pPr>
          </w:p>
        </w:tc>
        <w:tc>
          <w:tcPr>
            <w:tcW w:w="1275" w:type="dxa"/>
            <w:shd w:val="clear" w:color="auto" w:fill="DEEAF6" w:themeFill="accent1" w:themeFillTint="33"/>
          </w:tcPr>
          <w:p w14:paraId="4242B114" w14:textId="77777777" w:rsidR="0039226F" w:rsidRDefault="0039226F" w:rsidP="0039226F">
            <w:pPr>
              <w:rPr>
                <w:lang w:val="en-US"/>
              </w:rPr>
            </w:pPr>
          </w:p>
        </w:tc>
        <w:tc>
          <w:tcPr>
            <w:tcW w:w="1275" w:type="dxa"/>
            <w:shd w:val="clear" w:color="auto" w:fill="DEEAF6" w:themeFill="accent1" w:themeFillTint="33"/>
          </w:tcPr>
          <w:p w14:paraId="139013AD" w14:textId="77777777" w:rsidR="0039226F" w:rsidRPr="00F97DA6" w:rsidRDefault="0039226F" w:rsidP="0039226F">
            <w:pPr>
              <w:rPr>
                <w:sz w:val="16"/>
                <w:szCs w:val="16"/>
                <w:lang w:val="en-US"/>
              </w:rPr>
            </w:pPr>
            <w:r w:rsidRPr="00F97DA6">
              <w:rPr>
                <w:sz w:val="16"/>
                <w:szCs w:val="16"/>
                <w:lang w:val="en-US"/>
              </w:rPr>
              <w:t>After transition, young people with CP experience an abrupt loss of services and feelings of being avoided and rejected during the transfer period, leading to ambivalence. They feel sadness and abandonment leaving pediatric care, which had felt like a supportive ‘family,’ making the transition, marked by the 18th birthday, emotionally difficult</w:t>
            </w:r>
          </w:p>
          <w:p w14:paraId="194F8B4C" w14:textId="77777777" w:rsidR="0039226F" w:rsidRPr="00F97DA6" w:rsidRDefault="0039226F" w:rsidP="0039226F">
            <w:pPr>
              <w:rPr>
                <w:i/>
                <w:iCs/>
                <w:sz w:val="16"/>
                <w:szCs w:val="16"/>
                <w:lang w:val="en-US"/>
              </w:rPr>
            </w:pPr>
          </w:p>
        </w:tc>
        <w:tc>
          <w:tcPr>
            <w:tcW w:w="1134" w:type="dxa"/>
            <w:shd w:val="clear" w:color="auto" w:fill="DEEAF6" w:themeFill="accent1" w:themeFillTint="33"/>
          </w:tcPr>
          <w:p w14:paraId="1B9FA5F9" w14:textId="77777777" w:rsidR="0039226F" w:rsidRDefault="0039226F" w:rsidP="0039226F">
            <w:pPr>
              <w:rPr>
                <w:lang w:val="en-US"/>
              </w:rPr>
            </w:pPr>
          </w:p>
        </w:tc>
        <w:tc>
          <w:tcPr>
            <w:tcW w:w="1144" w:type="dxa"/>
            <w:shd w:val="clear" w:color="auto" w:fill="DEEAF6" w:themeFill="accent1" w:themeFillTint="33"/>
          </w:tcPr>
          <w:p w14:paraId="56AF003F" w14:textId="77777777" w:rsidR="0039226F" w:rsidRDefault="0039226F" w:rsidP="0039226F">
            <w:pPr>
              <w:rPr>
                <w:lang w:val="en-US"/>
              </w:rPr>
            </w:pPr>
          </w:p>
        </w:tc>
        <w:tc>
          <w:tcPr>
            <w:tcW w:w="1274" w:type="dxa"/>
            <w:shd w:val="clear" w:color="auto" w:fill="DEEAF6" w:themeFill="accent1" w:themeFillTint="33"/>
          </w:tcPr>
          <w:p w14:paraId="12A952F9" w14:textId="77777777" w:rsidR="0039226F" w:rsidRPr="0039226F" w:rsidRDefault="0039226F" w:rsidP="0039226F">
            <w:pPr>
              <w:rPr>
                <w:sz w:val="16"/>
                <w:szCs w:val="16"/>
                <w:lang w:val="en-US"/>
              </w:rPr>
            </w:pPr>
            <w:r w:rsidRPr="00B06CAF">
              <w:rPr>
                <w:sz w:val="16"/>
                <w:szCs w:val="16"/>
                <w:lang w:val="en-US"/>
              </w:rPr>
              <w:t>Young diabetics experience an unexpected shift from frequent, thorough, and personalized professional follow-up in pediatrics to less understanding and impersonal care in adult services. They emphasize the importance of being seen as whole individuals, often feeling reduced to ‘just a number’ with impersonal interactions in adult care settings</w:t>
            </w:r>
          </w:p>
        </w:tc>
        <w:tc>
          <w:tcPr>
            <w:tcW w:w="1276" w:type="dxa"/>
            <w:shd w:val="clear" w:color="auto" w:fill="DEEAF6" w:themeFill="accent1" w:themeFillTint="33"/>
          </w:tcPr>
          <w:p w14:paraId="04E0C505" w14:textId="77777777" w:rsidR="0039226F" w:rsidRDefault="0039226F" w:rsidP="0039226F">
            <w:pPr>
              <w:rPr>
                <w:lang w:val="en-US"/>
              </w:rPr>
            </w:pPr>
          </w:p>
        </w:tc>
        <w:tc>
          <w:tcPr>
            <w:tcW w:w="1275" w:type="dxa"/>
            <w:shd w:val="clear" w:color="auto" w:fill="DEEAF6" w:themeFill="accent1" w:themeFillTint="33"/>
          </w:tcPr>
          <w:p w14:paraId="3DF30AE3" w14:textId="77777777" w:rsidR="0039226F" w:rsidRDefault="0039226F" w:rsidP="0039226F">
            <w:pPr>
              <w:rPr>
                <w:lang w:val="en-US"/>
              </w:rPr>
            </w:pPr>
          </w:p>
        </w:tc>
        <w:tc>
          <w:tcPr>
            <w:tcW w:w="1397" w:type="dxa"/>
            <w:shd w:val="clear" w:color="auto" w:fill="DEEAF6" w:themeFill="accent1" w:themeFillTint="33"/>
          </w:tcPr>
          <w:p w14:paraId="2FF5778A" w14:textId="77777777" w:rsidR="0039226F" w:rsidRPr="00B06CAF" w:rsidRDefault="0039226F" w:rsidP="0039226F">
            <w:pPr>
              <w:rPr>
                <w:sz w:val="16"/>
                <w:szCs w:val="16"/>
                <w:lang w:val="en-US"/>
              </w:rPr>
            </w:pPr>
            <w:r w:rsidRPr="00B06CAF">
              <w:rPr>
                <w:sz w:val="16"/>
                <w:szCs w:val="16"/>
                <w:lang w:val="en-US"/>
              </w:rPr>
              <w:t>Living with asthma involves emotional challenges and a significant responsibility for self-management. Young people transitioning to adulthood with asthma experience varying levels of concern about their diagnosis, and often communication with healthcare professionals is mediated through their parents, limiting direct interaction</w:t>
            </w:r>
          </w:p>
          <w:p w14:paraId="76F7B123" w14:textId="77777777" w:rsidR="0039226F" w:rsidRPr="00B06CAF" w:rsidRDefault="0039226F" w:rsidP="0039226F">
            <w:pPr>
              <w:rPr>
                <w:sz w:val="16"/>
                <w:szCs w:val="16"/>
                <w:lang w:val="en-US"/>
              </w:rPr>
            </w:pPr>
          </w:p>
          <w:p w14:paraId="17537AE9" w14:textId="77777777" w:rsidR="0039226F" w:rsidRPr="00B06CAF" w:rsidRDefault="0039226F" w:rsidP="0039226F">
            <w:pPr>
              <w:rPr>
                <w:sz w:val="16"/>
                <w:szCs w:val="16"/>
                <w:lang w:val="en-US"/>
              </w:rPr>
            </w:pPr>
          </w:p>
          <w:p w14:paraId="789F0566" w14:textId="77777777" w:rsidR="0039226F" w:rsidRPr="00B06CAF" w:rsidRDefault="0039226F" w:rsidP="0039226F">
            <w:pPr>
              <w:rPr>
                <w:sz w:val="16"/>
                <w:szCs w:val="16"/>
                <w:lang w:val="en-US"/>
              </w:rPr>
            </w:pPr>
          </w:p>
        </w:tc>
        <w:tc>
          <w:tcPr>
            <w:tcW w:w="1434" w:type="dxa"/>
            <w:shd w:val="clear" w:color="auto" w:fill="DEEAF6" w:themeFill="accent1" w:themeFillTint="33"/>
          </w:tcPr>
          <w:p w14:paraId="079F0235" w14:textId="77777777" w:rsidR="0039226F" w:rsidRPr="00B06CAF" w:rsidRDefault="0039226F" w:rsidP="0039226F">
            <w:pPr>
              <w:rPr>
                <w:sz w:val="16"/>
                <w:szCs w:val="16"/>
                <w:lang w:val="en-US"/>
              </w:rPr>
            </w:pPr>
            <w:r w:rsidRPr="00B06CAF">
              <w:rPr>
                <w:sz w:val="16"/>
                <w:szCs w:val="16"/>
                <w:lang w:val="en-US"/>
              </w:rPr>
              <w:t>Young diabetics desire a human, person-centered approach in professional consultations rather than a standardized communication model. They value individualized attention that acknowledges their unique experiences and needs beyond routine clinical procedures</w:t>
            </w:r>
          </w:p>
          <w:p w14:paraId="7A24714F" w14:textId="77777777" w:rsidR="0039226F" w:rsidRPr="00B06CAF" w:rsidRDefault="0039226F" w:rsidP="0039226F">
            <w:pPr>
              <w:rPr>
                <w:sz w:val="16"/>
                <w:szCs w:val="16"/>
                <w:lang w:val="en-US"/>
              </w:rPr>
            </w:pPr>
          </w:p>
        </w:tc>
        <w:tc>
          <w:tcPr>
            <w:tcW w:w="1416" w:type="dxa"/>
            <w:shd w:val="clear" w:color="auto" w:fill="DEEAF6" w:themeFill="accent1" w:themeFillTint="33"/>
          </w:tcPr>
          <w:p w14:paraId="631BDD88" w14:textId="77777777" w:rsidR="0039226F" w:rsidRPr="00B06CAF" w:rsidRDefault="0039226F" w:rsidP="0039226F">
            <w:pPr>
              <w:rPr>
                <w:sz w:val="16"/>
                <w:szCs w:val="16"/>
                <w:lang w:val="en-US"/>
              </w:rPr>
            </w:pPr>
            <w:r w:rsidRPr="00B06CAF">
              <w:rPr>
                <w:sz w:val="16"/>
                <w:szCs w:val="16"/>
                <w:lang w:val="en-US"/>
              </w:rPr>
              <w:t>Transfer is experienced as a gap or chasm between pediatric and adult care, where young people feel caught between two systems with different expectations and support functions. This creates uncertainty and a sense of loss during the transition</w:t>
            </w:r>
          </w:p>
        </w:tc>
        <w:tc>
          <w:tcPr>
            <w:tcW w:w="1275" w:type="dxa"/>
            <w:vMerge w:val="restart"/>
            <w:shd w:val="clear" w:color="auto" w:fill="E2EFD9" w:themeFill="accent6" w:themeFillTint="33"/>
          </w:tcPr>
          <w:p w14:paraId="3F0E91BC" w14:textId="77777777" w:rsidR="0039226F" w:rsidRDefault="0039226F" w:rsidP="0039226F">
            <w:pPr>
              <w:rPr>
                <w:lang w:val="en-US"/>
              </w:rPr>
            </w:pPr>
            <w:r w:rsidRPr="00A3055E">
              <w:rPr>
                <w:b/>
                <w:bCs/>
                <w:sz w:val="16"/>
                <w:szCs w:val="16"/>
                <w:lang w:val="en-US"/>
              </w:rPr>
              <w:t>Above all, Being young</w:t>
            </w:r>
          </w:p>
          <w:p w14:paraId="2CF99F48" w14:textId="77777777" w:rsidR="0039226F" w:rsidRPr="00A3055E" w:rsidRDefault="0039226F" w:rsidP="0039226F">
            <w:pPr>
              <w:rPr>
                <w:b/>
                <w:bCs/>
                <w:sz w:val="16"/>
                <w:szCs w:val="16"/>
                <w:lang w:val="en-US"/>
              </w:rPr>
            </w:pPr>
          </w:p>
          <w:p w14:paraId="7F6059A8" w14:textId="77777777" w:rsidR="0039226F" w:rsidRPr="00A3055E" w:rsidRDefault="0039226F" w:rsidP="0039226F">
            <w:pPr>
              <w:rPr>
                <w:b/>
                <w:bCs/>
                <w:sz w:val="16"/>
                <w:szCs w:val="16"/>
                <w:lang w:val="en-US"/>
              </w:rPr>
            </w:pPr>
          </w:p>
          <w:p w14:paraId="2E5C6D54" w14:textId="77777777" w:rsidR="0039226F" w:rsidRPr="00A3055E" w:rsidRDefault="0039226F" w:rsidP="0039226F">
            <w:pPr>
              <w:rPr>
                <w:b/>
                <w:bCs/>
                <w:sz w:val="16"/>
                <w:szCs w:val="16"/>
                <w:lang w:val="en-US"/>
              </w:rPr>
            </w:pPr>
          </w:p>
          <w:p w14:paraId="2ADB0D8D" w14:textId="77777777" w:rsidR="0039226F" w:rsidRPr="00A3055E" w:rsidRDefault="0039226F" w:rsidP="0039226F">
            <w:pPr>
              <w:rPr>
                <w:b/>
                <w:bCs/>
                <w:sz w:val="16"/>
                <w:szCs w:val="16"/>
                <w:lang w:val="en-US"/>
              </w:rPr>
            </w:pPr>
          </w:p>
          <w:p w14:paraId="30A3B27D" w14:textId="77777777" w:rsidR="0039226F" w:rsidRPr="00A3055E" w:rsidRDefault="0039226F" w:rsidP="0039226F">
            <w:pPr>
              <w:rPr>
                <w:b/>
                <w:bCs/>
                <w:sz w:val="16"/>
                <w:szCs w:val="16"/>
                <w:lang w:val="en-US"/>
              </w:rPr>
            </w:pPr>
          </w:p>
          <w:p w14:paraId="13033E34" w14:textId="77777777" w:rsidR="0039226F" w:rsidRPr="00A3055E" w:rsidRDefault="0039226F" w:rsidP="0039226F">
            <w:pPr>
              <w:rPr>
                <w:b/>
                <w:bCs/>
                <w:sz w:val="16"/>
                <w:szCs w:val="16"/>
                <w:lang w:val="en-US"/>
              </w:rPr>
            </w:pPr>
          </w:p>
          <w:p w14:paraId="7E760DBB" w14:textId="77777777" w:rsidR="0039226F" w:rsidRPr="00A3055E" w:rsidRDefault="0039226F" w:rsidP="0039226F">
            <w:pPr>
              <w:rPr>
                <w:b/>
                <w:bCs/>
                <w:sz w:val="16"/>
                <w:szCs w:val="16"/>
                <w:lang w:val="en-US"/>
              </w:rPr>
            </w:pPr>
          </w:p>
          <w:p w14:paraId="11F9ABA8" w14:textId="77777777" w:rsidR="0039226F" w:rsidRPr="00A3055E" w:rsidRDefault="0039226F" w:rsidP="0039226F">
            <w:pPr>
              <w:rPr>
                <w:b/>
                <w:bCs/>
                <w:sz w:val="16"/>
                <w:szCs w:val="16"/>
                <w:lang w:val="en-US"/>
              </w:rPr>
            </w:pPr>
          </w:p>
          <w:p w14:paraId="323B1516" w14:textId="77777777" w:rsidR="0039226F" w:rsidRPr="00A3055E" w:rsidRDefault="0039226F" w:rsidP="0039226F">
            <w:pPr>
              <w:rPr>
                <w:b/>
                <w:bCs/>
                <w:sz w:val="16"/>
                <w:szCs w:val="16"/>
                <w:lang w:val="en-US"/>
              </w:rPr>
            </w:pPr>
          </w:p>
          <w:p w14:paraId="1FA4CAA8" w14:textId="77777777" w:rsidR="0039226F" w:rsidRPr="00A3055E" w:rsidRDefault="0039226F" w:rsidP="0039226F">
            <w:pPr>
              <w:rPr>
                <w:b/>
                <w:bCs/>
                <w:sz w:val="16"/>
                <w:szCs w:val="16"/>
                <w:lang w:val="en-US"/>
              </w:rPr>
            </w:pPr>
          </w:p>
          <w:p w14:paraId="0FFF4475" w14:textId="77777777" w:rsidR="0039226F" w:rsidRPr="00A3055E" w:rsidRDefault="0039226F" w:rsidP="0039226F">
            <w:pPr>
              <w:rPr>
                <w:b/>
                <w:bCs/>
                <w:sz w:val="16"/>
                <w:szCs w:val="16"/>
                <w:lang w:val="en-US"/>
              </w:rPr>
            </w:pPr>
          </w:p>
          <w:p w14:paraId="4EF20389" w14:textId="77777777" w:rsidR="0039226F" w:rsidRPr="00A3055E" w:rsidRDefault="0039226F" w:rsidP="0039226F">
            <w:pPr>
              <w:rPr>
                <w:b/>
                <w:bCs/>
                <w:sz w:val="16"/>
                <w:szCs w:val="16"/>
                <w:lang w:val="en-US"/>
              </w:rPr>
            </w:pPr>
          </w:p>
          <w:p w14:paraId="357E801A" w14:textId="77777777" w:rsidR="0039226F" w:rsidRPr="00A3055E" w:rsidRDefault="0039226F" w:rsidP="0039226F">
            <w:pPr>
              <w:rPr>
                <w:b/>
                <w:bCs/>
                <w:sz w:val="16"/>
                <w:szCs w:val="16"/>
                <w:lang w:val="en-US"/>
              </w:rPr>
            </w:pPr>
          </w:p>
          <w:p w14:paraId="51053D69" w14:textId="77777777" w:rsidR="0039226F" w:rsidRPr="00A3055E" w:rsidRDefault="0039226F" w:rsidP="0039226F">
            <w:pPr>
              <w:rPr>
                <w:b/>
                <w:bCs/>
                <w:sz w:val="16"/>
                <w:szCs w:val="16"/>
                <w:lang w:val="en-US"/>
              </w:rPr>
            </w:pPr>
          </w:p>
          <w:p w14:paraId="5111C86C" w14:textId="77777777" w:rsidR="0039226F" w:rsidRPr="00A3055E" w:rsidRDefault="0039226F" w:rsidP="0039226F">
            <w:pPr>
              <w:rPr>
                <w:b/>
                <w:bCs/>
                <w:sz w:val="16"/>
                <w:szCs w:val="16"/>
                <w:lang w:val="en-US"/>
              </w:rPr>
            </w:pPr>
          </w:p>
          <w:p w14:paraId="3242CAED" w14:textId="77777777" w:rsidR="0039226F" w:rsidRPr="00A3055E" w:rsidRDefault="0039226F" w:rsidP="0039226F">
            <w:pPr>
              <w:rPr>
                <w:b/>
                <w:bCs/>
                <w:sz w:val="16"/>
                <w:szCs w:val="16"/>
                <w:lang w:val="en-US"/>
              </w:rPr>
            </w:pPr>
          </w:p>
          <w:p w14:paraId="476FAAF5" w14:textId="77777777" w:rsidR="0039226F" w:rsidRPr="00A3055E" w:rsidRDefault="0039226F" w:rsidP="0039226F">
            <w:pPr>
              <w:rPr>
                <w:b/>
                <w:bCs/>
                <w:sz w:val="16"/>
                <w:szCs w:val="16"/>
                <w:lang w:val="en-US"/>
              </w:rPr>
            </w:pPr>
          </w:p>
          <w:p w14:paraId="21FE5013" w14:textId="77777777" w:rsidR="0039226F" w:rsidRPr="00A3055E" w:rsidRDefault="0039226F" w:rsidP="0039226F">
            <w:pPr>
              <w:rPr>
                <w:b/>
                <w:bCs/>
                <w:sz w:val="16"/>
                <w:szCs w:val="16"/>
                <w:lang w:val="en-US"/>
              </w:rPr>
            </w:pPr>
          </w:p>
          <w:p w14:paraId="34529EED" w14:textId="77777777" w:rsidR="0039226F" w:rsidRPr="00A3055E" w:rsidRDefault="0039226F" w:rsidP="0039226F">
            <w:pPr>
              <w:rPr>
                <w:b/>
                <w:bCs/>
                <w:sz w:val="16"/>
                <w:szCs w:val="16"/>
                <w:lang w:val="en-US"/>
              </w:rPr>
            </w:pPr>
          </w:p>
          <w:p w14:paraId="60A7C283" w14:textId="77777777" w:rsidR="0039226F" w:rsidRPr="00A3055E" w:rsidRDefault="0039226F" w:rsidP="0039226F">
            <w:pPr>
              <w:rPr>
                <w:b/>
                <w:bCs/>
                <w:sz w:val="16"/>
                <w:szCs w:val="16"/>
                <w:lang w:val="en-US"/>
              </w:rPr>
            </w:pPr>
          </w:p>
          <w:p w14:paraId="1EDE0252" w14:textId="77777777" w:rsidR="0039226F" w:rsidRPr="00A3055E" w:rsidRDefault="0039226F" w:rsidP="0039226F">
            <w:pPr>
              <w:rPr>
                <w:b/>
                <w:bCs/>
                <w:sz w:val="16"/>
                <w:szCs w:val="16"/>
                <w:lang w:val="en-US"/>
              </w:rPr>
            </w:pPr>
          </w:p>
          <w:p w14:paraId="460BB864" w14:textId="77777777" w:rsidR="0039226F" w:rsidRPr="00A3055E" w:rsidRDefault="0039226F" w:rsidP="0039226F">
            <w:pPr>
              <w:rPr>
                <w:b/>
                <w:bCs/>
                <w:sz w:val="16"/>
                <w:szCs w:val="16"/>
                <w:lang w:val="en-US"/>
              </w:rPr>
            </w:pPr>
          </w:p>
          <w:p w14:paraId="4AAD9B6F" w14:textId="77777777" w:rsidR="0039226F" w:rsidRPr="00A3055E" w:rsidRDefault="0039226F" w:rsidP="0039226F">
            <w:pPr>
              <w:rPr>
                <w:b/>
                <w:bCs/>
                <w:sz w:val="16"/>
                <w:szCs w:val="16"/>
                <w:lang w:val="en-US"/>
              </w:rPr>
            </w:pPr>
          </w:p>
          <w:p w14:paraId="0130D9A1" w14:textId="77777777" w:rsidR="0039226F" w:rsidRPr="00A3055E" w:rsidRDefault="0039226F" w:rsidP="0039226F">
            <w:pPr>
              <w:rPr>
                <w:b/>
                <w:bCs/>
                <w:sz w:val="16"/>
                <w:szCs w:val="16"/>
                <w:lang w:val="en-US"/>
              </w:rPr>
            </w:pPr>
          </w:p>
          <w:p w14:paraId="4A19A2F8" w14:textId="77777777" w:rsidR="0039226F" w:rsidRPr="00A3055E" w:rsidRDefault="0039226F" w:rsidP="0039226F">
            <w:pPr>
              <w:rPr>
                <w:b/>
                <w:bCs/>
                <w:sz w:val="16"/>
                <w:szCs w:val="16"/>
                <w:lang w:val="en-US"/>
              </w:rPr>
            </w:pPr>
          </w:p>
          <w:p w14:paraId="548DE7C0" w14:textId="77777777" w:rsidR="0039226F" w:rsidRPr="00A3055E" w:rsidRDefault="0039226F" w:rsidP="0039226F">
            <w:pPr>
              <w:rPr>
                <w:b/>
                <w:bCs/>
                <w:sz w:val="16"/>
                <w:szCs w:val="16"/>
                <w:lang w:val="en-US"/>
              </w:rPr>
            </w:pPr>
          </w:p>
          <w:p w14:paraId="63008604" w14:textId="77777777" w:rsidR="0039226F" w:rsidRDefault="0039226F" w:rsidP="0039226F">
            <w:pPr>
              <w:rPr>
                <w:lang w:val="en-US"/>
              </w:rPr>
            </w:pPr>
            <w:r w:rsidRPr="00A3055E">
              <w:rPr>
                <w:b/>
                <w:bCs/>
                <w:sz w:val="16"/>
                <w:szCs w:val="16"/>
                <w:lang w:val="en-US"/>
              </w:rPr>
              <w:t>Above all, Being young</w:t>
            </w:r>
          </w:p>
        </w:tc>
      </w:tr>
      <w:tr w:rsidR="0039226F" w:rsidRPr="000621F0" w14:paraId="6515AAD1" w14:textId="77777777" w:rsidTr="0039226F">
        <w:tc>
          <w:tcPr>
            <w:tcW w:w="1271" w:type="dxa"/>
            <w:shd w:val="clear" w:color="auto" w:fill="E2EFD9" w:themeFill="accent6" w:themeFillTint="33"/>
          </w:tcPr>
          <w:p w14:paraId="0A749D1B" w14:textId="77777777" w:rsidR="0039226F" w:rsidRPr="00B06CAF" w:rsidRDefault="0039226F" w:rsidP="0039226F">
            <w:pPr>
              <w:rPr>
                <w:sz w:val="16"/>
                <w:szCs w:val="16"/>
                <w:lang w:val="en-US"/>
              </w:rPr>
            </w:pPr>
          </w:p>
          <w:p w14:paraId="36BBCC2E" w14:textId="77777777" w:rsidR="0039226F" w:rsidRPr="00B06CAF" w:rsidRDefault="0039226F" w:rsidP="0039226F">
            <w:pPr>
              <w:rPr>
                <w:b/>
                <w:bCs/>
                <w:sz w:val="16"/>
                <w:szCs w:val="16"/>
                <w:lang w:val="en-US"/>
              </w:rPr>
            </w:pPr>
            <w:r w:rsidRPr="00B06CAF">
              <w:rPr>
                <w:b/>
                <w:bCs/>
                <w:sz w:val="16"/>
                <w:szCs w:val="16"/>
                <w:lang w:val="en-US"/>
              </w:rPr>
              <w:t>Being a person with a disease</w:t>
            </w:r>
          </w:p>
          <w:p w14:paraId="5D94E377" w14:textId="77777777" w:rsidR="0039226F" w:rsidRPr="00B06CAF" w:rsidRDefault="0039226F" w:rsidP="0039226F">
            <w:pPr>
              <w:rPr>
                <w:sz w:val="16"/>
                <w:szCs w:val="16"/>
                <w:lang w:val="en-US"/>
              </w:rPr>
            </w:pPr>
          </w:p>
        </w:tc>
        <w:tc>
          <w:tcPr>
            <w:tcW w:w="1275" w:type="dxa"/>
            <w:shd w:val="clear" w:color="auto" w:fill="E2EFD9" w:themeFill="accent6" w:themeFillTint="33"/>
          </w:tcPr>
          <w:p w14:paraId="33E73581" w14:textId="77777777" w:rsidR="0039226F" w:rsidRPr="0039226F" w:rsidRDefault="0039226F" w:rsidP="0039226F">
            <w:pPr>
              <w:rPr>
                <w:color w:val="FF0000"/>
                <w:sz w:val="16"/>
                <w:szCs w:val="16"/>
                <w:lang w:val="en-US"/>
              </w:rPr>
            </w:pPr>
            <w:r w:rsidRPr="00B06CAF">
              <w:rPr>
                <w:sz w:val="16"/>
                <w:szCs w:val="16"/>
                <w:lang w:val="en-US"/>
              </w:rPr>
              <w:t xml:space="preserve">Young people with diabetes desire greater independence and feel proud to manage their own condition. Diabetes during adolescence is experienced as an unpredictable rollercoaster, in addition to the challenges of being young. </w:t>
            </w:r>
            <w:r w:rsidRPr="0039226F">
              <w:rPr>
                <w:sz w:val="16"/>
                <w:szCs w:val="16"/>
                <w:lang w:val="en-US"/>
              </w:rPr>
              <w:t>Taking responsibility also when you make a mistake</w:t>
            </w:r>
          </w:p>
        </w:tc>
        <w:tc>
          <w:tcPr>
            <w:tcW w:w="1275" w:type="dxa"/>
            <w:shd w:val="clear" w:color="auto" w:fill="E2EFD9" w:themeFill="accent6" w:themeFillTint="33"/>
          </w:tcPr>
          <w:p w14:paraId="47FC7792" w14:textId="77777777" w:rsidR="0039226F" w:rsidRPr="0039226F" w:rsidRDefault="0039226F" w:rsidP="0039226F">
            <w:pPr>
              <w:rPr>
                <w:sz w:val="16"/>
                <w:szCs w:val="16"/>
                <w:lang w:val="en-US"/>
              </w:rPr>
            </w:pPr>
          </w:p>
        </w:tc>
        <w:tc>
          <w:tcPr>
            <w:tcW w:w="1134" w:type="dxa"/>
            <w:shd w:val="clear" w:color="auto" w:fill="E2EFD9" w:themeFill="accent6" w:themeFillTint="33"/>
          </w:tcPr>
          <w:p w14:paraId="3B83F07C" w14:textId="77777777" w:rsidR="0039226F" w:rsidRPr="00B06CAF" w:rsidRDefault="0039226F" w:rsidP="0039226F">
            <w:pPr>
              <w:rPr>
                <w:sz w:val="16"/>
                <w:szCs w:val="16"/>
                <w:lang w:val="en-US"/>
              </w:rPr>
            </w:pPr>
            <w:r w:rsidRPr="00B06CAF">
              <w:rPr>
                <w:sz w:val="16"/>
                <w:szCs w:val="16"/>
                <w:lang w:val="en-US"/>
              </w:rPr>
              <w:t>Socializing and experiencing love are necessary but not always possible: Despite being surrounded by caregivers, young people with cerebral palsy are uncertain about how to form friendships and romantic relationships</w:t>
            </w:r>
          </w:p>
          <w:p w14:paraId="4FAD93B9" w14:textId="77777777" w:rsidR="0039226F" w:rsidRPr="00B06CAF" w:rsidRDefault="0039226F" w:rsidP="0039226F">
            <w:pPr>
              <w:rPr>
                <w:sz w:val="16"/>
                <w:szCs w:val="16"/>
                <w:highlight w:val="yellow"/>
                <w:lang w:val="en-US"/>
              </w:rPr>
            </w:pPr>
          </w:p>
          <w:p w14:paraId="5108EF68" w14:textId="77777777" w:rsidR="0039226F" w:rsidRPr="00B06CAF" w:rsidRDefault="0039226F" w:rsidP="0039226F">
            <w:pPr>
              <w:rPr>
                <w:sz w:val="16"/>
                <w:szCs w:val="16"/>
                <w:highlight w:val="yellow"/>
                <w:lang w:val="en-US"/>
              </w:rPr>
            </w:pPr>
          </w:p>
          <w:p w14:paraId="5ED54265" w14:textId="77777777" w:rsidR="0039226F" w:rsidRPr="00B06CAF" w:rsidRDefault="0039226F" w:rsidP="0039226F">
            <w:pPr>
              <w:rPr>
                <w:sz w:val="16"/>
                <w:szCs w:val="16"/>
                <w:highlight w:val="yellow"/>
                <w:lang w:val="en-US"/>
              </w:rPr>
            </w:pPr>
          </w:p>
          <w:p w14:paraId="3660FFD3" w14:textId="77777777" w:rsidR="0039226F" w:rsidRPr="00B06CAF" w:rsidRDefault="0039226F" w:rsidP="0039226F">
            <w:pPr>
              <w:rPr>
                <w:sz w:val="16"/>
                <w:szCs w:val="16"/>
                <w:lang w:val="en-US"/>
              </w:rPr>
            </w:pPr>
          </w:p>
        </w:tc>
        <w:tc>
          <w:tcPr>
            <w:tcW w:w="1144" w:type="dxa"/>
            <w:shd w:val="clear" w:color="auto" w:fill="E2EFD9" w:themeFill="accent6" w:themeFillTint="33"/>
          </w:tcPr>
          <w:p w14:paraId="4243010B" w14:textId="77777777" w:rsidR="0039226F" w:rsidRPr="00B06CAF" w:rsidRDefault="0039226F" w:rsidP="0039226F">
            <w:pPr>
              <w:rPr>
                <w:sz w:val="16"/>
                <w:szCs w:val="16"/>
                <w:lang w:val="en-US"/>
              </w:rPr>
            </w:pPr>
          </w:p>
        </w:tc>
        <w:tc>
          <w:tcPr>
            <w:tcW w:w="1274" w:type="dxa"/>
            <w:shd w:val="clear" w:color="auto" w:fill="E2EFD9" w:themeFill="accent6" w:themeFillTint="33"/>
          </w:tcPr>
          <w:p w14:paraId="1F8BD01A" w14:textId="77777777" w:rsidR="0039226F" w:rsidRPr="00B06CAF" w:rsidRDefault="0039226F" w:rsidP="0039226F">
            <w:pPr>
              <w:rPr>
                <w:sz w:val="16"/>
                <w:szCs w:val="16"/>
                <w:lang w:val="en-US"/>
              </w:rPr>
            </w:pPr>
            <w:r w:rsidRPr="00B06CAF">
              <w:rPr>
                <w:sz w:val="16"/>
                <w:szCs w:val="16"/>
                <w:lang w:val="en-US"/>
              </w:rPr>
              <w:t>Longer and more guided nurse consultations were experienced as more satisfying and personal by the young people</w:t>
            </w:r>
          </w:p>
        </w:tc>
        <w:tc>
          <w:tcPr>
            <w:tcW w:w="1276" w:type="dxa"/>
            <w:shd w:val="clear" w:color="auto" w:fill="E2EFD9" w:themeFill="accent6" w:themeFillTint="33"/>
          </w:tcPr>
          <w:p w14:paraId="51BB2566" w14:textId="77777777" w:rsidR="0039226F" w:rsidRPr="00B06CAF" w:rsidRDefault="0039226F" w:rsidP="0039226F">
            <w:pPr>
              <w:rPr>
                <w:sz w:val="16"/>
                <w:szCs w:val="16"/>
                <w:lang w:val="en-US"/>
              </w:rPr>
            </w:pPr>
          </w:p>
          <w:p w14:paraId="13969D7D" w14:textId="77777777" w:rsidR="0039226F" w:rsidRPr="00B06CAF" w:rsidRDefault="0039226F" w:rsidP="0039226F">
            <w:pPr>
              <w:rPr>
                <w:sz w:val="16"/>
                <w:szCs w:val="16"/>
                <w:lang w:val="en-US"/>
              </w:rPr>
            </w:pPr>
          </w:p>
          <w:p w14:paraId="14247950" w14:textId="77777777" w:rsidR="0039226F" w:rsidRPr="00B06CAF" w:rsidRDefault="0039226F" w:rsidP="0039226F">
            <w:pPr>
              <w:rPr>
                <w:sz w:val="16"/>
                <w:szCs w:val="16"/>
                <w:lang w:val="en-US"/>
              </w:rPr>
            </w:pPr>
          </w:p>
          <w:p w14:paraId="564EAEAE" w14:textId="77777777" w:rsidR="0039226F" w:rsidRPr="00B06CAF" w:rsidRDefault="0039226F" w:rsidP="0039226F">
            <w:pPr>
              <w:rPr>
                <w:sz w:val="16"/>
                <w:szCs w:val="16"/>
                <w:lang w:val="en-US"/>
              </w:rPr>
            </w:pPr>
          </w:p>
          <w:p w14:paraId="23902107" w14:textId="77777777" w:rsidR="0039226F" w:rsidRPr="00B06CAF" w:rsidRDefault="0039226F" w:rsidP="0039226F">
            <w:pPr>
              <w:rPr>
                <w:sz w:val="16"/>
                <w:szCs w:val="16"/>
                <w:lang w:val="en-US"/>
              </w:rPr>
            </w:pPr>
          </w:p>
          <w:p w14:paraId="6B4FDEE2" w14:textId="77777777" w:rsidR="0039226F" w:rsidRPr="00B06CAF" w:rsidRDefault="0039226F" w:rsidP="0039226F">
            <w:pPr>
              <w:rPr>
                <w:sz w:val="16"/>
                <w:szCs w:val="16"/>
                <w:lang w:val="en-US"/>
              </w:rPr>
            </w:pPr>
          </w:p>
          <w:p w14:paraId="72268008" w14:textId="77777777" w:rsidR="0039226F" w:rsidRPr="00B06CAF" w:rsidRDefault="0039226F" w:rsidP="0039226F">
            <w:pPr>
              <w:rPr>
                <w:sz w:val="16"/>
                <w:szCs w:val="16"/>
                <w:lang w:val="en-US"/>
              </w:rPr>
            </w:pPr>
          </w:p>
          <w:p w14:paraId="4A0A9D87" w14:textId="77777777" w:rsidR="0039226F" w:rsidRPr="00B06CAF" w:rsidRDefault="0039226F" w:rsidP="0039226F">
            <w:pPr>
              <w:rPr>
                <w:sz w:val="16"/>
                <w:szCs w:val="16"/>
                <w:lang w:val="en-US"/>
              </w:rPr>
            </w:pPr>
          </w:p>
          <w:p w14:paraId="144A302B" w14:textId="77777777" w:rsidR="0039226F" w:rsidRPr="00B06CAF" w:rsidRDefault="0039226F" w:rsidP="0039226F">
            <w:pPr>
              <w:rPr>
                <w:sz w:val="16"/>
                <w:szCs w:val="16"/>
                <w:lang w:val="en-US"/>
              </w:rPr>
            </w:pPr>
          </w:p>
          <w:p w14:paraId="7D269937" w14:textId="77777777" w:rsidR="0039226F" w:rsidRPr="00B06CAF" w:rsidRDefault="0039226F" w:rsidP="0039226F">
            <w:pPr>
              <w:rPr>
                <w:sz w:val="16"/>
                <w:szCs w:val="16"/>
                <w:lang w:val="en-US"/>
              </w:rPr>
            </w:pPr>
          </w:p>
          <w:p w14:paraId="4CD0CAA4" w14:textId="77777777" w:rsidR="0039226F" w:rsidRPr="00B06CAF" w:rsidRDefault="0039226F" w:rsidP="0039226F">
            <w:pPr>
              <w:rPr>
                <w:sz w:val="16"/>
                <w:szCs w:val="16"/>
                <w:lang w:val="en-US"/>
              </w:rPr>
            </w:pPr>
          </w:p>
          <w:p w14:paraId="00FAD291" w14:textId="77777777" w:rsidR="0039226F" w:rsidRPr="00B06CAF" w:rsidRDefault="0039226F" w:rsidP="0039226F">
            <w:pPr>
              <w:rPr>
                <w:sz w:val="16"/>
                <w:szCs w:val="16"/>
                <w:lang w:val="en-US"/>
              </w:rPr>
            </w:pPr>
          </w:p>
          <w:p w14:paraId="316CC81D" w14:textId="77777777" w:rsidR="0039226F" w:rsidRPr="00B06CAF" w:rsidRDefault="0039226F" w:rsidP="0039226F">
            <w:pPr>
              <w:rPr>
                <w:sz w:val="16"/>
                <w:szCs w:val="16"/>
                <w:lang w:val="en-US"/>
              </w:rPr>
            </w:pPr>
          </w:p>
          <w:p w14:paraId="3545C64C" w14:textId="77777777" w:rsidR="0039226F" w:rsidRPr="00B06CAF" w:rsidRDefault="0039226F" w:rsidP="0039226F">
            <w:pPr>
              <w:rPr>
                <w:sz w:val="16"/>
                <w:szCs w:val="16"/>
                <w:lang w:val="en-US"/>
              </w:rPr>
            </w:pPr>
          </w:p>
          <w:p w14:paraId="50D514B5" w14:textId="77777777" w:rsidR="0039226F" w:rsidRPr="00B06CAF" w:rsidRDefault="0039226F" w:rsidP="0039226F">
            <w:pPr>
              <w:rPr>
                <w:sz w:val="16"/>
                <w:szCs w:val="16"/>
                <w:lang w:val="en-US"/>
              </w:rPr>
            </w:pPr>
          </w:p>
          <w:p w14:paraId="198843B4" w14:textId="77777777" w:rsidR="0039226F" w:rsidRPr="00B06CAF" w:rsidRDefault="0039226F" w:rsidP="0039226F">
            <w:pPr>
              <w:rPr>
                <w:sz w:val="16"/>
                <w:szCs w:val="16"/>
                <w:lang w:val="en-US"/>
              </w:rPr>
            </w:pPr>
          </w:p>
        </w:tc>
        <w:tc>
          <w:tcPr>
            <w:tcW w:w="1275" w:type="dxa"/>
            <w:shd w:val="clear" w:color="auto" w:fill="E2EFD9" w:themeFill="accent6" w:themeFillTint="33"/>
          </w:tcPr>
          <w:p w14:paraId="1B9A0764" w14:textId="77777777" w:rsidR="0039226F" w:rsidRPr="00B06CAF" w:rsidRDefault="0039226F" w:rsidP="0039226F">
            <w:pPr>
              <w:rPr>
                <w:sz w:val="16"/>
                <w:szCs w:val="16"/>
                <w:highlight w:val="yellow"/>
                <w:lang w:val="en-US"/>
              </w:rPr>
            </w:pPr>
          </w:p>
          <w:p w14:paraId="7F1A473D" w14:textId="77777777" w:rsidR="0039226F" w:rsidRPr="00B06CAF" w:rsidRDefault="0039226F" w:rsidP="0039226F">
            <w:pPr>
              <w:rPr>
                <w:sz w:val="16"/>
                <w:szCs w:val="16"/>
                <w:highlight w:val="yellow"/>
                <w:lang w:val="en-US"/>
              </w:rPr>
            </w:pPr>
          </w:p>
          <w:p w14:paraId="2E2BED0B" w14:textId="77777777" w:rsidR="0039226F" w:rsidRPr="00B06CAF" w:rsidRDefault="0039226F" w:rsidP="0039226F">
            <w:pPr>
              <w:rPr>
                <w:sz w:val="16"/>
                <w:szCs w:val="16"/>
                <w:highlight w:val="yellow"/>
                <w:lang w:val="en-US"/>
              </w:rPr>
            </w:pPr>
          </w:p>
          <w:p w14:paraId="66317877" w14:textId="77777777" w:rsidR="0039226F" w:rsidRPr="00B06CAF" w:rsidRDefault="0039226F" w:rsidP="0039226F">
            <w:pPr>
              <w:rPr>
                <w:sz w:val="16"/>
                <w:szCs w:val="16"/>
                <w:highlight w:val="yellow"/>
                <w:lang w:val="en-US"/>
              </w:rPr>
            </w:pPr>
          </w:p>
          <w:p w14:paraId="12E75349" w14:textId="77777777" w:rsidR="0039226F" w:rsidRPr="00B06CAF" w:rsidRDefault="0039226F" w:rsidP="0039226F">
            <w:pPr>
              <w:rPr>
                <w:sz w:val="16"/>
                <w:szCs w:val="16"/>
                <w:highlight w:val="yellow"/>
                <w:lang w:val="en-US"/>
              </w:rPr>
            </w:pPr>
          </w:p>
          <w:p w14:paraId="4F72DA21" w14:textId="77777777" w:rsidR="0039226F" w:rsidRPr="00B06CAF" w:rsidRDefault="0039226F" w:rsidP="0039226F">
            <w:pPr>
              <w:rPr>
                <w:sz w:val="16"/>
                <w:szCs w:val="16"/>
                <w:highlight w:val="yellow"/>
                <w:lang w:val="en-US"/>
              </w:rPr>
            </w:pPr>
          </w:p>
          <w:p w14:paraId="04271030" w14:textId="77777777" w:rsidR="0039226F" w:rsidRPr="00B06CAF" w:rsidRDefault="0039226F" w:rsidP="0039226F">
            <w:pPr>
              <w:rPr>
                <w:sz w:val="16"/>
                <w:szCs w:val="16"/>
                <w:highlight w:val="yellow"/>
                <w:lang w:val="en-US"/>
              </w:rPr>
            </w:pPr>
          </w:p>
          <w:p w14:paraId="69A4C000" w14:textId="77777777" w:rsidR="0039226F" w:rsidRPr="00B06CAF" w:rsidRDefault="0039226F" w:rsidP="0039226F">
            <w:pPr>
              <w:rPr>
                <w:sz w:val="16"/>
                <w:szCs w:val="16"/>
                <w:highlight w:val="yellow"/>
                <w:lang w:val="en-US"/>
              </w:rPr>
            </w:pPr>
          </w:p>
          <w:p w14:paraId="7066B389" w14:textId="77777777" w:rsidR="0039226F" w:rsidRPr="00B06CAF" w:rsidRDefault="0039226F" w:rsidP="0039226F">
            <w:pPr>
              <w:rPr>
                <w:sz w:val="16"/>
                <w:szCs w:val="16"/>
                <w:highlight w:val="yellow"/>
                <w:lang w:val="en-US"/>
              </w:rPr>
            </w:pPr>
          </w:p>
          <w:p w14:paraId="2F02926B" w14:textId="77777777" w:rsidR="0039226F" w:rsidRPr="00B06CAF" w:rsidRDefault="0039226F" w:rsidP="0039226F">
            <w:pPr>
              <w:rPr>
                <w:sz w:val="16"/>
                <w:szCs w:val="16"/>
                <w:highlight w:val="yellow"/>
                <w:lang w:val="en-US"/>
              </w:rPr>
            </w:pPr>
          </w:p>
          <w:p w14:paraId="10B7F242" w14:textId="77777777" w:rsidR="0039226F" w:rsidRPr="00B06CAF" w:rsidRDefault="0039226F" w:rsidP="0039226F">
            <w:pPr>
              <w:rPr>
                <w:sz w:val="16"/>
                <w:szCs w:val="16"/>
                <w:highlight w:val="yellow"/>
                <w:lang w:val="en-US"/>
              </w:rPr>
            </w:pPr>
          </w:p>
          <w:p w14:paraId="7BD58A37" w14:textId="77777777" w:rsidR="0039226F" w:rsidRPr="00B06CAF" w:rsidRDefault="0039226F" w:rsidP="0039226F">
            <w:pPr>
              <w:rPr>
                <w:sz w:val="16"/>
                <w:szCs w:val="16"/>
                <w:highlight w:val="yellow"/>
                <w:lang w:val="en-US"/>
              </w:rPr>
            </w:pPr>
          </w:p>
          <w:p w14:paraId="4A2461AE" w14:textId="77777777" w:rsidR="0039226F" w:rsidRPr="00B06CAF" w:rsidRDefault="0039226F" w:rsidP="0039226F">
            <w:pPr>
              <w:rPr>
                <w:sz w:val="16"/>
                <w:szCs w:val="16"/>
                <w:highlight w:val="yellow"/>
                <w:lang w:val="en-US"/>
              </w:rPr>
            </w:pPr>
          </w:p>
          <w:p w14:paraId="70C43A3B" w14:textId="77777777" w:rsidR="0039226F" w:rsidRPr="00B06CAF" w:rsidRDefault="0039226F" w:rsidP="0039226F">
            <w:pPr>
              <w:rPr>
                <w:sz w:val="16"/>
                <w:szCs w:val="16"/>
                <w:highlight w:val="yellow"/>
                <w:lang w:val="en-US"/>
              </w:rPr>
            </w:pPr>
          </w:p>
          <w:p w14:paraId="32FAEA76" w14:textId="77777777" w:rsidR="0039226F" w:rsidRPr="00B06CAF" w:rsidRDefault="0039226F" w:rsidP="0039226F">
            <w:pPr>
              <w:rPr>
                <w:sz w:val="16"/>
                <w:szCs w:val="16"/>
                <w:highlight w:val="yellow"/>
                <w:lang w:val="en-US"/>
              </w:rPr>
            </w:pPr>
          </w:p>
          <w:p w14:paraId="5F01829D" w14:textId="77777777" w:rsidR="0039226F" w:rsidRPr="00B06CAF" w:rsidRDefault="0039226F" w:rsidP="0039226F">
            <w:pPr>
              <w:rPr>
                <w:sz w:val="16"/>
                <w:szCs w:val="16"/>
                <w:highlight w:val="yellow"/>
                <w:lang w:val="en-US"/>
              </w:rPr>
            </w:pPr>
          </w:p>
          <w:p w14:paraId="57FCA164" w14:textId="77777777" w:rsidR="0039226F" w:rsidRPr="00B06CAF" w:rsidRDefault="0039226F" w:rsidP="0039226F">
            <w:pPr>
              <w:rPr>
                <w:sz w:val="16"/>
                <w:szCs w:val="16"/>
                <w:highlight w:val="yellow"/>
                <w:lang w:val="en-US"/>
              </w:rPr>
            </w:pPr>
          </w:p>
          <w:p w14:paraId="11C869CC" w14:textId="77777777" w:rsidR="0039226F" w:rsidRPr="00B06CAF" w:rsidRDefault="0039226F" w:rsidP="0039226F">
            <w:pPr>
              <w:rPr>
                <w:sz w:val="16"/>
                <w:szCs w:val="16"/>
                <w:highlight w:val="yellow"/>
                <w:lang w:val="en-US"/>
              </w:rPr>
            </w:pPr>
          </w:p>
          <w:p w14:paraId="508F833C" w14:textId="77777777" w:rsidR="0039226F" w:rsidRPr="00B06CAF" w:rsidRDefault="0039226F" w:rsidP="0039226F">
            <w:pPr>
              <w:rPr>
                <w:sz w:val="16"/>
                <w:szCs w:val="16"/>
                <w:highlight w:val="yellow"/>
                <w:lang w:val="en-US"/>
              </w:rPr>
            </w:pPr>
          </w:p>
          <w:p w14:paraId="2CAA839E" w14:textId="77777777" w:rsidR="0039226F" w:rsidRPr="00B06CAF" w:rsidRDefault="0039226F" w:rsidP="0039226F">
            <w:pPr>
              <w:rPr>
                <w:sz w:val="16"/>
                <w:szCs w:val="16"/>
                <w:lang w:val="en-US"/>
              </w:rPr>
            </w:pPr>
          </w:p>
        </w:tc>
        <w:tc>
          <w:tcPr>
            <w:tcW w:w="1397" w:type="dxa"/>
            <w:shd w:val="clear" w:color="auto" w:fill="E2EFD9" w:themeFill="accent6" w:themeFillTint="33"/>
          </w:tcPr>
          <w:p w14:paraId="248810AD" w14:textId="77777777" w:rsidR="0039226F" w:rsidRPr="00B06CAF" w:rsidRDefault="0039226F" w:rsidP="0039226F">
            <w:pPr>
              <w:rPr>
                <w:sz w:val="16"/>
                <w:szCs w:val="16"/>
                <w:lang w:val="en-US"/>
              </w:rPr>
            </w:pPr>
          </w:p>
        </w:tc>
        <w:tc>
          <w:tcPr>
            <w:tcW w:w="1434" w:type="dxa"/>
            <w:shd w:val="clear" w:color="auto" w:fill="E2EFD9" w:themeFill="accent6" w:themeFillTint="33"/>
          </w:tcPr>
          <w:p w14:paraId="12F4933E" w14:textId="77777777" w:rsidR="0039226F" w:rsidRPr="00BF161C" w:rsidRDefault="0039226F" w:rsidP="0039226F">
            <w:pPr>
              <w:rPr>
                <w:sz w:val="16"/>
                <w:szCs w:val="16"/>
                <w:highlight w:val="yellow"/>
                <w:lang w:val="en-US"/>
              </w:rPr>
            </w:pPr>
            <w:r w:rsidRPr="00BF161C">
              <w:rPr>
                <w:sz w:val="16"/>
                <w:szCs w:val="16"/>
                <w:lang w:val="en-US"/>
              </w:rPr>
              <w:t>The professional consultation: Young people with diabetes desire a human, person-centered approach rather than a standardized communication model</w:t>
            </w:r>
          </w:p>
          <w:p w14:paraId="4BC1758F" w14:textId="77777777" w:rsidR="0039226F" w:rsidRPr="00BF161C" w:rsidRDefault="0039226F" w:rsidP="0039226F">
            <w:pPr>
              <w:rPr>
                <w:sz w:val="16"/>
                <w:szCs w:val="16"/>
                <w:highlight w:val="yellow"/>
                <w:lang w:val="en-US"/>
              </w:rPr>
            </w:pPr>
          </w:p>
          <w:p w14:paraId="57C7C617" w14:textId="77777777" w:rsidR="0039226F" w:rsidRPr="00BF161C" w:rsidRDefault="0039226F" w:rsidP="0039226F">
            <w:pPr>
              <w:rPr>
                <w:sz w:val="16"/>
                <w:szCs w:val="16"/>
                <w:highlight w:val="yellow"/>
                <w:lang w:val="en-US"/>
              </w:rPr>
            </w:pPr>
          </w:p>
          <w:p w14:paraId="260743B6" w14:textId="77777777" w:rsidR="0039226F" w:rsidRPr="00BF161C" w:rsidRDefault="0039226F" w:rsidP="0039226F">
            <w:pPr>
              <w:rPr>
                <w:sz w:val="16"/>
                <w:szCs w:val="16"/>
                <w:highlight w:val="yellow"/>
                <w:lang w:val="en-US"/>
              </w:rPr>
            </w:pPr>
          </w:p>
          <w:p w14:paraId="7FBD7168" w14:textId="77777777" w:rsidR="0039226F" w:rsidRPr="00BF161C" w:rsidRDefault="0039226F" w:rsidP="0039226F">
            <w:pPr>
              <w:rPr>
                <w:sz w:val="16"/>
                <w:szCs w:val="16"/>
                <w:highlight w:val="yellow"/>
                <w:lang w:val="en-US"/>
              </w:rPr>
            </w:pPr>
          </w:p>
          <w:p w14:paraId="21B4B03F" w14:textId="77777777" w:rsidR="0039226F" w:rsidRPr="00BF161C" w:rsidRDefault="0039226F" w:rsidP="0039226F">
            <w:pPr>
              <w:rPr>
                <w:sz w:val="16"/>
                <w:szCs w:val="16"/>
                <w:highlight w:val="yellow"/>
                <w:lang w:val="en-US"/>
              </w:rPr>
            </w:pPr>
          </w:p>
          <w:p w14:paraId="2BDA3854" w14:textId="77777777" w:rsidR="0039226F" w:rsidRPr="00BF161C" w:rsidRDefault="0039226F" w:rsidP="0039226F">
            <w:pPr>
              <w:rPr>
                <w:sz w:val="16"/>
                <w:szCs w:val="16"/>
                <w:lang w:val="en-US"/>
              </w:rPr>
            </w:pPr>
          </w:p>
        </w:tc>
        <w:tc>
          <w:tcPr>
            <w:tcW w:w="1416" w:type="dxa"/>
            <w:shd w:val="clear" w:color="auto" w:fill="E2EFD9" w:themeFill="accent6" w:themeFillTint="33"/>
          </w:tcPr>
          <w:p w14:paraId="6DAFC761" w14:textId="77777777" w:rsidR="0039226F" w:rsidRPr="00BF161C" w:rsidRDefault="0039226F" w:rsidP="0039226F">
            <w:pPr>
              <w:rPr>
                <w:sz w:val="16"/>
                <w:szCs w:val="16"/>
                <w:lang w:val="en-US"/>
              </w:rPr>
            </w:pPr>
            <w:r w:rsidRPr="00BF161C">
              <w:rPr>
                <w:sz w:val="16"/>
                <w:szCs w:val="16"/>
                <w:lang w:val="en-US"/>
              </w:rPr>
              <w:t>Being young, and secondarily living with a chronic illness</w:t>
            </w:r>
          </w:p>
        </w:tc>
        <w:tc>
          <w:tcPr>
            <w:tcW w:w="1275" w:type="dxa"/>
            <w:vMerge/>
            <w:shd w:val="clear" w:color="auto" w:fill="E2EFD9" w:themeFill="accent6" w:themeFillTint="33"/>
          </w:tcPr>
          <w:p w14:paraId="0B80BE6A" w14:textId="77777777" w:rsidR="0039226F" w:rsidRDefault="0039226F" w:rsidP="0039226F">
            <w:pPr>
              <w:rPr>
                <w:lang w:val="en-US"/>
              </w:rPr>
            </w:pPr>
          </w:p>
        </w:tc>
      </w:tr>
      <w:tr w:rsidR="00C64F6C" w:rsidRPr="000621F0" w14:paraId="25A4A270" w14:textId="77777777" w:rsidTr="00057237">
        <w:tc>
          <w:tcPr>
            <w:tcW w:w="15446" w:type="dxa"/>
            <w:gridSpan w:val="12"/>
            <w:shd w:val="clear" w:color="auto" w:fill="auto"/>
          </w:tcPr>
          <w:p w14:paraId="0B470A9E" w14:textId="77777777" w:rsidR="00C64F6C" w:rsidRDefault="00C64F6C" w:rsidP="00C64F6C">
            <w:pPr>
              <w:rPr>
                <w:b/>
                <w:bCs/>
                <w:sz w:val="18"/>
                <w:szCs w:val="18"/>
                <w:lang w:val="en-US"/>
              </w:rPr>
            </w:pPr>
          </w:p>
          <w:p w14:paraId="3F6EF816" w14:textId="77777777" w:rsidR="00C64F6C" w:rsidRPr="006D3F35" w:rsidRDefault="00C64F6C" w:rsidP="00C64F6C">
            <w:pPr>
              <w:rPr>
                <w:b/>
                <w:bCs/>
                <w:sz w:val="18"/>
                <w:szCs w:val="18"/>
                <w:lang w:val="en-US"/>
              </w:rPr>
            </w:pPr>
            <w:r w:rsidRPr="006D3F35">
              <w:rPr>
                <w:b/>
                <w:bCs/>
                <w:sz w:val="18"/>
                <w:szCs w:val="18"/>
                <w:lang w:val="en-US"/>
              </w:rPr>
              <w:t>Table 6 Matrice translationstable</w:t>
            </w:r>
          </w:p>
          <w:p w14:paraId="1F302FAC" w14:textId="77777777" w:rsidR="00C64F6C" w:rsidRPr="006D3F35" w:rsidRDefault="00C64F6C" w:rsidP="00C64F6C">
            <w:pPr>
              <w:rPr>
                <w:i/>
                <w:iCs/>
                <w:sz w:val="18"/>
                <w:szCs w:val="18"/>
                <w:lang w:val="en-US"/>
              </w:rPr>
            </w:pPr>
            <w:r w:rsidRPr="006D3F35">
              <w:rPr>
                <w:i/>
                <w:sz w:val="18"/>
                <w:szCs w:val="18"/>
                <w:lang w:val="en-US"/>
              </w:rPr>
              <w:t>Vertically, concepts related to the index study’s main concepts are presented, including th</w:t>
            </w:r>
            <w:r>
              <w:rPr>
                <w:i/>
                <w:sz w:val="18"/>
                <w:szCs w:val="18"/>
                <w:lang w:val="en-US"/>
              </w:rPr>
              <w:t>e extraction of the concept Being a person with a disease</w:t>
            </w:r>
          </w:p>
          <w:p w14:paraId="16A19E7F" w14:textId="77777777" w:rsidR="00C64F6C" w:rsidRPr="006D3F35" w:rsidRDefault="00C64F6C" w:rsidP="00C64F6C">
            <w:pPr>
              <w:rPr>
                <w:i/>
                <w:iCs/>
                <w:sz w:val="18"/>
                <w:szCs w:val="18"/>
                <w:lang w:val="en-US"/>
              </w:rPr>
            </w:pPr>
            <w:r w:rsidRPr="006D3F35">
              <w:rPr>
                <w:i/>
                <w:iCs/>
                <w:sz w:val="18"/>
                <w:szCs w:val="18"/>
                <w:lang w:val="en-US"/>
              </w:rPr>
              <w:t>*</w:t>
            </w:r>
            <w:r w:rsidRPr="006D3F35">
              <w:rPr>
                <w:lang w:val="en-US"/>
              </w:rPr>
              <w:t xml:space="preserve"> </w:t>
            </w:r>
            <w:r w:rsidRPr="006D3F35">
              <w:rPr>
                <w:i/>
                <w:sz w:val="18"/>
                <w:szCs w:val="18"/>
                <w:lang w:val="en-US"/>
              </w:rPr>
              <w:t xml:space="preserve">Horizontally refers to keywords representing </w:t>
            </w:r>
            <w:r>
              <w:rPr>
                <w:i/>
                <w:sz w:val="18"/>
                <w:szCs w:val="18"/>
                <w:lang w:val="en-US"/>
              </w:rPr>
              <w:t>progressive connections, towards third-order constructs</w:t>
            </w:r>
          </w:p>
          <w:p w14:paraId="514A2CC7" w14:textId="39352BB9" w:rsidR="00C64F6C" w:rsidRDefault="00C64F6C" w:rsidP="009E52A5">
            <w:pPr>
              <w:rPr>
                <w:lang w:val="en-US"/>
              </w:rPr>
            </w:pPr>
            <w:r w:rsidRPr="006D3F35">
              <w:rPr>
                <w:i/>
                <w:iCs/>
                <w:sz w:val="18"/>
                <w:szCs w:val="18"/>
                <w:lang w:val="en-US"/>
              </w:rPr>
              <w:t xml:space="preserve">** </w:t>
            </w:r>
            <w:r w:rsidRPr="006D3F35">
              <w:rPr>
                <w:i/>
                <w:sz w:val="18"/>
                <w:szCs w:val="18"/>
                <w:lang w:val="en-US"/>
              </w:rPr>
              <w:t>Horizontally covers third-order c</w:t>
            </w:r>
            <w:r>
              <w:rPr>
                <w:i/>
                <w:sz w:val="18"/>
                <w:szCs w:val="18"/>
                <w:lang w:val="en-US"/>
              </w:rPr>
              <w:t>onstructs</w:t>
            </w:r>
            <w:r w:rsidR="009E52A5">
              <w:rPr>
                <w:i/>
                <w:sz w:val="18"/>
                <w:szCs w:val="18"/>
                <w:lang w:val="en-US"/>
              </w:rPr>
              <w:t xml:space="preserve"> </w:t>
            </w:r>
            <w:r w:rsidRPr="006D3F35">
              <w:rPr>
                <w:i/>
                <w:sz w:val="18"/>
                <w:szCs w:val="18"/>
                <w:lang w:val="en-US"/>
              </w:rPr>
              <w:t>and entails cross-cutting categories</w:t>
            </w:r>
          </w:p>
        </w:tc>
      </w:tr>
    </w:tbl>
    <w:p w14:paraId="37F87BDA" w14:textId="77777777" w:rsidR="00C64F6C" w:rsidRDefault="00C64F6C" w:rsidP="00287750">
      <w:pPr>
        <w:rPr>
          <w:lang w:val="en-US"/>
        </w:rPr>
      </w:pPr>
    </w:p>
    <w:p w14:paraId="52B439E1" w14:textId="77777777" w:rsidR="00C64F6C" w:rsidRPr="00C64F6C" w:rsidRDefault="00C64F6C" w:rsidP="00C64F6C">
      <w:pPr>
        <w:rPr>
          <w:lang w:val="en-US"/>
        </w:rPr>
      </w:pPr>
    </w:p>
    <w:p w14:paraId="671D44DA" w14:textId="77777777" w:rsidR="00C64F6C" w:rsidRDefault="00C64F6C" w:rsidP="00C64F6C">
      <w:pPr>
        <w:rPr>
          <w:lang w:val="en-US"/>
        </w:rPr>
      </w:pPr>
    </w:p>
    <w:sectPr w:rsidR="00C64F6C" w:rsidSect="00C64F6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3A9C36" w14:textId="77777777" w:rsidR="00576C35" w:rsidRDefault="00576C35" w:rsidP="00576C35">
      <w:pPr>
        <w:spacing w:after="0" w:line="240" w:lineRule="auto"/>
      </w:pPr>
      <w:r>
        <w:separator/>
      </w:r>
    </w:p>
  </w:endnote>
  <w:endnote w:type="continuationSeparator" w:id="0">
    <w:p w14:paraId="39EFF75A" w14:textId="77777777" w:rsidR="00576C35" w:rsidRDefault="00576C35" w:rsidP="00576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B2F92C" w14:textId="77777777" w:rsidR="00576C35" w:rsidRDefault="00576C35" w:rsidP="00576C35">
      <w:pPr>
        <w:spacing w:after="0" w:line="240" w:lineRule="auto"/>
      </w:pPr>
      <w:r>
        <w:separator/>
      </w:r>
    </w:p>
  </w:footnote>
  <w:footnote w:type="continuationSeparator" w:id="0">
    <w:p w14:paraId="17B8FA30" w14:textId="77777777" w:rsidR="00576C35" w:rsidRDefault="00576C35" w:rsidP="00576C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2AF"/>
    <w:rsid w:val="00003D07"/>
    <w:rsid w:val="00010547"/>
    <w:rsid w:val="00011D2C"/>
    <w:rsid w:val="00014912"/>
    <w:rsid w:val="000154E9"/>
    <w:rsid w:val="00021C7A"/>
    <w:rsid w:val="000231AA"/>
    <w:rsid w:val="00024452"/>
    <w:rsid w:val="00026D1E"/>
    <w:rsid w:val="000274F2"/>
    <w:rsid w:val="00033C51"/>
    <w:rsid w:val="00037BB9"/>
    <w:rsid w:val="000418CA"/>
    <w:rsid w:val="0005358C"/>
    <w:rsid w:val="000621F0"/>
    <w:rsid w:val="00062E2B"/>
    <w:rsid w:val="000731A6"/>
    <w:rsid w:val="000843B7"/>
    <w:rsid w:val="00087DCA"/>
    <w:rsid w:val="0009327A"/>
    <w:rsid w:val="000932C9"/>
    <w:rsid w:val="00093831"/>
    <w:rsid w:val="00093A10"/>
    <w:rsid w:val="000A309A"/>
    <w:rsid w:val="000A33EE"/>
    <w:rsid w:val="000A46A9"/>
    <w:rsid w:val="000A54E8"/>
    <w:rsid w:val="000A61D7"/>
    <w:rsid w:val="000A74C0"/>
    <w:rsid w:val="000A78E3"/>
    <w:rsid w:val="000B1BA8"/>
    <w:rsid w:val="000C2134"/>
    <w:rsid w:val="000E5008"/>
    <w:rsid w:val="000F2DB9"/>
    <w:rsid w:val="000F5F35"/>
    <w:rsid w:val="00106255"/>
    <w:rsid w:val="00106ABD"/>
    <w:rsid w:val="0011311D"/>
    <w:rsid w:val="00116CFC"/>
    <w:rsid w:val="00123887"/>
    <w:rsid w:val="00124E92"/>
    <w:rsid w:val="00130765"/>
    <w:rsid w:val="0013147C"/>
    <w:rsid w:val="001319BD"/>
    <w:rsid w:val="00142BCB"/>
    <w:rsid w:val="00157407"/>
    <w:rsid w:val="001632AC"/>
    <w:rsid w:val="00163DA3"/>
    <w:rsid w:val="00174086"/>
    <w:rsid w:val="00184788"/>
    <w:rsid w:val="00184DE4"/>
    <w:rsid w:val="0018700F"/>
    <w:rsid w:val="0019464E"/>
    <w:rsid w:val="00195026"/>
    <w:rsid w:val="00197A26"/>
    <w:rsid w:val="001A0F97"/>
    <w:rsid w:val="001A3B65"/>
    <w:rsid w:val="001A3F3E"/>
    <w:rsid w:val="001A6F1D"/>
    <w:rsid w:val="001A710A"/>
    <w:rsid w:val="001A7F16"/>
    <w:rsid w:val="001B151D"/>
    <w:rsid w:val="001B6895"/>
    <w:rsid w:val="001C15AB"/>
    <w:rsid w:val="001C52AF"/>
    <w:rsid w:val="001C5C70"/>
    <w:rsid w:val="001D278B"/>
    <w:rsid w:val="001E0311"/>
    <w:rsid w:val="001E0793"/>
    <w:rsid w:val="001E132A"/>
    <w:rsid w:val="001E1A25"/>
    <w:rsid w:val="001E4EC6"/>
    <w:rsid w:val="001E7CE6"/>
    <w:rsid w:val="00200EC1"/>
    <w:rsid w:val="002030AD"/>
    <w:rsid w:val="002056C5"/>
    <w:rsid w:val="00213CC2"/>
    <w:rsid w:val="00214465"/>
    <w:rsid w:val="00217078"/>
    <w:rsid w:val="002178A0"/>
    <w:rsid w:val="00222A70"/>
    <w:rsid w:val="00224090"/>
    <w:rsid w:val="00234F54"/>
    <w:rsid w:val="002434D3"/>
    <w:rsid w:val="002535E4"/>
    <w:rsid w:val="00254407"/>
    <w:rsid w:val="002555CA"/>
    <w:rsid w:val="00256CFC"/>
    <w:rsid w:val="0025714D"/>
    <w:rsid w:val="00273389"/>
    <w:rsid w:val="002748D7"/>
    <w:rsid w:val="002749AB"/>
    <w:rsid w:val="002772A6"/>
    <w:rsid w:val="00280097"/>
    <w:rsid w:val="002871C2"/>
    <w:rsid w:val="00287750"/>
    <w:rsid w:val="00293273"/>
    <w:rsid w:val="00294B81"/>
    <w:rsid w:val="002A5F2B"/>
    <w:rsid w:val="002D0A95"/>
    <w:rsid w:val="002D59DD"/>
    <w:rsid w:val="002E043F"/>
    <w:rsid w:val="002E7FBF"/>
    <w:rsid w:val="002F3D0F"/>
    <w:rsid w:val="002F7399"/>
    <w:rsid w:val="002F7890"/>
    <w:rsid w:val="00300CB5"/>
    <w:rsid w:val="00305C43"/>
    <w:rsid w:val="00307185"/>
    <w:rsid w:val="00314B48"/>
    <w:rsid w:val="00317CF8"/>
    <w:rsid w:val="0032502A"/>
    <w:rsid w:val="003252A1"/>
    <w:rsid w:val="0032691B"/>
    <w:rsid w:val="003300A4"/>
    <w:rsid w:val="003334DE"/>
    <w:rsid w:val="00337A29"/>
    <w:rsid w:val="003408DD"/>
    <w:rsid w:val="003460F2"/>
    <w:rsid w:val="00356197"/>
    <w:rsid w:val="00356B4C"/>
    <w:rsid w:val="00370890"/>
    <w:rsid w:val="00371959"/>
    <w:rsid w:val="00373364"/>
    <w:rsid w:val="003777D3"/>
    <w:rsid w:val="003859DC"/>
    <w:rsid w:val="00387355"/>
    <w:rsid w:val="0039226F"/>
    <w:rsid w:val="003949EB"/>
    <w:rsid w:val="003975DC"/>
    <w:rsid w:val="003A196D"/>
    <w:rsid w:val="003A2128"/>
    <w:rsid w:val="003A332B"/>
    <w:rsid w:val="003A41C9"/>
    <w:rsid w:val="003A553E"/>
    <w:rsid w:val="003A5E67"/>
    <w:rsid w:val="003A7AF3"/>
    <w:rsid w:val="003B1DA8"/>
    <w:rsid w:val="003B2EA6"/>
    <w:rsid w:val="003B77A2"/>
    <w:rsid w:val="003C2D39"/>
    <w:rsid w:val="003C67ED"/>
    <w:rsid w:val="003E0265"/>
    <w:rsid w:val="003E11EC"/>
    <w:rsid w:val="003E1613"/>
    <w:rsid w:val="003E195A"/>
    <w:rsid w:val="003E4E16"/>
    <w:rsid w:val="003F4E1D"/>
    <w:rsid w:val="003F7DD4"/>
    <w:rsid w:val="00405EFF"/>
    <w:rsid w:val="004101DE"/>
    <w:rsid w:val="00415C80"/>
    <w:rsid w:val="00424CB6"/>
    <w:rsid w:val="00425698"/>
    <w:rsid w:val="004273BF"/>
    <w:rsid w:val="004315E8"/>
    <w:rsid w:val="0043209F"/>
    <w:rsid w:val="00433C27"/>
    <w:rsid w:val="004365FF"/>
    <w:rsid w:val="004426D7"/>
    <w:rsid w:val="00450DE8"/>
    <w:rsid w:val="004548D6"/>
    <w:rsid w:val="00454E75"/>
    <w:rsid w:val="00460276"/>
    <w:rsid w:val="00460EC6"/>
    <w:rsid w:val="00463F17"/>
    <w:rsid w:val="00474EB2"/>
    <w:rsid w:val="00482720"/>
    <w:rsid w:val="00486175"/>
    <w:rsid w:val="0048686C"/>
    <w:rsid w:val="00496D6A"/>
    <w:rsid w:val="004A0F73"/>
    <w:rsid w:val="004A185B"/>
    <w:rsid w:val="004A400C"/>
    <w:rsid w:val="004B3569"/>
    <w:rsid w:val="004B7F56"/>
    <w:rsid w:val="004C4204"/>
    <w:rsid w:val="004D1A42"/>
    <w:rsid w:val="004E193C"/>
    <w:rsid w:val="004E5C37"/>
    <w:rsid w:val="004F0CE5"/>
    <w:rsid w:val="00510FCD"/>
    <w:rsid w:val="00512797"/>
    <w:rsid w:val="00513E06"/>
    <w:rsid w:val="005148C5"/>
    <w:rsid w:val="005247F3"/>
    <w:rsid w:val="00525194"/>
    <w:rsid w:val="00526723"/>
    <w:rsid w:val="00531D34"/>
    <w:rsid w:val="00533194"/>
    <w:rsid w:val="005347FB"/>
    <w:rsid w:val="00536CEF"/>
    <w:rsid w:val="00537883"/>
    <w:rsid w:val="00543300"/>
    <w:rsid w:val="00551B76"/>
    <w:rsid w:val="00563C06"/>
    <w:rsid w:val="0056414F"/>
    <w:rsid w:val="0057019C"/>
    <w:rsid w:val="00572545"/>
    <w:rsid w:val="00573ED8"/>
    <w:rsid w:val="00576809"/>
    <w:rsid w:val="00576C35"/>
    <w:rsid w:val="0058187F"/>
    <w:rsid w:val="00582191"/>
    <w:rsid w:val="00585BFB"/>
    <w:rsid w:val="005864F1"/>
    <w:rsid w:val="00586ECC"/>
    <w:rsid w:val="00587423"/>
    <w:rsid w:val="0059267B"/>
    <w:rsid w:val="005963D9"/>
    <w:rsid w:val="00596F9B"/>
    <w:rsid w:val="005A0C1B"/>
    <w:rsid w:val="005A3F45"/>
    <w:rsid w:val="005A4E06"/>
    <w:rsid w:val="005A5B97"/>
    <w:rsid w:val="005B11E8"/>
    <w:rsid w:val="005B21CA"/>
    <w:rsid w:val="005B775B"/>
    <w:rsid w:val="005C07DD"/>
    <w:rsid w:val="005C521C"/>
    <w:rsid w:val="005C73A2"/>
    <w:rsid w:val="005C79EF"/>
    <w:rsid w:val="005D37F3"/>
    <w:rsid w:val="005D4FFA"/>
    <w:rsid w:val="005D5962"/>
    <w:rsid w:val="005D60C6"/>
    <w:rsid w:val="005D7C0C"/>
    <w:rsid w:val="005D7C63"/>
    <w:rsid w:val="005E5C68"/>
    <w:rsid w:val="005F2151"/>
    <w:rsid w:val="005F4763"/>
    <w:rsid w:val="005F7534"/>
    <w:rsid w:val="0060223B"/>
    <w:rsid w:val="00603047"/>
    <w:rsid w:val="006047AD"/>
    <w:rsid w:val="00607203"/>
    <w:rsid w:val="00607294"/>
    <w:rsid w:val="0061728C"/>
    <w:rsid w:val="006211D7"/>
    <w:rsid w:val="00624E83"/>
    <w:rsid w:val="0062794C"/>
    <w:rsid w:val="00631614"/>
    <w:rsid w:val="006402C9"/>
    <w:rsid w:val="00642920"/>
    <w:rsid w:val="00643043"/>
    <w:rsid w:val="00650E86"/>
    <w:rsid w:val="006549DE"/>
    <w:rsid w:val="00654EEE"/>
    <w:rsid w:val="00673BBD"/>
    <w:rsid w:val="00677AAA"/>
    <w:rsid w:val="00680515"/>
    <w:rsid w:val="00684749"/>
    <w:rsid w:val="00684FD5"/>
    <w:rsid w:val="00685A6E"/>
    <w:rsid w:val="00686919"/>
    <w:rsid w:val="006901B9"/>
    <w:rsid w:val="006959B2"/>
    <w:rsid w:val="00697CC7"/>
    <w:rsid w:val="006B59B9"/>
    <w:rsid w:val="006C1D0B"/>
    <w:rsid w:val="006C3C36"/>
    <w:rsid w:val="006C451A"/>
    <w:rsid w:val="006C5A60"/>
    <w:rsid w:val="006D3F35"/>
    <w:rsid w:val="006D50FF"/>
    <w:rsid w:val="006D51CE"/>
    <w:rsid w:val="006D708D"/>
    <w:rsid w:val="006E6C02"/>
    <w:rsid w:val="006F55E5"/>
    <w:rsid w:val="006F6220"/>
    <w:rsid w:val="006F6258"/>
    <w:rsid w:val="00700C6C"/>
    <w:rsid w:val="00715340"/>
    <w:rsid w:val="00716808"/>
    <w:rsid w:val="0072387B"/>
    <w:rsid w:val="00725D20"/>
    <w:rsid w:val="007302DD"/>
    <w:rsid w:val="00743C7B"/>
    <w:rsid w:val="007458E1"/>
    <w:rsid w:val="00746587"/>
    <w:rsid w:val="00760A1D"/>
    <w:rsid w:val="007622C9"/>
    <w:rsid w:val="007633CA"/>
    <w:rsid w:val="00772514"/>
    <w:rsid w:val="00774B7B"/>
    <w:rsid w:val="007802F8"/>
    <w:rsid w:val="00783827"/>
    <w:rsid w:val="00786D42"/>
    <w:rsid w:val="007A2BF8"/>
    <w:rsid w:val="007A46AF"/>
    <w:rsid w:val="007A68C1"/>
    <w:rsid w:val="007B0F9F"/>
    <w:rsid w:val="007B45B0"/>
    <w:rsid w:val="007B489C"/>
    <w:rsid w:val="007C1219"/>
    <w:rsid w:val="007D05CE"/>
    <w:rsid w:val="007D2BB4"/>
    <w:rsid w:val="007D3AD5"/>
    <w:rsid w:val="007D6453"/>
    <w:rsid w:val="007D67F2"/>
    <w:rsid w:val="007E4BA2"/>
    <w:rsid w:val="007E5A23"/>
    <w:rsid w:val="007E5C9A"/>
    <w:rsid w:val="007E61D3"/>
    <w:rsid w:val="007F0FBB"/>
    <w:rsid w:val="007F2247"/>
    <w:rsid w:val="007F65D8"/>
    <w:rsid w:val="008014D2"/>
    <w:rsid w:val="00803A3A"/>
    <w:rsid w:val="008041D9"/>
    <w:rsid w:val="0081118A"/>
    <w:rsid w:val="0081326D"/>
    <w:rsid w:val="008143C7"/>
    <w:rsid w:val="008169AA"/>
    <w:rsid w:val="00817071"/>
    <w:rsid w:val="00822298"/>
    <w:rsid w:val="00825DAE"/>
    <w:rsid w:val="00831A6F"/>
    <w:rsid w:val="008329E8"/>
    <w:rsid w:val="008334B8"/>
    <w:rsid w:val="00836C45"/>
    <w:rsid w:val="00837DDD"/>
    <w:rsid w:val="00843BBA"/>
    <w:rsid w:val="00844526"/>
    <w:rsid w:val="00847B69"/>
    <w:rsid w:val="00857DB6"/>
    <w:rsid w:val="00860CE8"/>
    <w:rsid w:val="008615E4"/>
    <w:rsid w:val="00870741"/>
    <w:rsid w:val="00873AC8"/>
    <w:rsid w:val="0087431A"/>
    <w:rsid w:val="00882A63"/>
    <w:rsid w:val="008830DB"/>
    <w:rsid w:val="00891770"/>
    <w:rsid w:val="00892A3B"/>
    <w:rsid w:val="008A627E"/>
    <w:rsid w:val="008C0991"/>
    <w:rsid w:val="008C6140"/>
    <w:rsid w:val="008D151F"/>
    <w:rsid w:val="008D65E5"/>
    <w:rsid w:val="008E3338"/>
    <w:rsid w:val="008E418E"/>
    <w:rsid w:val="008E4A94"/>
    <w:rsid w:val="008E7F62"/>
    <w:rsid w:val="008F0087"/>
    <w:rsid w:val="008F1CEA"/>
    <w:rsid w:val="0090238B"/>
    <w:rsid w:val="00904918"/>
    <w:rsid w:val="009072D6"/>
    <w:rsid w:val="009073E3"/>
    <w:rsid w:val="009115A2"/>
    <w:rsid w:val="00913658"/>
    <w:rsid w:val="00914AF1"/>
    <w:rsid w:val="009151B8"/>
    <w:rsid w:val="009233DB"/>
    <w:rsid w:val="00940541"/>
    <w:rsid w:val="00941418"/>
    <w:rsid w:val="00943805"/>
    <w:rsid w:val="00944789"/>
    <w:rsid w:val="009536B3"/>
    <w:rsid w:val="009614A9"/>
    <w:rsid w:val="0096420B"/>
    <w:rsid w:val="00964812"/>
    <w:rsid w:val="009675C3"/>
    <w:rsid w:val="009806B2"/>
    <w:rsid w:val="009857F4"/>
    <w:rsid w:val="00994C8A"/>
    <w:rsid w:val="00995524"/>
    <w:rsid w:val="009955B4"/>
    <w:rsid w:val="00995A80"/>
    <w:rsid w:val="00997EB6"/>
    <w:rsid w:val="009A4341"/>
    <w:rsid w:val="009A4CD5"/>
    <w:rsid w:val="009A4ECD"/>
    <w:rsid w:val="009A525F"/>
    <w:rsid w:val="009B0344"/>
    <w:rsid w:val="009B3839"/>
    <w:rsid w:val="009B459C"/>
    <w:rsid w:val="009C0188"/>
    <w:rsid w:val="009C550B"/>
    <w:rsid w:val="009C573B"/>
    <w:rsid w:val="009C7F6D"/>
    <w:rsid w:val="009D4473"/>
    <w:rsid w:val="009D5FE4"/>
    <w:rsid w:val="009E01E9"/>
    <w:rsid w:val="009E0F9C"/>
    <w:rsid w:val="009E0FDC"/>
    <w:rsid w:val="009E24D8"/>
    <w:rsid w:val="009E52A5"/>
    <w:rsid w:val="009E62A1"/>
    <w:rsid w:val="009E6D6E"/>
    <w:rsid w:val="009E7FFD"/>
    <w:rsid w:val="009F0771"/>
    <w:rsid w:val="009F2C41"/>
    <w:rsid w:val="00A0425A"/>
    <w:rsid w:val="00A126E6"/>
    <w:rsid w:val="00A268A1"/>
    <w:rsid w:val="00A3055E"/>
    <w:rsid w:val="00A30CE5"/>
    <w:rsid w:val="00A325CD"/>
    <w:rsid w:val="00A35F1D"/>
    <w:rsid w:val="00A36072"/>
    <w:rsid w:val="00A37E53"/>
    <w:rsid w:val="00A4721D"/>
    <w:rsid w:val="00A510D7"/>
    <w:rsid w:val="00A579F1"/>
    <w:rsid w:val="00A661E9"/>
    <w:rsid w:val="00A75934"/>
    <w:rsid w:val="00A75D0F"/>
    <w:rsid w:val="00A81034"/>
    <w:rsid w:val="00A84565"/>
    <w:rsid w:val="00A90187"/>
    <w:rsid w:val="00A90432"/>
    <w:rsid w:val="00A90B2B"/>
    <w:rsid w:val="00A9745A"/>
    <w:rsid w:val="00A975E8"/>
    <w:rsid w:val="00AA2DF0"/>
    <w:rsid w:val="00AA5E03"/>
    <w:rsid w:val="00AB1DF6"/>
    <w:rsid w:val="00AB2E65"/>
    <w:rsid w:val="00AB3FC3"/>
    <w:rsid w:val="00AC1059"/>
    <w:rsid w:val="00AC2A04"/>
    <w:rsid w:val="00AC6056"/>
    <w:rsid w:val="00AD2179"/>
    <w:rsid w:val="00AD39F3"/>
    <w:rsid w:val="00AD5B28"/>
    <w:rsid w:val="00AD6ED9"/>
    <w:rsid w:val="00AD7851"/>
    <w:rsid w:val="00AE07F9"/>
    <w:rsid w:val="00AE0D58"/>
    <w:rsid w:val="00AE10A7"/>
    <w:rsid w:val="00AF2D71"/>
    <w:rsid w:val="00B00E9B"/>
    <w:rsid w:val="00B012A3"/>
    <w:rsid w:val="00B01827"/>
    <w:rsid w:val="00B02D73"/>
    <w:rsid w:val="00B032A9"/>
    <w:rsid w:val="00B06CAF"/>
    <w:rsid w:val="00B10A8A"/>
    <w:rsid w:val="00B12E1D"/>
    <w:rsid w:val="00B179B7"/>
    <w:rsid w:val="00B42EB7"/>
    <w:rsid w:val="00B454F4"/>
    <w:rsid w:val="00B4709B"/>
    <w:rsid w:val="00B5102F"/>
    <w:rsid w:val="00B51356"/>
    <w:rsid w:val="00B57ECF"/>
    <w:rsid w:val="00B608D4"/>
    <w:rsid w:val="00B64AD0"/>
    <w:rsid w:val="00B700B8"/>
    <w:rsid w:val="00B7261C"/>
    <w:rsid w:val="00B761FB"/>
    <w:rsid w:val="00B77512"/>
    <w:rsid w:val="00B8188B"/>
    <w:rsid w:val="00B83FEB"/>
    <w:rsid w:val="00B93C21"/>
    <w:rsid w:val="00B941D7"/>
    <w:rsid w:val="00B979B5"/>
    <w:rsid w:val="00BA0FDE"/>
    <w:rsid w:val="00BA12D5"/>
    <w:rsid w:val="00BA17DA"/>
    <w:rsid w:val="00BA2DBE"/>
    <w:rsid w:val="00BB32C2"/>
    <w:rsid w:val="00BB48A1"/>
    <w:rsid w:val="00BB5728"/>
    <w:rsid w:val="00BB6FD0"/>
    <w:rsid w:val="00BC3C80"/>
    <w:rsid w:val="00BD3562"/>
    <w:rsid w:val="00BD68B7"/>
    <w:rsid w:val="00BE1081"/>
    <w:rsid w:val="00BE3103"/>
    <w:rsid w:val="00BE3700"/>
    <w:rsid w:val="00BE3CA7"/>
    <w:rsid w:val="00BE424A"/>
    <w:rsid w:val="00BE4DF8"/>
    <w:rsid w:val="00BF161C"/>
    <w:rsid w:val="00BF3C2D"/>
    <w:rsid w:val="00BF7A1E"/>
    <w:rsid w:val="00C03BB9"/>
    <w:rsid w:val="00C14D85"/>
    <w:rsid w:val="00C158FA"/>
    <w:rsid w:val="00C33DA4"/>
    <w:rsid w:val="00C414B5"/>
    <w:rsid w:val="00C505C7"/>
    <w:rsid w:val="00C609AF"/>
    <w:rsid w:val="00C64F6C"/>
    <w:rsid w:val="00C80A92"/>
    <w:rsid w:val="00C83E92"/>
    <w:rsid w:val="00C84320"/>
    <w:rsid w:val="00C86450"/>
    <w:rsid w:val="00C90253"/>
    <w:rsid w:val="00CA3892"/>
    <w:rsid w:val="00CA6B7E"/>
    <w:rsid w:val="00CB3AE4"/>
    <w:rsid w:val="00CB52B2"/>
    <w:rsid w:val="00CD187E"/>
    <w:rsid w:val="00CD5CEE"/>
    <w:rsid w:val="00CE1662"/>
    <w:rsid w:val="00CE79CC"/>
    <w:rsid w:val="00CF1A28"/>
    <w:rsid w:val="00CF3D64"/>
    <w:rsid w:val="00D01613"/>
    <w:rsid w:val="00D01AAB"/>
    <w:rsid w:val="00D038F7"/>
    <w:rsid w:val="00D061E1"/>
    <w:rsid w:val="00D06508"/>
    <w:rsid w:val="00D10FF7"/>
    <w:rsid w:val="00D113C7"/>
    <w:rsid w:val="00D11A44"/>
    <w:rsid w:val="00D11E69"/>
    <w:rsid w:val="00D124A6"/>
    <w:rsid w:val="00D16388"/>
    <w:rsid w:val="00D2470A"/>
    <w:rsid w:val="00D2566B"/>
    <w:rsid w:val="00D306C9"/>
    <w:rsid w:val="00D30F65"/>
    <w:rsid w:val="00D409E2"/>
    <w:rsid w:val="00D41952"/>
    <w:rsid w:val="00D41E99"/>
    <w:rsid w:val="00D421A8"/>
    <w:rsid w:val="00D4531A"/>
    <w:rsid w:val="00D5104C"/>
    <w:rsid w:val="00D53419"/>
    <w:rsid w:val="00D53F39"/>
    <w:rsid w:val="00D56FA6"/>
    <w:rsid w:val="00D61045"/>
    <w:rsid w:val="00D67C93"/>
    <w:rsid w:val="00D76BC3"/>
    <w:rsid w:val="00D802E7"/>
    <w:rsid w:val="00D81FE0"/>
    <w:rsid w:val="00D84932"/>
    <w:rsid w:val="00D85F7A"/>
    <w:rsid w:val="00D8740D"/>
    <w:rsid w:val="00D90876"/>
    <w:rsid w:val="00D96482"/>
    <w:rsid w:val="00DA09AA"/>
    <w:rsid w:val="00DA4FC1"/>
    <w:rsid w:val="00DA5F9C"/>
    <w:rsid w:val="00DC02AF"/>
    <w:rsid w:val="00DC0FFF"/>
    <w:rsid w:val="00DC1AED"/>
    <w:rsid w:val="00DC1CFF"/>
    <w:rsid w:val="00DD4DF4"/>
    <w:rsid w:val="00DE0CF2"/>
    <w:rsid w:val="00DE337E"/>
    <w:rsid w:val="00DE3A90"/>
    <w:rsid w:val="00DF0332"/>
    <w:rsid w:val="00DF0668"/>
    <w:rsid w:val="00DF5040"/>
    <w:rsid w:val="00E0289D"/>
    <w:rsid w:val="00E06DC9"/>
    <w:rsid w:val="00E0758B"/>
    <w:rsid w:val="00E075C7"/>
    <w:rsid w:val="00E07DA9"/>
    <w:rsid w:val="00E118C0"/>
    <w:rsid w:val="00E13AB0"/>
    <w:rsid w:val="00E20FCE"/>
    <w:rsid w:val="00E24178"/>
    <w:rsid w:val="00E25CBB"/>
    <w:rsid w:val="00E37B79"/>
    <w:rsid w:val="00E44C49"/>
    <w:rsid w:val="00E4675D"/>
    <w:rsid w:val="00E616E5"/>
    <w:rsid w:val="00E63992"/>
    <w:rsid w:val="00E70F47"/>
    <w:rsid w:val="00E74ADD"/>
    <w:rsid w:val="00E82755"/>
    <w:rsid w:val="00E8283F"/>
    <w:rsid w:val="00E82B49"/>
    <w:rsid w:val="00E86578"/>
    <w:rsid w:val="00E9051C"/>
    <w:rsid w:val="00EA2281"/>
    <w:rsid w:val="00EA4FFC"/>
    <w:rsid w:val="00EB2848"/>
    <w:rsid w:val="00EC17CC"/>
    <w:rsid w:val="00EC1CCE"/>
    <w:rsid w:val="00EC21B5"/>
    <w:rsid w:val="00EC56CE"/>
    <w:rsid w:val="00ED0A54"/>
    <w:rsid w:val="00ED2BA2"/>
    <w:rsid w:val="00EE547B"/>
    <w:rsid w:val="00EE7BD5"/>
    <w:rsid w:val="00EF1925"/>
    <w:rsid w:val="00F00424"/>
    <w:rsid w:val="00F014D6"/>
    <w:rsid w:val="00F02FCD"/>
    <w:rsid w:val="00F07100"/>
    <w:rsid w:val="00F12630"/>
    <w:rsid w:val="00F22300"/>
    <w:rsid w:val="00F25A7D"/>
    <w:rsid w:val="00F41169"/>
    <w:rsid w:val="00F5396F"/>
    <w:rsid w:val="00F53E09"/>
    <w:rsid w:val="00F6461D"/>
    <w:rsid w:val="00F64DA2"/>
    <w:rsid w:val="00F67184"/>
    <w:rsid w:val="00F67AE1"/>
    <w:rsid w:val="00F7436E"/>
    <w:rsid w:val="00F74A5B"/>
    <w:rsid w:val="00F81B49"/>
    <w:rsid w:val="00F82EB7"/>
    <w:rsid w:val="00F93019"/>
    <w:rsid w:val="00F94CF6"/>
    <w:rsid w:val="00F95392"/>
    <w:rsid w:val="00F9673B"/>
    <w:rsid w:val="00F97DA6"/>
    <w:rsid w:val="00FA1E4E"/>
    <w:rsid w:val="00FA39BC"/>
    <w:rsid w:val="00FB4F1B"/>
    <w:rsid w:val="00FB5D9A"/>
    <w:rsid w:val="00FC080F"/>
    <w:rsid w:val="00FD457C"/>
    <w:rsid w:val="00FD4BD1"/>
    <w:rsid w:val="00FD7DF3"/>
    <w:rsid w:val="00FF5A26"/>
    <w:rsid w:val="00FF7DEF"/>
    <w:rsid w:val="00FF7EE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FE0EB"/>
  <w15:chartTrackingRefBased/>
  <w15:docId w15:val="{B0A13228-59F3-426E-8E1A-2E6F719FE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02A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el-Gitter2">
    <w:name w:val="Tabel - Gitter2"/>
    <w:basedOn w:val="Tabel-Normal"/>
    <w:next w:val="Tabel-Gitter"/>
    <w:uiPriority w:val="39"/>
    <w:rsid w:val="00DC02A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
    <w:name w:val="Table Grid"/>
    <w:basedOn w:val="Tabel-Normal"/>
    <w:uiPriority w:val="39"/>
    <w:rsid w:val="00DC02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D0A54"/>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Sidehoved">
    <w:name w:val="header"/>
    <w:basedOn w:val="Normal"/>
    <w:link w:val="SidehovedTegn"/>
    <w:uiPriority w:val="99"/>
    <w:unhideWhenUsed/>
    <w:rsid w:val="00576C3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76C35"/>
  </w:style>
  <w:style w:type="paragraph" w:styleId="Sidefod">
    <w:name w:val="footer"/>
    <w:basedOn w:val="Normal"/>
    <w:link w:val="SidefodTegn"/>
    <w:uiPriority w:val="99"/>
    <w:unhideWhenUsed/>
    <w:rsid w:val="00576C3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76C35"/>
  </w:style>
  <w:style w:type="character" w:styleId="Kommentarhenvisning">
    <w:name w:val="annotation reference"/>
    <w:basedOn w:val="Standardskrifttypeiafsnit"/>
    <w:uiPriority w:val="99"/>
    <w:semiHidden/>
    <w:unhideWhenUsed/>
    <w:rsid w:val="00AE10A7"/>
    <w:rPr>
      <w:sz w:val="16"/>
      <w:szCs w:val="16"/>
    </w:rPr>
  </w:style>
  <w:style w:type="paragraph" w:styleId="Kommentartekst">
    <w:name w:val="annotation text"/>
    <w:basedOn w:val="Normal"/>
    <w:link w:val="KommentartekstTegn"/>
    <w:uiPriority w:val="99"/>
    <w:semiHidden/>
    <w:unhideWhenUsed/>
    <w:rsid w:val="00AE10A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AE10A7"/>
    <w:rPr>
      <w:sz w:val="20"/>
      <w:szCs w:val="20"/>
    </w:rPr>
  </w:style>
  <w:style w:type="paragraph" w:styleId="Kommentaremne">
    <w:name w:val="annotation subject"/>
    <w:basedOn w:val="Kommentartekst"/>
    <w:next w:val="Kommentartekst"/>
    <w:link w:val="KommentaremneTegn"/>
    <w:uiPriority w:val="99"/>
    <w:semiHidden/>
    <w:unhideWhenUsed/>
    <w:rsid w:val="00AE10A7"/>
    <w:rPr>
      <w:b/>
      <w:bCs/>
    </w:rPr>
  </w:style>
  <w:style w:type="character" w:customStyle="1" w:styleId="KommentaremneTegn">
    <w:name w:val="Kommentaremne Tegn"/>
    <w:basedOn w:val="KommentartekstTegn"/>
    <w:link w:val="Kommentaremne"/>
    <w:uiPriority w:val="99"/>
    <w:semiHidden/>
    <w:rsid w:val="00AE10A7"/>
    <w:rPr>
      <w:b/>
      <w:bCs/>
      <w:sz w:val="20"/>
      <w:szCs w:val="20"/>
    </w:rPr>
  </w:style>
  <w:style w:type="paragraph" w:styleId="Markeringsbobletekst">
    <w:name w:val="Balloon Text"/>
    <w:basedOn w:val="Normal"/>
    <w:link w:val="MarkeringsbobletekstTegn"/>
    <w:uiPriority w:val="99"/>
    <w:semiHidden/>
    <w:unhideWhenUsed/>
    <w:rsid w:val="00AE10A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E10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48</Words>
  <Characters>10053</Characters>
  <Application>Microsoft Office Word</Application>
  <DocSecurity>0</DocSecurity>
  <Lines>1256</Lines>
  <Paragraphs>107</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Trettin</dc:creator>
  <cp:keywords/>
  <dc:description/>
  <cp:lastModifiedBy>Bettina Trettin</cp:lastModifiedBy>
  <cp:revision>2</cp:revision>
  <dcterms:created xsi:type="dcterms:W3CDTF">2025-08-08T12:01:00Z</dcterms:created>
  <dcterms:modified xsi:type="dcterms:W3CDTF">2025-08-08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2F10DC71-9605-48E4-85EC-C21EB0C48C85}</vt:lpwstr>
  </property>
</Properties>
</file>